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15277" w14:textId="1B6D7A9D" w:rsidR="009C56E0" w:rsidRPr="007502CA" w:rsidRDefault="00742635" w:rsidP="003048C0">
      <w:pPr>
        <w:pStyle w:val="Heading2"/>
        <w:spacing w:before="0"/>
        <w:rPr>
          <w:noProof/>
          <w:szCs w:val="24"/>
          <w:lang w:eastAsia="en-AU"/>
        </w:rPr>
      </w:pPr>
      <w:r w:rsidRPr="007502CA">
        <w:rPr>
          <w:szCs w:val="24"/>
          <w:lang w:eastAsia="en-AU"/>
        </w:rPr>
        <w:t>Supplemental</w:t>
      </w:r>
      <w:r w:rsidRPr="007502CA">
        <w:rPr>
          <w:noProof/>
          <w:szCs w:val="24"/>
          <w:lang w:eastAsia="en-AU"/>
        </w:rPr>
        <w:t xml:space="preserve"> data</w:t>
      </w:r>
    </w:p>
    <w:p w14:paraId="06320927" w14:textId="55C388B0" w:rsidR="00742635" w:rsidRPr="00742635" w:rsidRDefault="00D2061B" w:rsidP="00742635">
      <w:pPr>
        <w:suppressAutoHyphens/>
        <w:spacing w:before="120" w:after="120"/>
        <w:ind w:firstLine="0"/>
        <w:rPr>
          <w:b/>
          <w:szCs w:val="18"/>
          <w:lang w:eastAsia="en-AU"/>
        </w:rPr>
      </w:pPr>
      <w:bookmarkStart w:id="0" w:name="_Ref26769082"/>
      <w:bookmarkStart w:id="1" w:name="_Ref26768914"/>
      <w:r>
        <w:rPr>
          <w:b/>
          <w:bCs/>
          <w:szCs w:val="18"/>
        </w:rPr>
        <w:t>TABLE</w:t>
      </w:r>
      <w:r w:rsidR="00742635" w:rsidRPr="00742635">
        <w:rPr>
          <w:b/>
          <w:bCs/>
          <w:szCs w:val="18"/>
        </w:rPr>
        <w:t xml:space="preserve"> S</w:t>
      </w:r>
      <w:bookmarkEnd w:id="0"/>
      <w:r w:rsidR="00460735">
        <w:rPr>
          <w:b/>
          <w:bCs/>
          <w:szCs w:val="18"/>
        </w:rPr>
        <w:t>1</w:t>
      </w:r>
      <w:r w:rsidR="00742635" w:rsidRPr="00742635">
        <w:rPr>
          <w:b/>
          <w:bCs/>
          <w:szCs w:val="18"/>
          <w:lang w:eastAsia="en-AU"/>
        </w:rPr>
        <w:t xml:space="preserve"> </w:t>
      </w:r>
      <w:r w:rsidR="00742635" w:rsidRPr="00742635">
        <w:rPr>
          <w:szCs w:val="18"/>
          <w:lang w:eastAsia="en-AU"/>
        </w:rPr>
        <w:t>Oligonucleotides used in this study</w:t>
      </w:r>
      <w:bookmarkEnd w:id="1"/>
    </w:p>
    <w:tbl>
      <w:tblPr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3"/>
        <w:gridCol w:w="4253"/>
        <w:gridCol w:w="1417"/>
      </w:tblGrid>
      <w:tr w:rsidR="00742635" w:rsidRPr="00742635" w14:paraId="3AAC69E7" w14:textId="77777777" w:rsidTr="001F7FB0">
        <w:trPr>
          <w:trHeight w:val="397"/>
          <w:tblHeader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hideMark/>
          </w:tcPr>
          <w:p w14:paraId="4895DD9B" w14:textId="77777777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b/>
                <w:bCs/>
                <w:lang w:eastAsia="en-AU"/>
              </w:rPr>
            </w:pPr>
            <w:r w:rsidRPr="00742635">
              <w:rPr>
                <w:b/>
                <w:bCs/>
                <w:lang w:eastAsia="en-AU"/>
              </w:rPr>
              <w:t xml:space="preserve">Name and purpose 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hideMark/>
          </w:tcPr>
          <w:p w14:paraId="3863653E" w14:textId="77777777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b/>
                <w:bCs/>
                <w:lang w:eastAsia="en-AU"/>
              </w:rPr>
            </w:pPr>
            <w:r w:rsidRPr="00742635">
              <w:rPr>
                <w:b/>
                <w:bCs/>
                <w:lang w:eastAsia="en-AU"/>
              </w:rPr>
              <w:t>Sequence 5' to 3'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hideMark/>
          </w:tcPr>
          <w:p w14:paraId="582FBE82" w14:textId="77777777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b/>
                <w:bCs/>
                <w:lang w:eastAsia="en-AU"/>
              </w:rPr>
            </w:pPr>
            <w:r w:rsidRPr="00742635">
              <w:rPr>
                <w:b/>
                <w:bCs/>
                <w:lang w:eastAsia="en-AU"/>
              </w:rPr>
              <w:t xml:space="preserve">Source </w:t>
            </w:r>
          </w:p>
        </w:tc>
      </w:tr>
      <w:tr w:rsidR="00742635" w:rsidRPr="00742635" w14:paraId="4686BDE5" w14:textId="77777777" w:rsidTr="001F7FB0">
        <w:trPr>
          <w:trHeight w:val="397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42B1C" w14:textId="3EAA2699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PCR screening for integration of</w:t>
            </w:r>
            <w:r w:rsidRPr="00742635">
              <w:rPr>
                <w:i/>
                <w:iCs/>
                <w:lang w:eastAsia="en-AU"/>
              </w:rPr>
              <w:t xml:space="preserve"> </w:t>
            </w:r>
            <w:proofErr w:type="spellStart"/>
            <w:r w:rsidRPr="00742635">
              <w:rPr>
                <w:i/>
                <w:iCs/>
                <w:lang w:eastAsia="en-AU"/>
              </w:rPr>
              <w:t>mtrD</w:t>
            </w:r>
            <w:proofErr w:type="spellEnd"/>
            <w:r w:rsidRPr="00742635">
              <w:rPr>
                <w:lang w:eastAsia="en-AU"/>
              </w:rPr>
              <w:t xml:space="preserve"> between </w:t>
            </w:r>
            <w:proofErr w:type="spellStart"/>
            <w:r w:rsidRPr="00742635">
              <w:rPr>
                <w:i/>
                <w:iCs/>
                <w:lang w:eastAsia="en-AU"/>
              </w:rPr>
              <w:t>a</w:t>
            </w:r>
            <w:r w:rsidR="00077C2E">
              <w:rPr>
                <w:i/>
                <w:iCs/>
                <w:lang w:eastAsia="en-AU"/>
              </w:rPr>
              <w:t>s</w:t>
            </w:r>
            <w:r w:rsidRPr="00742635">
              <w:rPr>
                <w:i/>
                <w:iCs/>
                <w:lang w:eastAsia="en-AU"/>
              </w:rPr>
              <w:t>pC</w:t>
            </w:r>
            <w:proofErr w:type="spellEnd"/>
            <w:r w:rsidRPr="00742635">
              <w:rPr>
                <w:lang w:eastAsia="en-AU"/>
              </w:rPr>
              <w:t xml:space="preserve"> and </w:t>
            </w:r>
            <w:proofErr w:type="spellStart"/>
            <w:r w:rsidRPr="00742635">
              <w:rPr>
                <w:i/>
                <w:iCs/>
                <w:lang w:eastAsia="en-AU"/>
              </w:rPr>
              <w:t>lctP</w:t>
            </w:r>
            <w:proofErr w:type="spellEnd"/>
          </w:p>
        </w:tc>
      </w:tr>
      <w:tr w:rsidR="00742635" w:rsidRPr="00742635" w14:paraId="13482223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C32C" w14:textId="77777777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 xml:space="preserve">SCRNG1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F45AD" w14:textId="77777777" w:rsidR="00742635" w:rsidRPr="00742635" w:rsidRDefault="00742635" w:rsidP="00742635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CGCCTTATGATGCAAAT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00DDC2" w14:textId="71ED1D44" w:rsidR="00742635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F256F6" w:rsidRPr="00742635" w:rsidDel="00F256F6">
              <w:rPr>
                <w:lang w:eastAsia="en-AU"/>
              </w:rPr>
              <w:t xml:space="preserve"> </w:t>
            </w:r>
          </w:p>
        </w:tc>
      </w:tr>
      <w:tr w:rsidR="00884A57" w:rsidRPr="00742635" w14:paraId="35840E5D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5734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MTRDSF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5276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CCGTATTCTGGGGGATGTT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05A47" w14:textId="6B36CEA4" w:rsidR="00884A57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F256F6" w:rsidRPr="00742635">
              <w:rPr>
                <w:lang w:eastAsia="en-AU"/>
              </w:rPr>
              <w:t xml:space="preserve"> </w:t>
            </w:r>
          </w:p>
        </w:tc>
      </w:tr>
      <w:tr w:rsidR="00884A57" w:rsidRPr="00742635" w14:paraId="6386E59D" w14:textId="77777777" w:rsidTr="001F7FB0">
        <w:trPr>
          <w:trHeight w:val="397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E4F2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 xml:space="preserve">Sequencing of </w:t>
            </w:r>
            <w:proofErr w:type="spellStart"/>
            <w:r w:rsidRPr="00742635">
              <w:rPr>
                <w:i/>
                <w:iCs/>
                <w:lang w:eastAsia="en-AU"/>
              </w:rPr>
              <w:t>mtrD</w:t>
            </w:r>
            <w:proofErr w:type="spellEnd"/>
            <w:r w:rsidRPr="00742635">
              <w:rPr>
                <w:lang w:eastAsia="en-AU"/>
              </w:rPr>
              <w:t xml:space="preserve"> in pGCC4</w:t>
            </w:r>
          </w:p>
        </w:tc>
      </w:tr>
      <w:tr w:rsidR="00884A57" w:rsidRPr="00742635" w14:paraId="2B9C0AA3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9FBC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bookmarkStart w:id="2" w:name="RANGE!A7"/>
            <w:r w:rsidRPr="00742635">
              <w:rPr>
                <w:lang w:eastAsia="en-AU"/>
              </w:rPr>
              <w:t>PGCC4_F</w:t>
            </w:r>
            <w:bookmarkEnd w:id="2"/>
            <w:r w:rsidRPr="00742635">
              <w:rPr>
                <w:lang w:eastAsia="en-AU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D81E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CCCAGGCTTTACACTTTATG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FB85" w14:textId="507D10B4" w:rsidR="00884A57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F256F6">
              <w:rPr>
                <w:rStyle w:val="CommentReference"/>
              </w:rPr>
              <w:t xml:space="preserve"> </w:t>
            </w:r>
          </w:p>
        </w:tc>
      </w:tr>
      <w:tr w:rsidR="00884A57" w:rsidRPr="00742635" w14:paraId="72C13A7E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E9A8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PGCC4-R1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08EB9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GGGGATCCGCTAGCACT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2DFD" w14:textId="620DB5E2" w:rsidR="00884A57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6B2B20" w:rsidRPr="00742635">
              <w:rPr>
                <w:lang w:eastAsia="en-AU"/>
              </w:rPr>
              <w:t xml:space="preserve"> </w:t>
            </w:r>
          </w:p>
        </w:tc>
      </w:tr>
      <w:tr w:rsidR="00884A57" w:rsidRPr="00742635" w14:paraId="30454EB4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F014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MtrD-SF4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0164B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GCAGTTGGGTACGGCAGA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40BCB" w14:textId="14517EE3" w:rsidR="00884A57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6B2B20" w:rsidRPr="00742635">
              <w:rPr>
                <w:lang w:eastAsia="en-AU"/>
              </w:rPr>
              <w:t xml:space="preserve"> </w:t>
            </w:r>
          </w:p>
        </w:tc>
      </w:tr>
      <w:tr w:rsidR="00884A57" w:rsidRPr="00742635" w14:paraId="540B39F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90EB4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MtrD-SR4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FBE4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GCTCTGTTCCGTACCGTT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0DE8" w14:textId="23669A2E" w:rsidR="00884A57" w:rsidRPr="00742635" w:rsidRDefault="00884A57" w:rsidP="009252C3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 </w:instrText>
            </w:r>
            <w:r w:rsidR="00E00923">
              <w:rPr>
                <w:lang w:eastAsia="en-AU"/>
              </w:rPr>
              <w:fldChar w:fldCharType="begin">
                <w:fldData xml:space="preserve">PEVuZE5vdGU+PENpdGU+PEF1dGhvcj5DaGl0c2F6PC9BdXRob3I+PFllYXI+MjAxOTwvWWVhcj48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</w:fldData>
              </w:fldChar>
            </w:r>
            <w:r w:rsidR="00E00923">
              <w:rPr>
                <w:lang w:eastAsia="en-AU"/>
              </w:rPr>
              <w:instrText xml:space="preserve"> ADDIN EN.CITE.DATA </w:instrText>
            </w:r>
            <w:r w:rsidR="00E00923">
              <w:rPr>
                <w:lang w:eastAsia="en-AU"/>
              </w:rPr>
            </w:r>
            <w:r w:rsidR="00E00923">
              <w:rPr>
                <w:lang w:eastAsia="en-AU"/>
              </w:rPr>
              <w:fldChar w:fldCharType="end"/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separate"/>
            </w:r>
            <w:r w:rsidR="00E00923">
              <w:rPr>
                <w:noProof/>
                <w:lang w:eastAsia="en-AU"/>
              </w:rPr>
              <w:t>(</w:t>
            </w:r>
            <w:hyperlink w:anchor="_ENREF_38" w:tooltip="Chitsaz, 2019 #10427" w:history="1">
              <w:r w:rsidR="009252C3">
                <w:rPr>
                  <w:noProof/>
                  <w:lang w:eastAsia="en-AU"/>
                </w:rPr>
                <w:t>38</w:t>
              </w:r>
            </w:hyperlink>
            <w:r w:rsidR="00E00923">
              <w:rPr>
                <w:noProof/>
                <w:lang w:eastAsia="en-AU"/>
              </w:rPr>
              <w:t>)</w:t>
            </w:r>
            <w:r>
              <w:rPr>
                <w:lang w:eastAsia="en-AU"/>
              </w:rPr>
              <w:fldChar w:fldCharType="end"/>
            </w:r>
            <w:r w:rsidR="006B2B20">
              <w:rPr>
                <w:rStyle w:val="CommentReference"/>
              </w:rPr>
              <w:t xml:space="preserve"> </w:t>
            </w:r>
          </w:p>
        </w:tc>
      </w:tr>
      <w:tr w:rsidR="00884A57" w:rsidRPr="00742635" w14:paraId="3BB946E0" w14:textId="77777777" w:rsidTr="001F7FB0">
        <w:trPr>
          <w:trHeight w:val="397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298B6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Mutagenesis</w:t>
            </w:r>
          </w:p>
        </w:tc>
      </w:tr>
      <w:tr w:rsidR="00884A57" w:rsidRPr="00742635" w14:paraId="7EE8E095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C129" w14:textId="1058DE66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3A6404">
              <w:rPr>
                <w:lang w:eastAsia="en-AU"/>
              </w:rPr>
              <w:t>MTRD-L F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2E2B" w14:textId="212CBF75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90857">
              <w:rPr>
                <w:lang w:eastAsia="en-AU"/>
              </w:rPr>
              <w:t>GGGCGTAACCGGTCGCTCGTTTGCCAACGAC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AED27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48CEF762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CB827" w14:textId="1659EA9B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3A6404">
              <w:rPr>
                <w:lang w:eastAsia="en-AU"/>
              </w:rPr>
              <w:t xml:space="preserve">MTRD-L </w:t>
            </w:r>
            <w:r>
              <w:rPr>
                <w:lang w:eastAsia="en-AU"/>
              </w:rPr>
              <w:t>R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8C1A" w14:textId="17175C58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73667">
              <w:rPr>
                <w:lang w:eastAsia="en-AU"/>
              </w:rPr>
              <w:t>GATGTCGTTGGCAAACGAGCGACCGGTTACGC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8BCC7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5A1A26C4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4351" w14:textId="3FB6D42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A7415">
              <w:t>DLT92_11Ala_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456AA" w14:textId="65233316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A7415">
              <w:t>CTGCGGGCGTAACCGGGCGCGCTGCAGCTGCAGCCGCGGCTGCAGCTGCAGCCTCGTTTGCCAACGAC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D823C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4B0ED808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E077E" w14:textId="4947E83D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A7415">
              <w:t>DLT92_11Ala_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41E5" w14:textId="6D9DBE1E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A7415">
              <w:t>GATGTCGTTGGCAAACGAGGCTGCAGCTGCAGCCGCGGCTGCAGCTGCAGCGCGCCCGGTTACGCCCG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AEDB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176133D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287E5" w14:textId="5F5C7331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850938">
              <w:t>DLT92_11Gly_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1FA1" w14:textId="63408392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850938">
              <w:t>CTGCGGGCGTAACCGGGCGCGGTGGAGGTGGAGGTGGGGGTGGAGGTGGAGGCTCGTTTGCCAACGAC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E293F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01AE60D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EDD22" w14:textId="6A38F13C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850938">
              <w:t>DLT92_11Gly_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17E6" w14:textId="739A251A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850938">
              <w:t>GATGTCGTTGGCAAACGAGCCTCCACCTCCACCCCCACCTCCACCTCCACCGCGCCCGGTTACGCCCG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FB562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06192FFD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61C35" w14:textId="0ECB73A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2527B">
              <w:t xml:space="preserve">N917C For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D9A6" w14:textId="31ED0442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2527B">
              <w:t>GCGTAACCGGGCGCTGCCTGTTTGAAGGACT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E8F37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7901E92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ABD2" w14:textId="7C949B96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2527B">
              <w:t xml:space="preserve">N917C Rev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3F86" w14:textId="67F5BB64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2527B">
              <w:t>CCAACAGTCCTTCAAACAGGCAGCGCCCGGTTAC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FE646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2677D20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D303" w14:textId="3610250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505E5D">
              <w:t>L918C F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0384" w14:textId="746D48C2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505E5D">
              <w:t>CGTAACCGGGCGCAACTGCTTCGAAGGACT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9A83D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1AB35A9E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196C" w14:textId="07BABAD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505E5D">
              <w:lastRenderedPageBreak/>
              <w:t>L918C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C32C1" w14:textId="5A8654CE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505E5D">
              <w:t>CCAACAGTCCTTCGAAGCAGTTGCGCCCGGTT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3ECE1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6EC2729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21EF" w14:textId="611F8640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B550E">
              <w:t>F919C F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AB30D" w14:textId="4860CA64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B550E">
              <w:t>CGGGCGCAACCTGTGTGAAGGACT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E2DA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2C884C2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35AA2" w14:textId="13D2A9C8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B550E">
              <w:t>F919C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C6DA" w14:textId="7D62D5BA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B550E">
              <w:t>CCAACAGTCCTTCACACAGGTTGCGCC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17667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39A5D321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2106" w14:textId="082A44BA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51C86">
              <w:t>E920C F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9BE6" w14:textId="560D3F88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51C86">
              <w:t>GGCGCAACCTGTTTTGCGGTCTCTTGGGCAGCG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B3A6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4746C977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5B14" w14:textId="41BC7B8E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51C86">
              <w:t>E920C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C9AF" w14:textId="0DF01166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C51C86">
              <w:t>GAACGCTGCCCAAGAGACCGCAAAACAGGTTGCG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919FC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05814B62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BA9E2" w14:textId="5531E37C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96D15">
              <w:t>G921C For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A0F9CD" w14:textId="34DE3094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996D15">
              <w:t>GCAACCTGTTTGAATGTCTTCTGGGCAGCGTTC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BF7E2" w14:textId="7777777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742635">
              <w:rPr>
                <w:lang w:eastAsia="en-AU"/>
              </w:rPr>
              <w:t>This study</w:t>
            </w:r>
          </w:p>
        </w:tc>
      </w:tr>
      <w:tr w:rsidR="00884A57" w:rsidRPr="00742635" w14:paraId="62DD1BE8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167E6" w14:textId="707AF8CD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G921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0B99A1" w14:textId="38A7BAB9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GGAACGCTGCCCAGAAGACATTCAAACAGGTTG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17C5F" w14:textId="15B31491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2D76255C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3ACBB" w14:textId="3000D695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14182">
              <w:t>L922C For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654F4" w14:textId="2B34E440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14182">
              <w:t>GCAACCTGTTTGAAGGATGCTTAGGCAGCGTTCCCT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5F85F" w14:textId="22F7B29C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5309237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3CBB28" w14:textId="27254817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14182">
              <w:t>L922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E4AEB9" w14:textId="5C4B4FDA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14182">
              <w:t>GAGGGAACGCTGCCTAAGCATCCTTCAAACAGGTTG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0FA3BB" w14:textId="138BCB7D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13E3D89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FB22E" w14:textId="71F6123B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013D7">
              <w:t xml:space="preserve">L923C </w:t>
            </w:r>
            <w:proofErr w:type="spellStart"/>
            <w:r w:rsidRPr="004013D7">
              <w:t>Fw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E386D2" w14:textId="08264AB6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013D7">
              <w:t>CAACCTGTTTGAAGGCCTGTGCGGCAGCGTTCCCTC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B806A6" w14:textId="750A3274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40E34672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BA8A5" w14:textId="400CE389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013D7">
              <w:t>L923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B1B350" w14:textId="4981DA2F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013D7">
              <w:t>CGAGGGAACGCTGCCGCACAGGCCTTCAAACAGGTT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8B0CB" w14:textId="233E8740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56C084F3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DFE90D" w14:textId="738A838F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93433">
              <w:t xml:space="preserve">G924C </w:t>
            </w:r>
            <w:proofErr w:type="spellStart"/>
            <w:r w:rsidRPr="00593433">
              <w:t>Fw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FC93BB" w14:textId="23E5F81E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93433">
              <w:t>CAACCTGTTTGAAGGACTGCTCTGCAGCGTTCCCTCGTTTG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BC3816" w14:textId="30D76683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4C61AC6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9BE68E" w14:textId="486C516B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93433">
              <w:t>G924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E8A742" w14:textId="7E7C4A63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93433">
              <w:t>GCAAACGAGGGAACGCTGCAGAGCAGTCCTTCAAACAGGTT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65685F" w14:textId="52847546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0577D9F9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4EAF4" w14:textId="31CEB73A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96AF4">
              <w:t xml:space="preserve">S925C </w:t>
            </w:r>
            <w:proofErr w:type="spellStart"/>
            <w:r w:rsidRPr="00496AF4">
              <w:t>Fw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065840" w14:textId="6257F9B2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96AF4">
              <w:t>CCTGTTTGAAGGCCTGTTGGGCTGCGTTCCCTCG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45F46" w14:textId="3E93D56C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7EEA4B85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ABBB6" w14:textId="64130265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96AF4">
              <w:t>S925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03731" w14:textId="484FC9A3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496AF4">
              <w:t>ACGAGGGAACGCAGCCCAACAGGCCTTCAAACAG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D2393A" w14:textId="486F65A7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5F4F7E10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87E761" w14:textId="28B68615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E4021">
              <w:t xml:space="preserve">V926C </w:t>
            </w:r>
            <w:proofErr w:type="spellStart"/>
            <w:r w:rsidRPr="006E4021">
              <w:t>Fw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C43880" w14:textId="7D4296B0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E4021">
              <w:t>AGGACTGTTGGGCAGCTGTCCCTCGTTTGCCAA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84C2F" w14:textId="749B9434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0F198D5B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7D881" w14:textId="7E9BCD94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E4021">
              <w:t>V926C Rev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297E2B" w14:textId="3A2A997B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E4021">
              <w:t>GTTGGCAAACGAGGGACAGCTGCCCAACAGTCC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9FF07" w14:textId="7A27065F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59218F02" w14:textId="77777777" w:rsidTr="001F7FB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E14819" w14:textId="7849915A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375BD4">
              <w:t xml:space="preserve">P927C </w:t>
            </w:r>
            <w:proofErr w:type="spellStart"/>
            <w:r w:rsidRPr="00375BD4">
              <w:t>Fw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97B561" w14:textId="395A1538" w:rsidR="00884A57" w:rsidRPr="00996D15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375BD4">
              <w:t>ACCTGTTTGAAGGACTGTTGGGATCCGTTTGCTCGTTTGCCAACGACATCTA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64353" w14:textId="0F91753F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7725E99E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9D82" w14:textId="4FECD1FF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375BD4">
              <w:t>P927C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52D4" w14:textId="4B40F682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375BD4">
              <w:t>GTAGATGTCGTTGGCAAACGAGCAAACGGATCCCAACAGTCCTTCAAACAG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573F" w14:textId="5A4BAA28" w:rsidR="00884A57" w:rsidRPr="00742635" w:rsidRDefault="00884A57" w:rsidP="00884A57">
            <w:pPr>
              <w:suppressAutoHyphens/>
              <w:spacing w:after="0" w:line="240" w:lineRule="auto"/>
              <w:ind w:firstLine="0"/>
              <w:jc w:val="left"/>
              <w:rPr>
                <w:lang w:eastAsia="en-AU"/>
              </w:rPr>
            </w:pPr>
            <w:r w:rsidRPr="00F61841">
              <w:t>This study</w:t>
            </w:r>
          </w:p>
        </w:tc>
      </w:tr>
      <w:tr w:rsidR="00884A57" w:rsidRPr="00742635" w14:paraId="41560C6D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E7DF3" w14:textId="09E69A17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1D5A37">
              <w:t>N917K 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D402" w14:textId="023B04A4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73659">
              <w:t>CTGCGGGCGTAACCGGTCGCAAACTGTTTGAAGGACT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C0699" w14:textId="053A2C46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36B59F15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39D9" w14:textId="6EB218BA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1D5A37">
              <w:t>N917K 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F985" w14:textId="2D2DB3DD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673659">
              <w:t>CCAACAGTCCTTCAAACAGTTTGCGACCGGTTACGCCCG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4C4B" w14:textId="23C13AB2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3985D762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2E07" w14:textId="4EB82328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072EB">
              <w:lastRenderedPageBreak/>
              <w:t>P927G 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683B" w14:textId="73F39F73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C1591">
              <w:t>CAACCTGTTTGAAGGACTGTTGGGATCCGTTGGCTCGTTTGCCAACGACATCT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F8749" w14:textId="46F57A28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5E52838B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17396" w14:textId="0929906C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072EB">
              <w:t>P927G 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2FF1" w14:textId="6438E7D3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8C1591">
              <w:t>GTAGATGTCGTTGGCAAACGAGCCAACGGATCCCAACAGTCCTTCAAACAGG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7D9FC" w14:textId="525C32E9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7481B9C1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5442C" w14:textId="145C0F3F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2D013C">
              <w:t>N917Q 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20E1" w14:textId="04486E4B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268D9">
              <w:t>GTGCGGCTGCGGGCGTAACCGGTCGACAGCTGTTTGAAGGACTGTTGGGCAGCG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B29DC" w14:textId="361A0171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1F118A88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4F1B" w14:textId="2AC19DCF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2D013C">
              <w:t>N917Q 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B054" w14:textId="69BBF0E9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5268D9">
              <w:t>GAACGCTGCCCAACAGTCCTTCAAACAGCTGTCGACCGGTTACGCCCGCAGCCG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0412F" w14:textId="1EB61C00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287E3932" w14:textId="77777777" w:rsidTr="00450D3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D55E" w14:textId="4EE3CDB9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1663CC">
              <w:t>N917S 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76E6" w14:textId="36C029D4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CD62D6">
              <w:t>GTGCGGCTGCGGGCGTAACCGGGCGATCGCTGTTTGAAGGACTGTTGGGCAGCG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94A25" w14:textId="4B5CFE92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  <w:tr w:rsidR="00884A57" w:rsidRPr="00742635" w14:paraId="6A555A25" w14:textId="77777777" w:rsidTr="008066C3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4A1BE5" w14:textId="145824A0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1663CC">
              <w:t>N917S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CEBA5" w14:textId="0511686F" w:rsidR="00884A57" w:rsidRPr="00375BD4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CD62D6">
              <w:t>GAACGCTGCCCAACAGTCCTTCAAACAGCGATCGCCCGGTTACGCCCGCAGCCGCA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8EF68" w14:textId="499F0752" w:rsidR="00884A57" w:rsidRPr="00F61841" w:rsidRDefault="00884A57" w:rsidP="00884A57">
            <w:pPr>
              <w:suppressAutoHyphens/>
              <w:spacing w:after="0" w:line="240" w:lineRule="auto"/>
              <w:ind w:firstLine="0"/>
              <w:jc w:val="left"/>
            </w:pPr>
            <w:r w:rsidRPr="00F61841">
              <w:t>This study</w:t>
            </w:r>
          </w:p>
        </w:tc>
      </w:tr>
    </w:tbl>
    <w:p w14:paraId="789138F9" w14:textId="2C2BF65E" w:rsidR="00A96CBD" w:rsidRPr="00A43D09" w:rsidRDefault="00A96CBD" w:rsidP="00DD5A2C">
      <w:pPr>
        <w:spacing w:after="0"/>
        <w:ind w:firstLine="0"/>
        <w:rPr>
          <w:b/>
          <w:bCs/>
        </w:rPr>
      </w:pPr>
    </w:p>
    <w:sectPr w:rsidR="00A96CBD" w:rsidRPr="00A43D09" w:rsidSect="003048C0">
      <w:footerReference w:type="default" r:id="rId8"/>
      <w:pgSz w:w="11907" w:h="16840" w:code="9"/>
      <w:pgMar w:top="1134" w:right="1134" w:bottom="1134" w:left="1134" w:header="680" w:footer="68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81D0B" w14:textId="77777777" w:rsidR="003925B3" w:rsidRDefault="003925B3" w:rsidP="004B5AA3">
      <w:pPr>
        <w:spacing w:after="0" w:line="240" w:lineRule="auto"/>
      </w:pPr>
      <w:r>
        <w:separator/>
      </w:r>
    </w:p>
    <w:p w14:paraId="579EFC05" w14:textId="77777777" w:rsidR="003925B3" w:rsidRDefault="003925B3"/>
  </w:endnote>
  <w:endnote w:type="continuationSeparator" w:id="0">
    <w:p w14:paraId="27D9BF98" w14:textId="77777777" w:rsidR="003925B3" w:rsidRDefault="003925B3" w:rsidP="004B5AA3">
      <w:pPr>
        <w:spacing w:after="0" w:line="240" w:lineRule="auto"/>
      </w:pPr>
      <w:r>
        <w:continuationSeparator/>
      </w:r>
    </w:p>
    <w:p w14:paraId="6798051B" w14:textId="77777777" w:rsidR="003925B3" w:rsidRDefault="003925B3"/>
  </w:endnote>
  <w:endnote w:type="continuationNotice" w:id="1">
    <w:p w14:paraId="41399A1F" w14:textId="77777777" w:rsidR="003925B3" w:rsidRDefault="003925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1922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9809C" w14:textId="77777777" w:rsidR="006236E4" w:rsidRDefault="006236E4" w:rsidP="00DD4A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2C3"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14:paraId="391319FC" w14:textId="77777777" w:rsidR="006236E4" w:rsidRDefault="006236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70C71" w14:textId="77777777" w:rsidR="003925B3" w:rsidRDefault="003925B3" w:rsidP="004B5AA3">
      <w:pPr>
        <w:spacing w:after="0" w:line="240" w:lineRule="auto"/>
      </w:pPr>
      <w:r>
        <w:separator/>
      </w:r>
    </w:p>
    <w:p w14:paraId="3385403D" w14:textId="77777777" w:rsidR="003925B3" w:rsidRDefault="003925B3"/>
  </w:footnote>
  <w:footnote w:type="continuationSeparator" w:id="0">
    <w:p w14:paraId="4A1BD1FB" w14:textId="77777777" w:rsidR="003925B3" w:rsidRDefault="003925B3" w:rsidP="004B5AA3">
      <w:pPr>
        <w:spacing w:after="0" w:line="240" w:lineRule="auto"/>
      </w:pPr>
      <w:r>
        <w:continuationSeparator/>
      </w:r>
    </w:p>
    <w:p w14:paraId="28536E11" w14:textId="77777777" w:rsidR="003925B3" w:rsidRDefault="003925B3"/>
  </w:footnote>
  <w:footnote w:type="continuationNotice" w:id="1">
    <w:p w14:paraId="077BF0F0" w14:textId="77777777" w:rsidR="003925B3" w:rsidRDefault="003925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F40E4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72D7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EC8B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A3E5A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DB40B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18DE5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4ABC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B4B5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00AF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EC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BD7598"/>
    <w:multiLevelType w:val="multilevel"/>
    <w:tmpl w:val="1884D988"/>
    <w:name w:val="Thesis MC"/>
    <w:lvl w:ilvl="0">
      <w:start w:val="3"/>
      <w:numFmt w:val="decimal"/>
      <w:pStyle w:val="Heading1"/>
      <w:lvlText w:val="Chapter 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1" w15:restartNumberingAfterBreak="0">
    <w:nsid w:val="0CE55642"/>
    <w:multiLevelType w:val="hybridMultilevel"/>
    <w:tmpl w:val="11B81744"/>
    <w:lvl w:ilvl="0" w:tplc="967C7F5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2F02CFC"/>
    <w:multiLevelType w:val="multilevel"/>
    <w:tmpl w:val="18EC74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13671492"/>
    <w:multiLevelType w:val="multilevel"/>
    <w:tmpl w:val="0C09001D"/>
    <w:styleLink w:val="HeadingMC0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DF755DC"/>
    <w:multiLevelType w:val="multilevel"/>
    <w:tmpl w:val="10585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1F617BEB"/>
    <w:multiLevelType w:val="multilevel"/>
    <w:tmpl w:val="5EB02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951716"/>
    <w:multiLevelType w:val="multilevel"/>
    <w:tmpl w:val="AE520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296672AB"/>
    <w:multiLevelType w:val="multilevel"/>
    <w:tmpl w:val="90C42B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311234C4"/>
    <w:multiLevelType w:val="multilevel"/>
    <w:tmpl w:val="04090025"/>
    <w:styleLink w:val="Chapter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/>
        <w:sz w:val="56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3C096FB4"/>
    <w:multiLevelType w:val="hybridMultilevel"/>
    <w:tmpl w:val="AF0003F4"/>
    <w:lvl w:ilvl="0" w:tplc="BC8E14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682EC2"/>
    <w:multiLevelType w:val="multilevel"/>
    <w:tmpl w:val="F8AA40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DD43DFF"/>
    <w:multiLevelType w:val="multilevel"/>
    <w:tmpl w:val="3E828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1162E0D"/>
    <w:multiLevelType w:val="multilevel"/>
    <w:tmpl w:val="B83E93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38C03F4"/>
    <w:multiLevelType w:val="multilevel"/>
    <w:tmpl w:val="A3E63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47E43BB4"/>
    <w:multiLevelType w:val="multilevel"/>
    <w:tmpl w:val="D592DC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E1D703A"/>
    <w:multiLevelType w:val="multilevel"/>
    <w:tmpl w:val="4ECA0C44"/>
    <w:name w:val="Chapter1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527A4F0E"/>
    <w:multiLevelType w:val="multilevel"/>
    <w:tmpl w:val="6ECC1156"/>
    <w:lvl w:ilvl="0">
      <w:start w:val="3"/>
      <w:numFmt w:val="decimal"/>
      <w:lvlText w:val="Chapter 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27" w15:restartNumberingAfterBreak="0">
    <w:nsid w:val="577A1ECE"/>
    <w:multiLevelType w:val="multilevel"/>
    <w:tmpl w:val="98EC46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CE45158"/>
    <w:multiLevelType w:val="multilevel"/>
    <w:tmpl w:val="0B1A2E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CEA5094"/>
    <w:multiLevelType w:val="multilevel"/>
    <w:tmpl w:val="85B862AE"/>
    <w:lvl w:ilvl="0">
      <w:start w:val="2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E1C34AE"/>
    <w:multiLevelType w:val="multilevel"/>
    <w:tmpl w:val="F72E68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61887A59"/>
    <w:multiLevelType w:val="hybridMultilevel"/>
    <w:tmpl w:val="DB98D6C2"/>
    <w:lvl w:ilvl="0" w:tplc="631C857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62D4C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0BADF3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2400B0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BE2E04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534BA3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F202B6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E1465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95E659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 w15:restartNumberingAfterBreak="0">
    <w:nsid w:val="78232272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3" w15:restartNumberingAfterBreak="0">
    <w:nsid w:val="79C26BC4"/>
    <w:multiLevelType w:val="multilevel"/>
    <w:tmpl w:val="41ACDA54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7A2B2445"/>
    <w:multiLevelType w:val="multilevel"/>
    <w:tmpl w:val="70A4E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7B0301B4"/>
    <w:multiLevelType w:val="multilevel"/>
    <w:tmpl w:val="17A2071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7FDE37B8"/>
    <w:multiLevelType w:val="hybridMultilevel"/>
    <w:tmpl w:val="8D06BC8C"/>
    <w:lvl w:ilvl="0" w:tplc="FBA8ECE0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9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29"/>
  </w:num>
  <w:num w:numId="16">
    <w:abstractNumId w:val="2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28"/>
  </w:num>
  <w:num w:numId="19">
    <w:abstractNumId w:val="14"/>
  </w:num>
  <w:num w:numId="20">
    <w:abstractNumId w:val="35"/>
  </w:num>
  <w:num w:numId="21">
    <w:abstractNumId w:val="24"/>
  </w:num>
  <w:num w:numId="22">
    <w:abstractNumId w:val="17"/>
  </w:num>
  <w:num w:numId="23">
    <w:abstractNumId w:val="34"/>
  </w:num>
  <w:num w:numId="24">
    <w:abstractNumId w:val="20"/>
  </w:num>
  <w:num w:numId="25">
    <w:abstractNumId w:val="30"/>
  </w:num>
  <w:num w:numId="26">
    <w:abstractNumId w:val="12"/>
  </w:num>
  <w:num w:numId="27">
    <w:abstractNumId w:val="22"/>
  </w:num>
  <w:num w:numId="28">
    <w:abstractNumId w:val="23"/>
  </w:num>
  <w:num w:numId="29">
    <w:abstractNumId w:val="25"/>
  </w:num>
  <w:num w:numId="30">
    <w:abstractNumId w:val="36"/>
  </w:num>
  <w:num w:numId="3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2"/>
  </w:num>
  <w:num w:numId="36">
    <w:abstractNumId w:val="33"/>
  </w:num>
  <w:num w:numId="37">
    <w:abstractNumId w:val="10"/>
  </w:num>
  <w:num w:numId="38">
    <w:abstractNumId w:val="18"/>
  </w:num>
  <w:num w:numId="39">
    <w:abstractNumId w:val="26"/>
  </w:num>
  <w:num w:numId="40">
    <w:abstractNumId w:val="10"/>
  </w:num>
  <w:num w:numId="41">
    <w:abstractNumId w:val="10"/>
  </w:num>
  <w:num w:numId="42">
    <w:abstractNumId w:val="10"/>
  </w:num>
  <w:num w:numId="43">
    <w:abstractNumId w:val="10"/>
  </w:num>
  <w:num w:numId="44">
    <w:abstractNumId w:val="21"/>
  </w:num>
  <w:num w:numId="4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rsa2r2p2fs2mewadwxraw90epvfwzta9e0&quot;&gt;My Main Library-Converted&lt;record-ids&gt;&lt;item&gt;249&lt;/item&gt;&lt;item&gt;250&lt;/item&gt;&lt;item&gt;251&lt;/item&gt;&lt;item&gt;288&lt;/item&gt;&lt;item&gt;290&lt;/item&gt;&lt;item&gt;294&lt;/item&gt;&lt;item&gt;341&lt;/item&gt;&lt;item&gt;347&lt;/item&gt;&lt;item&gt;400&lt;/item&gt;&lt;item&gt;404&lt;/item&gt;&lt;item&gt;483&lt;/item&gt;&lt;item&gt;485&lt;/item&gt;&lt;item&gt;499&lt;/item&gt;&lt;item&gt;539&lt;/item&gt;&lt;item&gt;598&lt;/item&gt;&lt;item&gt;653&lt;/item&gt;&lt;item&gt;657&lt;/item&gt;&lt;item&gt;679&lt;/item&gt;&lt;item&gt;725&lt;/item&gt;&lt;item&gt;726&lt;/item&gt;&lt;item&gt;739&lt;/item&gt;&lt;item&gt;814&lt;/item&gt;&lt;item&gt;977&lt;/item&gt;&lt;item&gt;992&lt;/item&gt;&lt;item&gt;995&lt;/item&gt;&lt;item&gt;996&lt;/item&gt;&lt;item&gt;3298&lt;/item&gt;&lt;item&gt;4759&lt;/item&gt;&lt;item&gt;6381&lt;/item&gt;&lt;item&gt;7362&lt;/item&gt;&lt;item&gt;8288&lt;/item&gt;&lt;item&gt;10203&lt;/item&gt;&lt;item&gt;10371&lt;/item&gt;&lt;item&gt;10385&lt;/item&gt;&lt;item&gt;10427&lt;/item&gt;&lt;item&gt;10446&lt;/item&gt;&lt;item&gt;10447&lt;/item&gt;&lt;item&gt;10451&lt;/item&gt;&lt;item&gt;10452&lt;/item&gt;&lt;item&gt;10453&lt;/item&gt;&lt;item&gt;10569&lt;/item&gt;&lt;item&gt;10575&lt;/item&gt;&lt;item&gt;10649&lt;/item&gt;&lt;item&gt;10659&lt;/item&gt;&lt;item&gt;10677&lt;/item&gt;&lt;item&gt;11867&lt;/item&gt;&lt;item&gt;11881&lt;/item&gt;&lt;item&gt;11911&lt;/item&gt;&lt;item&gt;11943&lt;/item&gt;&lt;item&gt;11950&lt;/item&gt;&lt;item&gt;11951&lt;/item&gt;&lt;item&gt;11952&lt;/item&gt;&lt;item&gt;11953&lt;/item&gt;&lt;item&gt;11954&lt;/item&gt;&lt;item&gt;11955&lt;/item&gt;&lt;item&gt;11956&lt;/item&gt;&lt;item&gt;11957&lt;/item&gt;&lt;item&gt;11958&lt;/item&gt;&lt;item&gt;11959&lt;/item&gt;&lt;item&gt;11960&lt;/item&gt;&lt;item&gt;11961&lt;/item&gt;&lt;item&gt;11962&lt;/item&gt;&lt;item&gt;11963&lt;/item&gt;&lt;item&gt;11993&lt;/item&gt;&lt;item&gt;12003&lt;/item&gt;&lt;item&gt;12005&lt;/item&gt;&lt;item&gt;12006&lt;/item&gt;&lt;/record-ids&gt;&lt;/item&gt;&lt;/Libraries&gt;"/>
  </w:docVars>
  <w:rsids>
    <w:rsidRoot w:val="00C9009E"/>
    <w:rsid w:val="00000194"/>
    <w:rsid w:val="00000468"/>
    <w:rsid w:val="0000047B"/>
    <w:rsid w:val="0000056B"/>
    <w:rsid w:val="00000666"/>
    <w:rsid w:val="00000777"/>
    <w:rsid w:val="0000078B"/>
    <w:rsid w:val="00001188"/>
    <w:rsid w:val="000011A5"/>
    <w:rsid w:val="000017D4"/>
    <w:rsid w:val="00001871"/>
    <w:rsid w:val="00001E78"/>
    <w:rsid w:val="000028C9"/>
    <w:rsid w:val="00002B4A"/>
    <w:rsid w:val="00003083"/>
    <w:rsid w:val="0000322B"/>
    <w:rsid w:val="00003C50"/>
    <w:rsid w:val="000047D9"/>
    <w:rsid w:val="00004978"/>
    <w:rsid w:val="000051DB"/>
    <w:rsid w:val="000053F2"/>
    <w:rsid w:val="00005AF0"/>
    <w:rsid w:val="00005CD9"/>
    <w:rsid w:val="00006B1C"/>
    <w:rsid w:val="00006C8D"/>
    <w:rsid w:val="00006CA6"/>
    <w:rsid w:val="0000765D"/>
    <w:rsid w:val="00007972"/>
    <w:rsid w:val="000108FF"/>
    <w:rsid w:val="000112E0"/>
    <w:rsid w:val="0001289F"/>
    <w:rsid w:val="000129DF"/>
    <w:rsid w:val="0001325A"/>
    <w:rsid w:val="000134A3"/>
    <w:rsid w:val="0001353B"/>
    <w:rsid w:val="000136DC"/>
    <w:rsid w:val="00013DDD"/>
    <w:rsid w:val="00014378"/>
    <w:rsid w:val="000146EF"/>
    <w:rsid w:val="000148F2"/>
    <w:rsid w:val="00014AFB"/>
    <w:rsid w:val="00015011"/>
    <w:rsid w:val="00015A66"/>
    <w:rsid w:val="00016580"/>
    <w:rsid w:val="000168C7"/>
    <w:rsid w:val="00016BA8"/>
    <w:rsid w:val="0001731C"/>
    <w:rsid w:val="00017541"/>
    <w:rsid w:val="00017B2B"/>
    <w:rsid w:val="00017CF6"/>
    <w:rsid w:val="00021094"/>
    <w:rsid w:val="00021156"/>
    <w:rsid w:val="00021960"/>
    <w:rsid w:val="00022786"/>
    <w:rsid w:val="00022E3C"/>
    <w:rsid w:val="00022E5B"/>
    <w:rsid w:val="000230CF"/>
    <w:rsid w:val="00023346"/>
    <w:rsid w:val="00023567"/>
    <w:rsid w:val="0002388A"/>
    <w:rsid w:val="00023A7B"/>
    <w:rsid w:val="0002492A"/>
    <w:rsid w:val="00025C6F"/>
    <w:rsid w:val="00025F00"/>
    <w:rsid w:val="00026173"/>
    <w:rsid w:val="0002618F"/>
    <w:rsid w:val="000265FD"/>
    <w:rsid w:val="00026ABA"/>
    <w:rsid w:val="00026B3F"/>
    <w:rsid w:val="00027147"/>
    <w:rsid w:val="00027826"/>
    <w:rsid w:val="00030013"/>
    <w:rsid w:val="00030150"/>
    <w:rsid w:val="00030820"/>
    <w:rsid w:val="00030B55"/>
    <w:rsid w:val="00031571"/>
    <w:rsid w:val="00031D8C"/>
    <w:rsid w:val="00031F78"/>
    <w:rsid w:val="00032010"/>
    <w:rsid w:val="00032111"/>
    <w:rsid w:val="00032219"/>
    <w:rsid w:val="00032338"/>
    <w:rsid w:val="000328D0"/>
    <w:rsid w:val="00032971"/>
    <w:rsid w:val="00032A12"/>
    <w:rsid w:val="00032E71"/>
    <w:rsid w:val="000331FE"/>
    <w:rsid w:val="00033244"/>
    <w:rsid w:val="0003358C"/>
    <w:rsid w:val="00033719"/>
    <w:rsid w:val="00033951"/>
    <w:rsid w:val="000339E3"/>
    <w:rsid w:val="0003424A"/>
    <w:rsid w:val="0003491C"/>
    <w:rsid w:val="0003548D"/>
    <w:rsid w:val="00035690"/>
    <w:rsid w:val="00035AA2"/>
    <w:rsid w:val="00035AC8"/>
    <w:rsid w:val="000362FF"/>
    <w:rsid w:val="00036662"/>
    <w:rsid w:val="00036913"/>
    <w:rsid w:val="00037141"/>
    <w:rsid w:val="00037343"/>
    <w:rsid w:val="00037461"/>
    <w:rsid w:val="00037EC7"/>
    <w:rsid w:val="00040116"/>
    <w:rsid w:val="0004020B"/>
    <w:rsid w:val="00040314"/>
    <w:rsid w:val="00040678"/>
    <w:rsid w:val="00040709"/>
    <w:rsid w:val="00040739"/>
    <w:rsid w:val="00040E7B"/>
    <w:rsid w:val="00041B1E"/>
    <w:rsid w:val="0004259D"/>
    <w:rsid w:val="00042AF2"/>
    <w:rsid w:val="00043294"/>
    <w:rsid w:val="000432B5"/>
    <w:rsid w:val="000432C9"/>
    <w:rsid w:val="00043A6E"/>
    <w:rsid w:val="00043BA1"/>
    <w:rsid w:val="00043D47"/>
    <w:rsid w:val="00043DE4"/>
    <w:rsid w:val="00043F1B"/>
    <w:rsid w:val="000440CB"/>
    <w:rsid w:val="00044741"/>
    <w:rsid w:val="0004489E"/>
    <w:rsid w:val="00044A72"/>
    <w:rsid w:val="00044B42"/>
    <w:rsid w:val="000466F1"/>
    <w:rsid w:val="000469AD"/>
    <w:rsid w:val="00046E27"/>
    <w:rsid w:val="00047368"/>
    <w:rsid w:val="00047851"/>
    <w:rsid w:val="00047D08"/>
    <w:rsid w:val="00047D5C"/>
    <w:rsid w:val="0005047C"/>
    <w:rsid w:val="000506D2"/>
    <w:rsid w:val="000508AD"/>
    <w:rsid w:val="000511FE"/>
    <w:rsid w:val="0005129C"/>
    <w:rsid w:val="000513C5"/>
    <w:rsid w:val="00051AC7"/>
    <w:rsid w:val="00051B2D"/>
    <w:rsid w:val="00051BFC"/>
    <w:rsid w:val="0005204B"/>
    <w:rsid w:val="00052256"/>
    <w:rsid w:val="000523ED"/>
    <w:rsid w:val="00052925"/>
    <w:rsid w:val="00053489"/>
    <w:rsid w:val="000536AF"/>
    <w:rsid w:val="0005391A"/>
    <w:rsid w:val="00053A76"/>
    <w:rsid w:val="0005414F"/>
    <w:rsid w:val="00054236"/>
    <w:rsid w:val="00054262"/>
    <w:rsid w:val="00054554"/>
    <w:rsid w:val="000547A4"/>
    <w:rsid w:val="0005516A"/>
    <w:rsid w:val="00055212"/>
    <w:rsid w:val="000553B9"/>
    <w:rsid w:val="000557E4"/>
    <w:rsid w:val="00055BB7"/>
    <w:rsid w:val="00055C94"/>
    <w:rsid w:val="00055CE8"/>
    <w:rsid w:val="000561F9"/>
    <w:rsid w:val="000563B2"/>
    <w:rsid w:val="0005685E"/>
    <w:rsid w:val="000570CF"/>
    <w:rsid w:val="0005762E"/>
    <w:rsid w:val="00057E8A"/>
    <w:rsid w:val="00057F21"/>
    <w:rsid w:val="000601E6"/>
    <w:rsid w:val="00060228"/>
    <w:rsid w:val="00060EEF"/>
    <w:rsid w:val="00061C9C"/>
    <w:rsid w:val="00061DBE"/>
    <w:rsid w:val="000622F7"/>
    <w:rsid w:val="0006263D"/>
    <w:rsid w:val="00062A93"/>
    <w:rsid w:val="00062C44"/>
    <w:rsid w:val="000631B7"/>
    <w:rsid w:val="0006329B"/>
    <w:rsid w:val="000633A4"/>
    <w:rsid w:val="0006353C"/>
    <w:rsid w:val="0006375F"/>
    <w:rsid w:val="0006392A"/>
    <w:rsid w:val="00063973"/>
    <w:rsid w:val="00063EB1"/>
    <w:rsid w:val="00064BCC"/>
    <w:rsid w:val="000652F4"/>
    <w:rsid w:val="00065E9C"/>
    <w:rsid w:val="00065EE4"/>
    <w:rsid w:val="000661C3"/>
    <w:rsid w:val="00066477"/>
    <w:rsid w:val="000666B4"/>
    <w:rsid w:val="0006670C"/>
    <w:rsid w:val="000669C4"/>
    <w:rsid w:val="00066D09"/>
    <w:rsid w:val="0006760F"/>
    <w:rsid w:val="0006794C"/>
    <w:rsid w:val="00067FE3"/>
    <w:rsid w:val="00070621"/>
    <w:rsid w:val="00070ABF"/>
    <w:rsid w:val="000714A4"/>
    <w:rsid w:val="00071534"/>
    <w:rsid w:val="00071EC3"/>
    <w:rsid w:val="0007227F"/>
    <w:rsid w:val="00072B39"/>
    <w:rsid w:val="00072F46"/>
    <w:rsid w:val="000732ED"/>
    <w:rsid w:val="00073879"/>
    <w:rsid w:val="00073AF7"/>
    <w:rsid w:val="00074B4E"/>
    <w:rsid w:val="000750AF"/>
    <w:rsid w:val="000752F4"/>
    <w:rsid w:val="00075D00"/>
    <w:rsid w:val="00075D25"/>
    <w:rsid w:val="00075D2A"/>
    <w:rsid w:val="00075FFF"/>
    <w:rsid w:val="00076387"/>
    <w:rsid w:val="00076C2B"/>
    <w:rsid w:val="00076D6F"/>
    <w:rsid w:val="00077B15"/>
    <w:rsid w:val="00077C2E"/>
    <w:rsid w:val="00077FD9"/>
    <w:rsid w:val="00080208"/>
    <w:rsid w:val="00080483"/>
    <w:rsid w:val="000804F8"/>
    <w:rsid w:val="00080B27"/>
    <w:rsid w:val="00081474"/>
    <w:rsid w:val="00081654"/>
    <w:rsid w:val="00081EAB"/>
    <w:rsid w:val="00082BC6"/>
    <w:rsid w:val="00083183"/>
    <w:rsid w:val="000834C6"/>
    <w:rsid w:val="00084439"/>
    <w:rsid w:val="00084922"/>
    <w:rsid w:val="00084BC9"/>
    <w:rsid w:val="00084E8B"/>
    <w:rsid w:val="000850D7"/>
    <w:rsid w:val="000855A2"/>
    <w:rsid w:val="00085F89"/>
    <w:rsid w:val="00086897"/>
    <w:rsid w:val="000868FA"/>
    <w:rsid w:val="00086EB4"/>
    <w:rsid w:val="0008715C"/>
    <w:rsid w:val="0008721B"/>
    <w:rsid w:val="0008731D"/>
    <w:rsid w:val="000900DA"/>
    <w:rsid w:val="000905B6"/>
    <w:rsid w:val="000905C5"/>
    <w:rsid w:val="00090ABA"/>
    <w:rsid w:val="00091493"/>
    <w:rsid w:val="000918B2"/>
    <w:rsid w:val="000920C9"/>
    <w:rsid w:val="00092242"/>
    <w:rsid w:val="00092582"/>
    <w:rsid w:val="00092AA6"/>
    <w:rsid w:val="000935AD"/>
    <w:rsid w:val="00093FFA"/>
    <w:rsid w:val="00094385"/>
    <w:rsid w:val="00094991"/>
    <w:rsid w:val="00095393"/>
    <w:rsid w:val="00095471"/>
    <w:rsid w:val="000954B6"/>
    <w:rsid w:val="00095584"/>
    <w:rsid w:val="00095E2F"/>
    <w:rsid w:val="00095E77"/>
    <w:rsid w:val="00096739"/>
    <w:rsid w:val="0009690F"/>
    <w:rsid w:val="000978EF"/>
    <w:rsid w:val="000A0452"/>
    <w:rsid w:val="000A06C6"/>
    <w:rsid w:val="000A07FE"/>
    <w:rsid w:val="000A0897"/>
    <w:rsid w:val="000A09C4"/>
    <w:rsid w:val="000A09CA"/>
    <w:rsid w:val="000A0A63"/>
    <w:rsid w:val="000A0CFE"/>
    <w:rsid w:val="000A1076"/>
    <w:rsid w:val="000A1178"/>
    <w:rsid w:val="000A1A56"/>
    <w:rsid w:val="000A1C3A"/>
    <w:rsid w:val="000A1D6B"/>
    <w:rsid w:val="000A2A1D"/>
    <w:rsid w:val="000A2AF8"/>
    <w:rsid w:val="000A2C04"/>
    <w:rsid w:val="000A2DF6"/>
    <w:rsid w:val="000A2FD0"/>
    <w:rsid w:val="000A359E"/>
    <w:rsid w:val="000A42A6"/>
    <w:rsid w:val="000A4364"/>
    <w:rsid w:val="000A4562"/>
    <w:rsid w:val="000A4DB7"/>
    <w:rsid w:val="000A4F78"/>
    <w:rsid w:val="000A53E4"/>
    <w:rsid w:val="000A555F"/>
    <w:rsid w:val="000A5C37"/>
    <w:rsid w:val="000A63E7"/>
    <w:rsid w:val="000A6604"/>
    <w:rsid w:val="000A6CD6"/>
    <w:rsid w:val="000A6D8C"/>
    <w:rsid w:val="000A73E4"/>
    <w:rsid w:val="000A7DF3"/>
    <w:rsid w:val="000A7F2A"/>
    <w:rsid w:val="000B0664"/>
    <w:rsid w:val="000B0B74"/>
    <w:rsid w:val="000B0EC1"/>
    <w:rsid w:val="000B0F76"/>
    <w:rsid w:val="000B1179"/>
    <w:rsid w:val="000B11DD"/>
    <w:rsid w:val="000B1A4A"/>
    <w:rsid w:val="000B216D"/>
    <w:rsid w:val="000B25E4"/>
    <w:rsid w:val="000B2ABC"/>
    <w:rsid w:val="000B342E"/>
    <w:rsid w:val="000B3854"/>
    <w:rsid w:val="000B3931"/>
    <w:rsid w:val="000B40F4"/>
    <w:rsid w:val="000B44E6"/>
    <w:rsid w:val="000B5A2A"/>
    <w:rsid w:val="000B5EE2"/>
    <w:rsid w:val="000B5FD6"/>
    <w:rsid w:val="000B608C"/>
    <w:rsid w:val="000B61A8"/>
    <w:rsid w:val="000B63A9"/>
    <w:rsid w:val="000B64EA"/>
    <w:rsid w:val="000B6ACA"/>
    <w:rsid w:val="000B710A"/>
    <w:rsid w:val="000B78D4"/>
    <w:rsid w:val="000B7EEA"/>
    <w:rsid w:val="000C00C6"/>
    <w:rsid w:val="000C0219"/>
    <w:rsid w:val="000C02EE"/>
    <w:rsid w:val="000C035C"/>
    <w:rsid w:val="000C0367"/>
    <w:rsid w:val="000C0644"/>
    <w:rsid w:val="000C0662"/>
    <w:rsid w:val="000C069B"/>
    <w:rsid w:val="000C06D5"/>
    <w:rsid w:val="000C0AED"/>
    <w:rsid w:val="000C0BC3"/>
    <w:rsid w:val="000C11D7"/>
    <w:rsid w:val="000C171F"/>
    <w:rsid w:val="000C1C8D"/>
    <w:rsid w:val="000C2344"/>
    <w:rsid w:val="000C24DF"/>
    <w:rsid w:val="000C262C"/>
    <w:rsid w:val="000C360C"/>
    <w:rsid w:val="000C3954"/>
    <w:rsid w:val="000C56BB"/>
    <w:rsid w:val="000C5723"/>
    <w:rsid w:val="000C57B7"/>
    <w:rsid w:val="000C59B5"/>
    <w:rsid w:val="000C60C7"/>
    <w:rsid w:val="000C6F88"/>
    <w:rsid w:val="000C7357"/>
    <w:rsid w:val="000C7608"/>
    <w:rsid w:val="000C761C"/>
    <w:rsid w:val="000C7852"/>
    <w:rsid w:val="000C78C5"/>
    <w:rsid w:val="000C7990"/>
    <w:rsid w:val="000C7ED8"/>
    <w:rsid w:val="000D02B4"/>
    <w:rsid w:val="000D07FE"/>
    <w:rsid w:val="000D084C"/>
    <w:rsid w:val="000D0A81"/>
    <w:rsid w:val="000D0C3E"/>
    <w:rsid w:val="000D1C21"/>
    <w:rsid w:val="000D21F8"/>
    <w:rsid w:val="000D230D"/>
    <w:rsid w:val="000D2843"/>
    <w:rsid w:val="000D2BED"/>
    <w:rsid w:val="000D3A6E"/>
    <w:rsid w:val="000D4097"/>
    <w:rsid w:val="000D4FAE"/>
    <w:rsid w:val="000D543B"/>
    <w:rsid w:val="000D557D"/>
    <w:rsid w:val="000D591B"/>
    <w:rsid w:val="000D5AA0"/>
    <w:rsid w:val="000D5AD5"/>
    <w:rsid w:val="000D5B39"/>
    <w:rsid w:val="000D5E76"/>
    <w:rsid w:val="000D6C99"/>
    <w:rsid w:val="000D6D18"/>
    <w:rsid w:val="000D6E31"/>
    <w:rsid w:val="000D6E86"/>
    <w:rsid w:val="000D7082"/>
    <w:rsid w:val="000D71B6"/>
    <w:rsid w:val="000D71EC"/>
    <w:rsid w:val="000D75F2"/>
    <w:rsid w:val="000D7B8C"/>
    <w:rsid w:val="000E01FA"/>
    <w:rsid w:val="000E0C94"/>
    <w:rsid w:val="000E111A"/>
    <w:rsid w:val="000E1601"/>
    <w:rsid w:val="000E1785"/>
    <w:rsid w:val="000E1A18"/>
    <w:rsid w:val="000E1E10"/>
    <w:rsid w:val="000E2EB5"/>
    <w:rsid w:val="000E32F8"/>
    <w:rsid w:val="000E3599"/>
    <w:rsid w:val="000E3A07"/>
    <w:rsid w:val="000E3B35"/>
    <w:rsid w:val="000E4105"/>
    <w:rsid w:val="000E4774"/>
    <w:rsid w:val="000E4DDD"/>
    <w:rsid w:val="000E4EA8"/>
    <w:rsid w:val="000E4F09"/>
    <w:rsid w:val="000E4F81"/>
    <w:rsid w:val="000E52DD"/>
    <w:rsid w:val="000E5333"/>
    <w:rsid w:val="000E5751"/>
    <w:rsid w:val="000E5E81"/>
    <w:rsid w:val="000E6E49"/>
    <w:rsid w:val="000E710A"/>
    <w:rsid w:val="000E76F5"/>
    <w:rsid w:val="000F0A2E"/>
    <w:rsid w:val="000F1623"/>
    <w:rsid w:val="000F1E44"/>
    <w:rsid w:val="000F2142"/>
    <w:rsid w:val="000F24E3"/>
    <w:rsid w:val="000F26C9"/>
    <w:rsid w:val="000F27D1"/>
    <w:rsid w:val="000F2A17"/>
    <w:rsid w:val="000F3069"/>
    <w:rsid w:val="000F33C9"/>
    <w:rsid w:val="000F3E6D"/>
    <w:rsid w:val="000F4089"/>
    <w:rsid w:val="000F480E"/>
    <w:rsid w:val="000F4880"/>
    <w:rsid w:val="000F5258"/>
    <w:rsid w:val="000F570D"/>
    <w:rsid w:val="000F5BA9"/>
    <w:rsid w:val="000F5C31"/>
    <w:rsid w:val="000F5CA7"/>
    <w:rsid w:val="000F5D41"/>
    <w:rsid w:val="000F60E3"/>
    <w:rsid w:val="000F65D6"/>
    <w:rsid w:val="000F6713"/>
    <w:rsid w:val="000F67D3"/>
    <w:rsid w:val="000F6FC8"/>
    <w:rsid w:val="000F709E"/>
    <w:rsid w:val="000F7124"/>
    <w:rsid w:val="000F7224"/>
    <w:rsid w:val="000F7B2B"/>
    <w:rsid w:val="000F7D28"/>
    <w:rsid w:val="000F7EB6"/>
    <w:rsid w:val="0010128F"/>
    <w:rsid w:val="00101350"/>
    <w:rsid w:val="00101C63"/>
    <w:rsid w:val="00101F06"/>
    <w:rsid w:val="00102117"/>
    <w:rsid w:val="0010234B"/>
    <w:rsid w:val="0010242A"/>
    <w:rsid w:val="001025A2"/>
    <w:rsid w:val="0010315B"/>
    <w:rsid w:val="00103C24"/>
    <w:rsid w:val="00103CD3"/>
    <w:rsid w:val="00103D88"/>
    <w:rsid w:val="001041F8"/>
    <w:rsid w:val="00104B4B"/>
    <w:rsid w:val="00104B74"/>
    <w:rsid w:val="00104CE1"/>
    <w:rsid w:val="00104D8F"/>
    <w:rsid w:val="0010574E"/>
    <w:rsid w:val="00105785"/>
    <w:rsid w:val="00105D01"/>
    <w:rsid w:val="001063DD"/>
    <w:rsid w:val="00106792"/>
    <w:rsid w:val="00107045"/>
    <w:rsid w:val="00107501"/>
    <w:rsid w:val="00107D87"/>
    <w:rsid w:val="00110A73"/>
    <w:rsid w:val="00110FE0"/>
    <w:rsid w:val="001112F2"/>
    <w:rsid w:val="0011153B"/>
    <w:rsid w:val="00111695"/>
    <w:rsid w:val="001119D4"/>
    <w:rsid w:val="00111BE8"/>
    <w:rsid w:val="00111D44"/>
    <w:rsid w:val="00111ED5"/>
    <w:rsid w:val="001120BB"/>
    <w:rsid w:val="001123C5"/>
    <w:rsid w:val="001124D9"/>
    <w:rsid w:val="0011252B"/>
    <w:rsid w:val="0011297B"/>
    <w:rsid w:val="00113415"/>
    <w:rsid w:val="00113A19"/>
    <w:rsid w:val="00113B35"/>
    <w:rsid w:val="00113E40"/>
    <w:rsid w:val="00113F32"/>
    <w:rsid w:val="00114111"/>
    <w:rsid w:val="00114778"/>
    <w:rsid w:val="00114A10"/>
    <w:rsid w:val="00115022"/>
    <w:rsid w:val="001156E2"/>
    <w:rsid w:val="0011588F"/>
    <w:rsid w:val="00115A7C"/>
    <w:rsid w:val="00116117"/>
    <w:rsid w:val="00116A74"/>
    <w:rsid w:val="00116D10"/>
    <w:rsid w:val="00117804"/>
    <w:rsid w:val="00117C16"/>
    <w:rsid w:val="00117CCE"/>
    <w:rsid w:val="00117EF1"/>
    <w:rsid w:val="00117F78"/>
    <w:rsid w:val="00120181"/>
    <w:rsid w:val="001203AF"/>
    <w:rsid w:val="00120B89"/>
    <w:rsid w:val="00120F9F"/>
    <w:rsid w:val="0012199F"/>
    <w:rsid w:val="00121AD6"/>
    <w:rsid w:val="0012223E"/>
    <w:rsid w:val="00122A4D"/>
    <w:rsid w:val="00122D3B"/>
    <w:rsid w:val="00122FD8"/>
    <w:rsid w:val="0012315C"/>
    <w:rsid w:val="001231EF"/>
    <w:rsid w:val="001232C4"/>
    <w:rsid w:val="001246EE"/>
    <w:rsid w:val="0012486C"/>
    <w:rsid w:val="0012543F"/>
    <w:rsid w:val="0012556A"/>
    <w:rsid w:val="0012564F"/>
    <w:rsid w:val="001263D4"/>
    <w:rsid w:val="0012657C"/>
    <w:rsid w:val="001266FA"/>
    <w:rsid w:val="00126A32"/>
    <w:rsid w:val="00126D03"/>
    <w:rsid w:val="00127285"/>
    <w:rsid w:val="00127585"/>
    <w:rsid w:val="001278E5"/>
    <w:rsid w:val="00127E4D"/>
    <w:rsid w:val="0013010E"/>
    <w:rsid w:val="00130224"/>
    <w:rsid w:val="00130D5F"/>
    <w:rsid w:val="001315D7"/>
    <w:rsid w:val="0013173E"/>
    <w:rsid w:val="00131DF0"/>
    <w:rsid w:val="00131F50"/>
    <w:rsid w:val="00132151"/>
    <w:rsid w:val="001322FF"/>
    <w:rsid w:val="00132C15"/>
    <w:rsid w:val="00132C31"/>
    <w:rsid w:val="00132D13"/>
    <w:rsid w:val="00133115"/>
    <w:rsid w:val="00133F38"/>
    <w:rsid w:val="00134032"/>
    <w:rsid w:val="0013438D"/>
    <w:rsid w:val="0013445E"/>
    <w:rsid w:val="001347E0"/>
    <w:rsid w:val="00134A22"/>
    <w:rsid w:val="00135016"/>
    <w:rsid w:val="0013536E"/>
    <w:rsid w:val="00135795"/>
    <w:rsid w:val="00136955"/>
    <w:rsid w:val="00136A26"/>
    <w:rsid w:val="001372F9"/>
    <w:rsid w:val="00137327"/>
    <w:rsid w:val="001374A2"/>
    <w:rsid w:val="001378A4"/>
    <w:rsid w:val="00137B28"/>
    <w:rsid w:val="00137F42"/>
    <w:rsid w:val="00140068"/>
    <w:rsid w:val="001403C8"/>
    <w:rsid w:val="0014056F"/>
    <w:rsid w:val="001409E3"/>
    <w:rsid w:val="001410B2"/>
    <w:rsid w:val="001410EB"/>
    <w:rsid w:val="00142484"/>
    <w:rsid w:val="00143170"/>
    <w:rsid w:val="00143229"/>
    <w:rsid w:val="001435FF"/>
    <w:rsid w:val="00143799"/>
    <w:rsid w:val="00144397"/>
    <w:rsid w:val="00145181"/>
    <w:rsid w:val="001457CE"/>
    <w:rsid w:val="00145C10"/>
    <w:rsid w:val="00145FD9"/>
    <w:rsid w:val="0014628B"/>
    <w:rsid w:val="00146457"/>
    <w:rsid w:val="0014690A"/>
    <w:rsid w:val="00146918"/>
    <w:rsid w:val="00146A4D"/>
    <w:rsid w:val="00146B0F"/>
    <w:rsid w:val="00146F34"/>
    <w:rsid w:val="00147B35"/>
    <w:rsid w:val="001505A8"/>
    <w:rsid w:val="001506B4"/>
    <w:rsid w:val="001508B1"/>
    <w:rsid w:val="00150B57"/>
    <w:rsid w:val="00150E8B"/>
    <w:rsid w:val="00151175"/>
    <w:rsid w:val="00151C91"/>
    <w:rsid w:val="00151FCA"/>
    <w:rsid w:val="0015201D"/>
    <w:rsid w:val="001524A7"/>
    <w:rsid w:val="001525F5"/>
    <w:rsid w:val="001533F1"/>
    <w:rsid w:val="00154520"/>
    <w:rsid w:val="00154997"/>
    <w:rsid w:val="001552B2"/>
    <w:rsid w:val="001564C4"/>
    <w:rsid w:val="00156525"/>
    <w:rsid w:val="001567B8"/>
    <w:rsid w:val="0015698B"/>
    <w:rsid w:val="00156C1D"/>
    <w:rsid w:val="001572EA"/>
    <w:rsid w:val="00157C3B"/>
    <w:rsid w:val="00157C5C"/>
    <w:rsid w:val="00160189"/>
    <w:rsid w:val="00160B2A"/>
    <w:rsid w:val="00160DCD"/>
    <w:rsid w:val="00160EEF"/>
    <w:rsid w:val="00161038"/>
    <w:rsid w:val="001613B0"/>
    <w:rsid w:val="00161EE3"/>
    <w:rsid w:val="0016206F"/>
    <w:rsid w:val="0016255E"/>
    <w:rsid w:val="00162595"/>
    <w:rsid w:val="0016302D"/>
    <w:rsid w:val="001632DD"/>
    <w:rsid w:val="001635C9"/>
    <w:rsid w:val="00163BF1"/>
    <w:rsid w:val="0016465E"/>
    <w:rsid w:val="001647A3"/>
    <w:rsid w:val="00164DCD"/>
    <w:rsid w:val="001655B7"/>
    <w:rsid w:val="00165F8D"/>
    <w:rsid w:val="0016627A"/>
    <w:rsid w:val="0016636B"/>
    <w:rsid w:val="0016645C"/>
    <w:rsid w:val="00166831"/>
    <w:rsid w:val="001700C3"/>
    <w:rsid w:val="00170604"/>
    <w:rsid w:val="001709B8"/>
    <w:rsid w:val="0017105F"/>
    <w:rsid w:val="001711B2"/>
    <w:rsid w:val="0017143A"/>
    <w:rsid w:val="0017154A"/>
    <w:rsid w:val="00172307"/>
    <w:rsid w:val="00172606"/>
    <w:rsid w:val="00172841"/>
    <w:rsid w:val="00172902"/>
    <w:rsid w:val="001730DF"/>
    <w:rsid w:val="00173564"/>
    <w:rsid w:val="00173869"/>
    <w:rsid w:val="001739D9"/>
    <w:rsid w:val="00173F6C"/>
    <w:rsid w:val="00174448"/>
    <w:rsid w:val="00174482"/>
    <w:rsid w:val="001745B6"/>
    <w:rsid w:val="001746BF"/>
    <w:rsid w:val="00174A13"/>
    <w:rsid w:val="00175133"/>
    <w:rsid w:val="00176215"/>
    <w:rsid w:val="0017666D"/>
    <w:rsid w:val="0017706F"/>
    <w:rsid w:val="001771EE"/>
    <w:rsid w:val="00177293"/>
    <w:rsid w:val="00177893"/>
    <w:rsid w:val="00177D1F"/>
    <w:rsid w:val="00177F9B"/>
    <w:rsid w:val="00180131"/>
    <w:rsid w:val="0018084D"/>
    <w:rsid w:val="001814FD"/>
    <w:rsid w:val="001816DE"/>
    <w:rsid w:val="001818F7"/>
    <w:rsid w:val="00182CC2"/>
    <w:rsid w:val="00182ECA"/>
    <w:rsid w:val="00182EEF"/>
    <w:rsid w:val="00183767"/>
    <w:rsid w:val="0018395A"/>
    <w:rsid w:val="00184413"/>
    <w:rsid w:val="001844ED"/>
    <w:rsid w:val="00184920"/>
    <w:rsid w:val="00184F4C"/>
    <w:rsid w:val="00185240"/>
    <w:rsid w:val="00185E94"/>
    <w:rsid w:val="0018672E"/>
    <w:rsid w:val="00186747"/>
    <w:rsid w:val="00186BC9"/>
    <w:rsid w:val="001876C2"/>
    <w:rsid w:val="00187841"/>
    <w:rsid w:val="00187B39"/>
    <w:rsid w:val="001908A2"/>
    <w:rsid w:val="00190BF1"/>
    <w:rsid w:val="00190E2D"/>
    <w:rsid w:val="00190FA4"/>
    <w:rsid w:val="00191290"/>
    <w:rsid w:val="00191B66"/>
    <w:rsid w:val="00191D6A"/>
    <w:rsid w:val="0019217C"/>
    <w:rsid w:val="0019226D"/>
    <w:rsid w:val="001928FC"/>
    <w:rsid w:val="00192BB6"/>
    <w:rsid w:val="0019369A"/>
    <w:rsid w:val="00193BB0"/>
    <w:rsid w:val="00193EE1"/>
    <w:rsid w:val="0019405D"/>
    <w:rsid w:val="00194FBC"/>
    <w:rsid w:val="001953B9"/>
    <w:rsid w:val="00195488"/>
    <w:rsid w:val="00195890"/>
    <w:rsid w:val="001959FC"/>
    <w:rsid w:val="00195A07"/>
    <w:rsid w:val="00195E01"/>
    <w:rsid w:val="00196350"/>
    <w:rsid w:val="001965A7"/>
    <w:rsid w:val="00196957"/>
    <w:rsid w:val="001969F4"/>
    <w:rsid w:val="0019706A"/>
    <w:rsid w:val="00197124"/>
    <w:rsid w:val="001977C9"/>
    <w:rsid w:val="001979E7"/>
    <w:rsid w:val="00197AA2"/>
    <w:rsid w:val="001A0441"/>
    <w:rsid w:val="001A0D65"/>
    <w:rsid w:val="001A0F9F"/>
    <w:rsid w:val="001A19C2"/>
    <w:rsid w:val="001A1E69"/>
    <w:rsid w:val="001A23C0"/>
    <w:rsid w:val="001A26B8"/>
    <w:rsid w:val="001A2B77"/>
    <w:rsid w:val="001A323E"/>
    <w:rsid w:val="001A3346"/>
    <w:rsid w:val="001A3635"/>
    <w:rsid w:val="001A37D4"/>
    <w:rsid w:val="001A3B70"/>
    <w:rsid w:val="001A4308"/>
    <w:rsid w:val="001A4506"/>
    <w:rsid w:val="001A4C79"/>
    <w:rsid w:val="001A5E44"/>
    <w:rsid w:val="001A5F52"/>
    <w:rsid w:val="001A66B5"/>
    <w:rsid w:val="001A68CB"/>
    <w:rsid w:val="001B05A2"/>
    <w:rsid w:val="001B080E"/>
    <w:rsid w:val="001B0CAE"/>
    <w:rsid w:val="001B0D3D"/>
    <w:rsid w:val="001B1D70"/>
    <w:rsid w:val="001B24CC"/>
    <w:rsid w:val="001B26A5"/>
    <w:rsid w:val="001B372B"/>
    <w:rsid w:val="001B373B"/>
    <w:rsid w:val="001B38C1"/>
    <w:rsid w:val="001B442F"/>
    <w:rsid w:val="001B4493"/>
    <w:rsid w:val="001B46C9"/>
    <w:rsid w:val="001B47ED"/>
    <w:rsid w:val="001B4B3E"/>
    <w:rsid w:val="001B4CF7"/>
    <w:rsid w:val="001B5762"/>
    <w:rsid w:val="001B5F3B"/>
    <w:rsid w:val="001B6425"/>
    <w:rsid w:val="001B65FD"/>
    <w:rsid w:val="001B67BB"/>
    <w:rsid w:val="001B6827"/>
    <w:rsid w:val="001B6DAE"/>
    <w:rsid w:val="001B70F3"/>
    <w:rsid w:val="001B72ED"/>
    <w:rsid w:val="001B7962"/>
    <w:rsid w:val="001B7D1A"/>
    <w:rsid w:val="001C03C4"/>
    <w:rsid w:val="001C0873"/>
    <w:rsid w:val="001C0B24"/>
    <w:rsid w:val="001C0B91"/>
    <w:rsid w:val="001C153B"/>
    <w:rsid w:val="001C16A8"/>
    <w:rsid w:val="001C1713"/>
    <w:rsid w:val="001C1EB7"/>
    <w:rsid w:val="001C2596"/>
    <w:rsid w:val="001C29DA"/>
    <w:rsid w:val="001C3125"/>
    <w:rsid w:val="001C33AD"/>
    <w:rsid w:val="001C463A"/>
    <w:rsid w:val="001C467A"/>
    <w:rsid w:val="001C4AC4"/>
    <w:rsid w:val="001C4BAA"/>
    <w:rsid w:val="001C4CE2"/>
    <w:rsid w:val="001C56FE"/>
    <w:rsid w:val="001C57B7"/>
    <w:rsid w:val="001C5B79"/>
    <w:rsid w:val="001C631B"/>
    <w:rsid w:val="001C659E"/>
    <w:rsid w:val="001C6B12"/>
    <w:rsid w:val="001C6CED"/>
    <w:rsid w:val="001C6D08"/>
    <w:rsid w:val="001C6FAF"/>
    <w:rsid w:val="001C7007"/>
    <w:rsid w:val="001C72FD"/>
    <w:rsid w:val="001D009A"/>
    <w:rsid w:val="001D10A8"/>
    <w:rsid w:val="001D1517"/>
    <w:rsid w:val="001D15E0"/>
    <w:rsid w:val="001D16A1"/>
    <w:rsid w:val="001D17FA"/>
    <w:rsid w:val="001D18BD"/>
    <w:rsid w:val="001D19BD"/>
    <w:rsid w:val="001D2045"/>
    <w:rsid w:val="001D24AA"/>
    <w:rsid w:val="001D29D2"/>
    <w:rsid w:val="001D31E4"/>
    <w:rsid w:val="001D3ACB"/>
    <w:rsid w:val="001D3DAA"/>
    <w:rsid w:val="001D3FD1"/>
    <w:rsid w:val="001D4650"/>
    <w:rsid w:val="001D49AA"/>
    <w:rsid w:val="001D508F"/>
    <w:rsid w:val="001D57E7"/>
    <w:rsid w:val="001D74C3"/>
    <w:rsid w:val="001D79D9"/>
    <w:rsid w:val="001D7A33"/>
    <w:rsid w:val="001D7D42"/>
    <w:rsid w:val="001D7EDC"/>
    <w:rsid w:val="001E03CA"/>
    <w:rsid w:val="001E07C1"/>
    <w:rsid w:val="001E0878"/>
    <w:rsid w:val="001E0D94"/>
    <w:rsid w:val="001E144B"/>
    <w:rsid w:val="001E176F"/>
    <w:rsid w:val="001E1957"/>
    <w:rsid w:val="001E19EC"/>
    <w:rsid w:val="001E1FE9"/>
    <w:rsid w:val="001E24C4"/>
    <w:rsid w:val="001E2509"/>
    <w:rsid w:val="001E2AD1"/>
    <w:rsid w:val="001E2CBD"/>
    <w:rsid w:val="001E2E34"/>
    <w:rsid w:val="001E320C"/>
    <w:rsid w:val="001E3331"/>
    <w:rsid w:val="001E3372"/>
    <w:rsid w:val="001E425A"/>
    <w:rsid w:val="001E4A20"/>
    <w:rsid w:val="001E4DDB"/>
    <w:rsid w:val="001E5208"/>
    <w:rsid w:val="001E5612"/>
    <w:rsid w:val="001E64EF"/>
    <w:rsid w:val="001E68A9"/>
    <w:rsid w:val="001E6A9D"/>
    <w:rsid w:val="001E71AB"/>
    <w:rsid w:val="001E75B0"/>
    <w:rsid w:val="001E762D"/>
    <w:rsid w:val="001E794D"/>
    <w:rsid w:val="001E7EC5"/>
    <w:rsid w:val="001F0B0B"/>
    <w:rsid w:val="001F0D2D"/>
    <w:rsid w:val="001F14C7"/>
    <w:rsid w:val="001F1B1F"/>
    <w:rsid w:val="001F22E4"/>
    <w:rsid w:val="001F23F6"/>
    <w:rsid w:val="001F2503"/>
    <w:rsid w:val="001F29F1"/>
    <w:rsid w:val="001F2A68"/>
    <w:rsid w:val="001F2BD5"/>
    <w:rsid w:val="001F2FEF"/>
    <w:rsid w:val="001F309F"/>
    <w:rsid w:val="001F38BC"/>
    <w:rsid w:val="001F3AB6"/>
    <w:rsid w:val="001F3E6F"/>
    <w:rsid w:val="001F427C"/>
    <w:rsid w:val="001F552B"/>
    <w:rsid w:val="001F5AA7"/>
    <w:rsid w:val="001F5AD3"/>
    <w:rsid w:val="001F5FC5"/>
    <w:rsid w:val="001F65B3"/>
    <w:rsid w:val="001F6B14"/>
    <w:rsid w:val="001F6D4D"/>
    <w:rsid w:val="001F6F50"/>
    <w:rsid w:val="001F7022"/>
    <w:rsid w:val="001F729E"/>
    <w:rsid w:val="001F7683"/>
    <w:rsid w:val="001F7868"/>
    <w:rsid w:val="001F7DEC"/>
    <w:rsid w:val="001F7FB0"/>
    <w:rsid w:val="0020058C"/>
    <w:rsid w:val="002007F9"/>
    <w:rsid w:val="00200904"/>
    <w:rsid w:val="002011A8"/>
    <w:rsid w:val="002012FB"/>
    <w:rsid w:val="002016F9"/>
    <w:rsid w:val="00202FC2"/>
    <w:rsid w:val="0020369A"/>
    <w:rsid w:val="0020428D"/>
    <w:rsid w:val="002043CC"/>
    <w:rsid w:val="002043DB"/>
    <w:rsid w:val="002053FB"/>
    <w:rsid w:val="002054C8"/>
    <w:rsid w:val="002056C2"/>
    <w:rsid w:val="00205A39"/>
    <w:rsid w:val="00205AFA"/>
    <w:rsid w:val="00205B15"/>
    <w:rsid w:val="0020651D"/>
    <w:rsid w:val="0021043C"/>
    <w:rsid w:val="00210787"/>
    <w:rsid w:val="00210A2A"/>
    <w:rsid w:val="00210FB1"/>
    <w:rsid w:val="00211258"/>
    <w:rsid w:val="00211DA2"/>
    <w:rsid w:val="00211F0B"/>
    <w:rsid w:val="00211F84"/>
    <w:rsid w:val="00212B88"/>
    <w:rsid w:val="00212C39"/>
    <w:rsid w:val="00213810"/>
    <w:rsid w:val="002138C2"/>
    <w:rsid w:val="00214500"/>
    <w:rsid w:val="00214D68"/>
    <w:rsid w:val="00214FCC"/>
    <w:rsid w:val="00215576"/>
    <w:rsid w:val="0021597D"/>
    <w:rsid w:val="00215FB5"/>
    <w:rsid w:val="00216029"/>
    <w:rsid w:val="00216034"/>
    <w:rsid w:val="002160AC"/>
    <w:rsid w:val="002160B1"/>
    <w:rsid w:val="00216680"/>
    <w:rsid w:val="00216A35"/>
    <w:rsid w:val="00216E42"/>
    <w:rsid w:val="00216FF3"/>
    <w:rsid w:val="002170EB"/>
    <w:rsid w:val="00217874"/>
    <w:rsid w:val="00217C44"/>
    <w:rsid w:val="00220203"/>
    <w:rsid w:val="0022031C"/>
    <w:rsid w:val="00221091"/>
    <w:rsid w:val="002211E5"/>
    <w:rsid w:val="00221221"/>
    <w:rsid w:val="00221320"/>
    <w:rsid w:val="00221AB8"/>
    <w:rsid w:val="00221E85"/>
    <w:rsid w:val="00221F44"/>
    <w:rsid w:val="0022235B"/>
    <w:rsid w:val="00222581"/>
    <w:rsid w:val="00222774"/>
    <w:rsid w:val="00222C90"/>
    <w:rsid w:val="00223351"/>
    <w:rsid w:val="00223582"/>
    <w:rsid w:val="002235BF"/>
    <w:rsid w:val="00223B55"/>
    <w:rsid w:val="00223D90"/>
    <w:rsid w:val="00224511"/>
    <w:rsid w:val="00224555"/>
    <w:rsid w:val="00224D09"/>
    <w:rsid w:val="00225076"/>
    <w:rsid w:val="002255A9"/>
    <w:rsid w:val="00225894"/>
    <w:rsid w:val="00225FBE"/>
    <w:rsid w:val="00226119"/>
    <w:rsid w:val="002261EE"/>
    <w:rsid w:val="00227957"/>
    <w:rsid w:val="00227C76"/>
    <w:rsid w:val="00230236"/>
    <w:rsid w:val="0023050A"/>
    <w:rsid w:val="00230857"/>
    <w:rsid w:val="00230954"/>
    <w:rsid w:val="00230E0B"/>
    <w:rsid w:val="002312E4"/>
    <w:rsid w:val="0023150E"/>
    <w:rsid w:val="00231715"/>
    <w:rsid w:val="00231F85"/>
    <w:rsid w:val="0023261E"/>
    <w:rsid w:val="00232686"/>
    <w:rsid w:val="00232AA3"/>
    <w:rsid w:val="00232CB3"/>
    <w:rsid w:val="0023428E"/>
    <w:rsid w:val="00234B96"/>
    <w:rsid w:val="002354F5"/>
    <w:rsid w:val="00235611"/>
    <w:rsid w:val="0023578D"/>
    <w:rsid w:val="00235814"/>
    <w:rsid w:val="002359C1"/>
    <w:rsid w:val="00235B4D"/>
    <w:rsid w:val="00235BD2"/>
    <w:rsid w:val="00237481"/>
    <w:rsid w:val="00237A4E"/>
    <w:rsid w:val="00237B9D"/>
    <w:rsid w:val="00237C28"/>
    <w:rsid w:val="00240210"/>
    <w:rsid w:val="002404BB"/>
    <w:rsid w:val="00240CE7"/>
    <w:rsid w:val="002410EC"/>
    <w:rsid w:val="00241341"/>
    <w:rsid w:val="002417CF"/>
    <w:rsid w:val="00241D89"/>
    <w:rsid w:val="00241DC5"/>
    <w:rsid w:val="00242F9E"/>
    <w:rsid w:val="002431FA"/>
    <w:rsid w:val="002432DA"/>
    <w:rsid w:val="002434FA"/>
    <w:rsid w:val="00243532"/>
    <w:rsid w:val="00243BCE"/>
    <w:rsid w:val="00243C84"/>
    <w:rsid w:val="002441EA"/>
    <w:rsid w:val="00244285"/>
    <w:rsid w:val="00244616"/>
    <w:rsid w:val="00244CDA"/>
    <w:rsid w:val="00245F2C"/>
    <w:rsid w:val="00246049"/>
    <w:rsid w:val="00246659"/>
    <w:rsid w:val="00246C96"/>
    <w:rsid w:val="002477A1"/>
    <w:rsid w:val="002477DF"/>
    <w:rsid w:val="0025030D"/>
    <w:rsid w:val="00250668"/>
    <w:rsid w:val="0025084E"/>
    <w:rsid w:val="00250853"/>
    <w:rsid w:val="002517B0"/>
    <w:rsid w:val="002520B5"/>
    <w:rsid w:val="00252467"/>
    <w:rsid w:val="00252492"/>
    <w:rsid w:val="00252CDC"/>
    <w:rsid w:val="00253218"/>
    <w:rsid w:val="00253458"/>
    <w:rsid w:val="00253B62"/>
    <w:rsid w:val="00254775"/>
    <w:rsid w:val="00254854"/>
    <w:rsid w:val="00255A26"/>
    <w:rsid w:val="00255CDA"/>
    <w:rsid w:val="00255F29"/>
    <w:rsid w:val="0025614D"/>
    <w:rsid w:val="00256C57"/>
    <w:rsid w:val="00256E4E"/>
    <w:rsid w:val="00256E86"/>
    <w:rsid w:val="00256EDF"/>
    <w:rsid w:val="00257471"/>
    <w:rsid w:val="002577F2"/>
    <w:rsid w:val="00257AC7"/>
    <w:rsid w:val="00260F60"/>
    <w:rsid w:val="0026137B"/>
    <w:rsid w:val="002615A1"/>
    <w:rsid w:val="00261881"/>
    <w:rsid w:val="00261E3E"/>
    <w:rsid w:val="00262FF4"/>
    <w:rsid w:val="00263509"/>
    <w:rsid w:val="002635C1"/>
    <w:rsid w:val="00263829"/>
    <w:rsid w:val="00263C45"/>
    <w:rsid w:val="00263FBA"/>
    <w:rsid w:val="0026513C"/>
    <w:rsid w:val="002651EC"/>
    <w:rsid w:val="00265DED"/>
    <w:rsid w:val="002662DF"/>
    <w:rsid w:val="0026696B"/>
    <w:rsid w:val="00267010"/>
    <w:rsid w:val="00267851"/>
    <w:rsid w:val="00267DA3"/>
    <w:rsid w:val="002706D0"/>
    <w:rsid w:val="0027093C"/>
    <w:rsid w:val="002712BE"/>
    <w:rsid w:val="0027151B"/>
    <w:rsid w:val="00271709"/>
    <w:rsid w:val="0027187B"/>
    <w:rsid w:val="00271910"/>
    <w:rsid w:val="00272C2D"/>
    <w:rsid w:val="0027302F"/>
    <w:rsid w:val="0027341F"/>
    <w:rsid w:val="00273639"/>
    <w:rsid w:val="002739FF"/>
    <w:rsid w:val="002742D8"/>
    <w:rsid w:val="00274577"/>
    <w:rsid w:val="002746D6"/>
    <w:rsid w:val="002746E6"/>
    <w:rsid w:val="00274B0E"/>
    <w:rsid w:val="00275312"/>
    <w:rsid w:val="00275472"/>
    <w:rsid w:val="002757DA"/>
    <w:rsid w:val="00275BED"/>
    <w:rsid w:val="00275C13"/>
    <w:rsid w:val="00276CBB"/>
    <w:rsid w:val="002776DD"/>
    <w:rsid w:val="002801D9"/>
    <w:rsid w:val="00280219"/>
    <w:rsid w:val="00280829"/>
    <w:rsid w:val="00280A9C"/>
    <w:rsid w:val="00280B62"/>
    <w:rsid w:val="00280D63"/>
    <w:rsid w:val="00280E95"/>
    <w:rsid w:val="002818B0"/>
    <w:rsid w:val="00281C8F"/>
    <w:rsid w:val="00281CE4"/>
    <w:rsid w:val="002820EE"/>
    <w:rsid w:val="00282D1F"/>
    <w:rsid w:val="00282D72"/>
    <w:rsid w:val="00282E31"/>
    <w:rsid w:val="0028368B"/>
    <w:rsid w:val="00284022"/>
    <w:rsid w:val="00284114"/>
    <w:rsid w:val="002842AC"/>
    <w:rsid w:val="00284590"/>
    <w:rsid w:val="0028481B"/>
    <w:rsid w:val="0028565B"/>
    <w:rsid w:val="002857CF"/>
    <w:rsid w:val="002859FF"/>
    <w:rsid w:val="00285D6F"/>
    <w:rsid w:val="00285DC8"/>
    <w:rsid w:val="00285ED9"/>
    <w:rsid w:val="00286072"/>
    <w:rsid w:val="00286303"/>
    <w:rsid w:val="002863C9"/>
    <w:rsid w:val="00286AC5"/>
    <w:rsid w:val="00286B00"/>
    <w:rsid w:val="00286E01"/>
    <w:rsid w:val="002876D7"/>
    <w:rsid w:val="00287E83"/>
    <w:rsid w:val="00290835"/>
    <w:rsid w:val="002908EB"/>
    <w:rsid w:val="00290C5A"/>
    <w:rsid w:val="00290F59"/>
    <w:rsid w:val="00291216"/>
    <w:rsid w:val="00291593"/>
    <w:rsid w:val="002930F7"/>
    <w:rsid w:val="0029338B"/>
    <w:rsid w:val="00293468"/>
    <w:rsid w:val="00293485"/>
    <w:rsid w:val="00293493"/>
    <w:rsid w:val="00293BEB"/>
    <w:rsid w:val="00293C98"/>
    <w:rsid w:val="002940DA"/>
    <w:rsid w:val="002941EA"/>
    <w:rsid w:val="00294614"/>
    <w:rsid w:val="002947E7"/>
    <w:rsid w:val="00294C4B"/>
    <w:rsid w:val="00294CCC"/>
    <w:rsid w:val="00295102"/>
    <w:rsid w:val="002954E2"/>
    <w:rsid w:val="00295B95"/>
    <w:rsid w:val="00295C1F"/>
    <w:rsid w:val="002962A4"/>
    <w:rsid w:val="00297342"/>
    <w:rsid w:val="00297496"/>
    <w:rsid w:val="002974D7"/>
    <w:rsid w:val="00297766"/>
    <w:rsid w:val="00297E3B"/>
    <w:rsid w:val="002A0194"/>
    <w:rsid w:val="002A0BC6"/>
    <w:rsid w:val="002A1019"/>
    <w:rsid w:val="002A106F"/>
    <w:rsid w:val="002A1DFC"/>
    <w:rsid w:val="002A207C"/>
    <w:rsid w:val="002A250F"/>
    <w:rsid w:val="002A257E"/>
    <w:rsid w:val="002A2637"/>
    <w:rsid w:val="002A2673"/>
    <w:rsid w:val="002A2B52"/>
    <w:rsid w:val="002A2C0B"/>
    <w:rsid w:val="002A2D3E"/>
    <w:rsid w:val="002A2E12"/>
    <w:rsid w:val="002A305A"/>
    <w:rsid w:val="002A3570"/>
    <w:rsid w:val="002A3955"/>
    <w:rsid w:val="002A39DC"/>
    <w:rsid w:val="002A4443"/>
    <w:rsid w:val="002A5062"/>
    <w:rsid w:val="002A5453"/>
    <w:rsid w:val="002A54AB"/>
    <w:rsid w:val="002A5BCB"/>
    <w:rsid w:val="002A5E63"/>
    <w:rsid w:val="002A6595"/>
    <w:rsid w:val="002A66AA"/>
    <w:rsid w:val="002A66BD"/>
    <w:rsid w:val="002A68E3"/>
    <w:rsid w:val="002A6DE8"/>
    <w:rsid w:val="002A6E7F"/>
    <w:rsid w:val="002A7067"/>
    <w:rsid w:val="002A7361"/>
    <w:rsid w:val="002A7545"/>
    <w:rsid w:val="002A79A7"/>
    <w:rsid w:val="002A7B26"/>
    <w:rsid w:val="002A7B73"/>
    <w:rsid w:val="002B053F"/>
    <w:rsid w:val="002B09B9"/>
    <w:rsid w:val="002B0A50"/>
    <w:rsid w:val="002B14BE"/>
    <w:rsid w:val="002B192A"/>
    <w:rsid w:val="002B1BFD"/>
    <w:rsid w:val="002B1C69"/>
    <w:rsid w:val="002B1FAE"/>
    <w:rsid w:val="002B263C"/>
    <w:rsid w:val="002B2BD3"/>
    <w:rsid w:val="002B2D5A"/>
    <w:rsid w:val="002B2E61"/>
    <w:rsid w:val="002B3AAE"/>
    <w:rsid w:val="002B3DF0"/>
    <w:rsid w:val="002B41E1"/>
    <w:rsid w:val="002B46D9"/>
    <w:rsid w:val="002B4975"/>
    <w:rsid w:val="002B4D67"/>
    <w:rsid w:val="002B5128"/>
    <w:rsid w:val="002B5733"/>
    <w:rsid w:val="002B57F1"/>
    <w:rsid w:val="002B5D17"/>
    <w:rsid w:val="002B68E8"/>
    <w:rsid w:val="002B7666"/>
    <w:rsid w:val="002B78C1"/>
    <w:rsid w:val="002C0C2F"/>
    <w:rsid w:val="002C0C4F"/>
    <w:rsid w:val="002C107C"/>
    <w:rsid w:val="002C10CA"/>
    <w:rsid w:val="002C11EA"/>
    <w:rsid w:val="002C17AD"/>
    <w:rsid w:val="002C185F"/>
    <w:rsid w:val="002C25EF"/>
    <w:rsid w:val="002C2757"/>
    <w:rsid w:val="002C2876"/>
    <w:rsid w:val="002C2A08"/>
    <w:rsid w:val="002C2FBA"/>
    <w:rsid w:val="002C360B"/>
    <w:rsid w:val="002C380F"/>
    <w:rsid w:val="002C3B63"/>
    <w:rsid w:val="002C3C8D"/>
    <w:rsid w:val="002C40AC"/>
    <w:rsid w:val="002C441A"/>
    <w:rsid w:val="002C46D0"/>
    <w:rsid w:val="002C5207"/>
    <w:rsid w:val="002C5AB8"/>
    <w:rsid w:val="002C5F2D"/>
    <w:rsid w:val="002C618B"/>
    <w:rsid w:val="002C62AA"/>
    <w:rsid w:val="002C6EFF"/>
    <w:rsid w:val="002C71A0"/>
    <w:rsid w:val="002C7414"/>
    <w:rsid w:val="002C7B4B"/>
    <w:rsid w:val="002C7BEA"/>
    <w:rsid w:val="002D0223"/>
    <w:rsid w:val="002D03E8"/>
    <w:rsid w:val="002D09B4"/>
    <w:rsid w:val="002D133B"/>
    <w:rsid w:val="002D142C"/>
    <w:rsid w:val="002D1612"/>
    <w:rsid w:val="002D1760"/>
    <w:rsid w:val="002D2D78"/>
    <w:rsid w:val="002D2E7E"/>
    <w:rsid w:val="002D32BC"/>
    <w:rsid w:val="002D32D6"/>
    <w:rsid w:val="002D33E0"/>
    <w:rsid w:val="002D37A5"/>
    <w:rsid w:val="002D3B0C"/>
    <w:rsid w:val="002D47CC"/>
    <w:rsid w:val="002D4F59"/>
    <w:rsid w:val="002D5204"/>
    <w:rsid w:val="002D5825"/>
    <w:rsid w:val="002D5877"/>
    <w:rsid w:val="002D5AD9"/>
    <w:rsid w:val="002D5B2D"/>
    <w:rsid w:val="002D5C32"/>
    <w:rsid w:val="002D6098"/>
    <w:rsid w:val="002D62DA"/>
    <w:rsid w:val="002D6642"/>
    <w:rsid w:val="002D759C"/>
    <w:rsid w:val="002E05BC"/>
    <w:rsid w:val="002E0781"/>
    <w:rsid w:val="002E0A01"/>
    <w:rsid w:val="002E0D7C"/>
    <w:rsid w:val="002E11CF"/>
    <w:rsid w:val="002E14E8"/>
    <w:rsid w:val="002E2560"/>
    <w:rsid w:val="002E281D"/>
    <w:rsid w:val="002E2F4B"/>
    <w:rsid w:val="002E333F"/>
    <w:rsid w:val="002E3552"/>
    <w:rsid w:val="002E4836"/>
    <w:rsid w:val="002E5053"/>
    <w:rsid w:val="002E56D8"/>
    <w:rsid w:val="002E5CBD"/>
    <w:rsid w:val="002E6558"/>
    <w:rsid w:val="002E6768"/>
    <w:rsid w:val="002E6BCB"/>
    <w:rsid w:val="002E783E"/>
    <w:rsid w:val="002E797B"/>
    <w:rsid w:val="002E7B6C"/>
    <w:rsid w:val="002F1286"/>
    <w:rsid w:val="002F148A"/>
    <w:rsid w:val="002F2180"/>
    <w:rsid w:val="002F21B5"/>
    <w:rsid w:val="002F2460"/>
    <w:rsid w:val="002F2DC6"/>
    <w:rsid w:val="002F2F22"/>
    <w:rsid w:val="002F3CE0"/>
    <w:rsid w:val="002F3E3C"/>
    <w:rsid w:val="002F4324"/>
    <w:rsid w:val="002F45DD"/>
    <w:rsid w:val="002F4658"/>
    <w:rsid w:val="002F471A"/>
    <w:rsid w:val="002F4E94"/>
    <w:rsid w:val="002F4F09"/>
    <w:rsid w:val="002F4FEC"/>
    <w:rsid w:val="002F55D6"/>
    <w:rsid w:val="002F5B35"/>
    <w:rsid w:val="002F5D4E"/>
    <w:rsid w:val="002F62C7"/>
    <w:rsid w:val="002F650B"/>
    <w:rsid w:val="002F6D0A"/>
    <w:rsid w:val="002F6EE1"/>
    <w:rsid w:val="002F7238"/>
    <w:rsid w:val="00300452"/>
    <w:rsid w:val="00300C43"/>
    <w:rsid w:val="00300D96"/>
    <w:rsid w:val="00300F24"/>
    <w:rsid w:val="00300F6F"/>
    <w:rsid w:val="003011E9"/>
    <w:rsid w:val="003018D8"/>
    <w:rsid w:val="00301991"/>
    <w:rsid w:val="00301B03"/>
    <w:rsid w:val="003028C0"/>
    <w:rsid w:val="0030294F"/>
    <w:rsid w:val="00302C5B"/>
    <w:rsid w:val="00302D87"/>
    <w:rsid w:val="00303320"/>
    <w:rsid w:val="0030334B"/>
    <w:rsid w:val="0030398B"/>
    <w:rsid w:val="00303D08"/>
    <w:rsid w:val="00303EED"/>
    <w:rsid w:val="00304132"/>
    <w:rsid w:val="003043D1"/>
    <w:rsid w:val="003045F7"/>
    <w:rsid w:val="003046A6"/>
    <w:rsid w:val="003048C0"/>
    <w:rsid w:val="00304BCF"/>
    <w:rsid w:val="00304E3C"/>
    <w:rsid w:val="0030591F"/>
    <w:rsid w:val="0030648F"/>
    <w:rsid w:val="003067EB"/>
    <w:rsid w:val="00306A03"/>
    <w:rsid w:val="00306DBB"/>
    <w:rsid w:val="00307177"/>
    <w:rsid w:val="0030720C"/>
    <w:rsid w:val="003073BB"/>
    <w:rsid w:val="00307709"/>
    <w:rsid w:val="00307DF6"/>
    <w:rsid w:val="00307E96"/>
    <w:rsid w:val="003101E2"/>
    <w:rsid w:val="00310307"/>
    <w:rsid w:val="0031058E"/>
    <w:rsid w:val="00310E78"/>
    <w:rsid w:val="00310FD6"/>
    <w:rsid w:val="00311F1D"/>
    <w:rsid w:val="0031212D"/>
    <w:rsid w:val="003121E2"/>
    <w:rsid w:val="003128C8"/>
    <w:rsid w:val="00312C9E"/>
    <w:rsid w:val="00312D47"/>
    <w:rsid w:val="003134B4"/>
    <w:rsid w:val="003138C1"/>
    <w:rsid w:val="00313972"/>
    <w:rsid w:val="003139BF"/>
    <w:rsid w:val="00313E5E"/>
    <w:rsid w:val="00313F6B"/>
    <w:rsid w:val="00313F85"/>
    <w:rsid w:val="0031455B"/>
    <w:rsid w:val="00315045"/>
    <w:rsid w:val="003154A4"/>
    <w:rsid w:val="00315789"/>
    <w:rsid w:val="003158BE"/>
    <w:rsid w:val="0031600C"/>
    <w:rsid w:val="003160CC"/>
    <w:rsid w:val="00316D97"/>
    <w:rsid w:val="00316DA9"/>
    <w:rsid w:val="0031735C"/>
    <w:rsid w:val="00317813"/>
    <w:rsid w:val="00317C39"/>
    <w:rsid w:val="00317E49"/>
    <w:rsid w:val="00320059"/>
    <w:rsid w:val="00320119"/>
    <w:rsid w:val="0032118A"/>
    <w:rsid w:val="003223C2"/>
    <w:rsid w:val="0032281A"/>
    <w:rsid w:val="00322AFA"/>
    <w:rsid w:val="00322E38"/>
    <w:rsid w:val="00323CBF"/>
    <w:rsid w:val="003241E2"/>
    <w:rsid w:val="0032472E"/>
    <w:rsid w:val="0032499E"/>
    <w:rsid w:val="00324C8D"/>
    <w:rsid w:val="0032561D"/>
    <w:rsid w:val="00325774"/>
    <w:rsid w:val="003259E5"/>
    <w:rsid w:val="00325E72"/>
    <w:rsid w:val="00325EE1"/>
    <w:rsid w:val="003260B8"/>
    <w:rsid w:val="00326285"/>
    <w:rsid w:val="003265AF"/>
    <w:rsid w:val="00326D2D"/>
    <w:rsid w:val="00326D6D"/>
    <w:rsid w:val="00326DFF"/>
    <w:rsid w:val="003273CF"/>
    <w:rsid w:val="003277FA"/>
    <w:rsid w:val="00327C49"/>
    <w:rsid w:val="0033071E"/>
    <w:rsid w:val="00330C35"/>
    <w:rsid w:val="00331B2B"/>
    <w:rsid w:val="00331DE2"/>
    <w:rsid w:val="0033227E"/>
    <w:rsid w:val="00332FB6"/>
    <w:rsid w:val="003339AF"/>
    <w:rsid w:val="0033428E"/>
    <w:rsid w:val="003344A4"/>
    <w:rsid w:val="003352D2"/>
    <w:rsid w:val="003352EE"/>
    <w:rsid w:val="003356F3"/>
    <w:rsid w:val="00335DBC"/>
    <w:rsid w:val="00336BA9"/>
    <w:rsid w:val="00336DA5"/>
    <w:rsid w:val="00336EF1"/>
    <w:rsid w:val="003376F3"/>
    <w:rsid w:val="00337AF4"/>
    <w:rsid w:val="00337DD4"/>
    <w:rsid w:val="00340084"/>
    <w:rsid w:val="00340421"/>
    <w:rsid w:val="00340B16"/>
    <w:rsid w:val="0034118E"/>
    <w:rsid w:val="003416E4"/>
    <w:rsid w:val="0034198E"/>
    <w:rsid w:val="00341B14"/>
    <w:rsid w:val="00342643"/>
    <w:rsid w:val="003426D0"/>
    <w:rsid w:val="00342942"/>
    <w:rsid w:val="0034295A"/>
    <w:rsid w:val="003429D5"/>
    <w:rsid w:val="00342D77"/>
    <w:rsid w:val="00342F63"/>
    <w:rsid w:val="003430E2"/>
    <w:rsid w:val="003436D0"/>
    <w:rsid w:val="0034409C"/>
    <w:rsid w:val="00344180"/>
    <w:rsid w:val="00344181"/>
    <w:rsid w:val="003443EC"/>
    <w:rsid w:val="003446BC"/>
    <w:rsid w:val="00344B84"/>
    <w:rsid w:val="00346CA8"/>
    <w:rsid w:val="00347346"/>
    <w:rsid w:val="003473C5"/>
    <w:rsid w:val="00347937"/>
    <w:rsid w:val="00347F2C"/>
    <w:rsid w:val="00347FD9"/>
    <w:rsid w:val="003501CF"/>
    <w:rsid w:val="00350931"/>
    <w:rsid w:val="00350B99"/>
    <w:rsid w:val="00350C95"/>
    <w:rsid w:val="00350ED7"/>
    <w:rsid w:val="003514DE"/>
    <w:rsid w:val="0035164A"/>
    <w:rsid w:val="00351D2B"/>
    <w:rsid w:val="00351FBB"/>
    <w:rsid w:val="003520FF"/>
    <w:rsid w:val="0035227D"/>
    <w:rsid w:val="00352E59"/>
    <w:rsid w:val="0035307A"/>
    <w:rsid w:val="0035326A"/>
    <w:rsid w:val="0035448E"/>
    <w:rsid w:val="0035451E"/>
    <w:rsid w:val="00354BC4"/>
    <w:rsid w:val="003550D0"/>
    <w:rsid w:val="003552EA"/>
    <w:rsid w:val="003553E6"/>
    <w:rsid w:val="0035542C"/>
    <w:rsid w:val="00356CCA"/>
    <w:rsid w:val="003576E2"/>
    <w:rsid w:val="00357BD9"/>
    <w:rsid w:val="00357C69"/>
    <w:rsid w:val="003601F4"/>
    <w:rsid w:val="003602B3"/>
    <w:rsid w:val="003609D3"/>
    <w:rsid w:val="003609FF"/>
    <w:rsid w:val="00360A7C"/>
    <w:rsid w:val="00360C7B"/>
    <w:rsid w:val="00360D34"/>
    <w:rsid w:val="00360D99"/>
    <w:rsid w:val="00360EF5"/>
    <w:rsid w:val="00361828"/>
    <w:rsid w:val="00361A4D"/>
    <w:rsid w:val="00361A7F"/>
    <w:rsid w:val="00361F2B"/>
    <w:rsid w:val="003623E0"/>
    <w:rsid w:val="003629CE"/>
    <w:rsid w:val="00362B65"/>
    <w:rsid w:val="00362D08"/>
    <w:rsid w:val="00362DF7"/>
    <w:rsid w:val="0036334E"/>
    <w:rsid w:val="00363B7D"/>
    <w:rsid w:val="00363F61"/>
    <w:rsid w:val="0036454C"/>
    <w:rsid w:val="00364DD5"/>
    <w:rsid w:val="0036531F"/>
    <w:rsid w:val="00365C35"/>
    <w:rsid w:val="00366714"/>
    <w:rsid w:val="00366CDF"/>
    <w:rsid w:val="003670B6"/>
    <w:rsid w:val="00367194"/>
    <w:rsid w:val="00367A7B"/>
    <w:rsid w:val="003707F6"/>
    <w:rsid w:val="00370814"/>
    <w:rsid w:val="00370B03"/>
    <w:rsid w:val="00371013"/>
    <w:rsid w:val="0037125C"/>
    <w:rsid w:val="003712A1"/>
    <w:rsid w:val="00371476"/>
    <w:rsid w:val="00371550"/>
    <w:rsid w:val="00371819"/>
    <w:rsid w:val="00371B6B"/>
    <w:rsid w:val="00371E70"/>
    <w:rsid w:val="00372109"/>
    <w:rsid w:val="00372195"/>
    <w:rsid w:val="0037338D"/>
    <w:rsid w:val="00373741"/>
    <w:rsid w:val="0037375B"/>
    <w:rsid w:val="00373BD0"/>
    <w:rsid w:val="003746CC"/>
    <w:rsid w:val="00374E09"/>
    <w:rsid w:val="00375155"/>
    <w:rsid w:val="003756F2"/>
    <w:rsid w:val="00375E48"/>
    <w:rsid w:val="003763FB"/>
    <w:rsid w:val="00376530"/>
    <w:rsid w:val="00376DFB"/>
    <w:rsid w:val="00377114"/>
    <w:rsid w:val="003773BA"/>
    <w:rsid w:val="003776D4"/>
    <w:rsid w:val="003778C9"/>
    <w:rsid w:val="00377A26"/>
    <w:rsid w:val="00377CBD"/>
    <w:rsid w:val="00377FA7"/>
    <w:rsid w:val="00380001"/>
    <w:rsid w:val="0038031F"/>
    <w:rsid w:val="00380597"/>
    <w:rsid w:val="00380721"/>
    <w:rsid w:val="00380E36"/>
    <w:rsid w:val="00382782"/>
    <w:rsid w:val="00383025"/>
    <w:rsid w:val="00383E85"/>
    <w:rsid w:val="00384311"/>
    <w:rsid w:val="0038435F"/>
    <w:rsid w:val="0038438C"/>
    <w:rsid w:val="003844F1"/>
    <w:rsid w:val="00384C87"/>
    <w:rsid w:val="00384DE8"/>
    <w:rsid w:val="00384F1B"/>
    <w:rsid w:val="00385097"/>
    <w:rsid w:val="003853D6"/>
    <w:rsid w:val="003854E7"/>
    <w:rsid w:val="0038751E"/>
    <w:rsid w:val="00387752"/>
    <w:rsid w:val="00387C95"/>
    <w:rsid w:val="00387F7F"/>
    <w:rsid w:val="00387FE2"/>
    <w:rsid w:val="00390AB9"/>
    <w:rsid w:val="00391327"/>
    <w:rsid w:val="003913FB"/>
    <w:rsid w:val="00391961"/>
    <w:rsid w:val="003922EB"/>
    <w:rsid w:val="003925B3"/>
    <w:rsid w:val="003929A8"/>
    <w:rsid w:val="00393088"/>
    <w:rsid w:val="003933C6"/>
    <w:rsid w:val="003939CA"/>
    <w:rsid w:val="003939E2"/>
    <w:rsid w:val="00394494"/>
    <w:rsid w:val="003945E7"/>
    <w:rsid w:val="0039476F"/>
    <w:rsid w:val="00394EE8"/>
    <w:rsid w:val="00395045"/>
    <w:rsid w:val="00395788"/>
    <w:rsid w:val="00395B95"/>
    <w:rsid w:val="00396330"/>
    <w:rsid w:val="0039661C"/>
    <w:rsid w:val="00397204"/>
    <w:rsid w:val="00397243"/>
    <w:rsid w:val="00397CF0"/>
    <w:rsid w:val="00397EAF"/>
    <w:rsid w:val="003A006F"/>
    <w:rsid w:val="003A0148"/>
    <w:rsid w:val="003A1195"/>
    <w:rsid w:val="003A1B8B"/>
    <w:rsid w:val="003A1E1F"/>
    <w:rsid w:val="003A2532"/>
    <w:rsid w:val="003A2930"/>
    <w:rsid w:val="003A3279"/>
    <w:rsid w:val="003A3B15"/>
    <w:rsid w:val="003A3BB9"/>
    <w:rsid w:val="003A3C4A"/>
    <w:rsid w:val="003A46E2"/>
    <w:rsid w:val="003A4B43"/>
    <w:rsid w:val="003A4D3C"/>
    <w:rsid w:val="003A6404"/>
    <w:rsid w:val="003A6A0F"/>
    <w:rsid w:val="003A7446"/>
    <w:rsid w:val="003A7A62"/>
    <w:rsid w:val="003A7C5D"/>
    <w:rsid w:val="003B0C9D"/>
    <w:rsid w:val="003B1652"/>
    <w:rsid w:val="003B1D65"/>
    <w:rsid w:val="003B2408"/>
    <w:rsid w:val="003B2786"/>
    <w:rsid w:val="003B28D1"/>
    <w:rsid w:val="003B2FF3"/>
    <w:rsid w:val="003B320B"/>
    <w:rsid w:val="003B3779"/>
    <w:rsid w:val="003B3AE9"/>
    <w:rsid w:val="003B3B12"/>
    <w:rsid w:val="003B46DE"/>
    <w:rsid w:val="003B54FF"/>
    <w:rsid w:val="003B5969"/>
    <w:rsid w:val="003B5A29"/>
    <w:rsid w:val="003B620B"/>
    <w:rsid w:val="003B661B"/>
    <w:rsid w:val="003B68A4"/>
    <w:rsid w:val="003B6E38"/>
    <w:rsid w:val="003B772F"/>
    <w:rsid w:val="003B7CB4"/>
    <w:rsid w:val="003B7F98"/>
    <w:rsid w:val="003C07D8"/>
    <w:rsid w:val="003C0E0B"/>
    <w:rsid w:val="003C1006"/>
    <w:rsid w:val="003C10E0"/>
    <w:rsid w:val="003C152A"/>
    <w:rsid w:val="003C1DEE"/>
    <w:rsid w:val="003C28C3"/>
    <w:rsid w:val="003C36AE"/>
    <w:rsid w:val="003C376A"/>
    <w:rsid w:val="003C38E7"/>
    <w:rsid w:val="003C3C6C"/>
    <w:rsid w:val="003C3F72"/>
    <w:rsid w:val="003C43B6"/>
    <w:rsid w:val="003C462C"/>
    <w:rsid w:val="003C46FF"/>
    <w:rsid w:val="003C4A0B"/>
    <w:rsid w:val="003C4B9A"/>
    <w:rsid w:val="003C4D0C"/>
    <w:rsid w:val="003C509A"/>
    <w:rsid w:val="003C51E8"/>
    <w:rsid w:val="003C596F"/>
    <w:rsid w:val="003C5DC7"/>
    <w:rsid w:val="003C6AA2"/>
    <w:rsid w:val="003C6DFA"/>
    <w:rsid w:val="003C721C"/>
    <w:rsid w:val="003C792A"/>
    <w:rsid w:val="003C7D8A"/>
    <w:rsid w:val="003C7DF7"/>
    <w:rsid w:val="003C7E98"/>
    <w:rsid w:val="003D059B"/>
    <w:rsid w:val="003D0884"/>
    <w:rsid w:val="003D0B83"/>
    <w:rsid w:val="003D0C01"/>
    <w:rsid w:val="003D1163"/>
    <w:rsid w:val="003D11E9"/>
    <w:rsid w:val="003D1878"/>
    <w:rsid w:val="003D1923"/>
    <w:rsid w:val="003D1C28"/>
    <w:rsid w:val="003D20C6"/>
    <w:rsid w:val="003D2319"/>
    <w:rsid w:val="003D25EF"/>
    <w:rsid w:val="003D276F"/>
    <w:rsid w:val="003D2F5E"/>
    <w:rsid w:val="003D31C5"/>
    <w:rsid w:val="003D4795"/>
    <w:rsid w:val="003D52E5"/>
    <w:rsid w:val="003D5B1F"/>
    <w:rsid w:val="003D5C9A"/>
    <w:rsid w:val="003D644B"/>
    <w:rsid w:val="003D659B"/>
    <w:rsid w:val="003D65D3"/>
    <w:rsid w:val="003D66F0"/>
    <w:rsid w:val="003D67EF"/>
    <w:rsid w:val="003D6B44"/>
    <w:rsid w:val="003D6C39"/>
    <w:rsid w:val="003D71CC"/>
    <w:rsid w:val="003D7A7D"/>
    <w:rsid w:val="003D7E78"/>
    <w:rsid w:val="003D7F44"/>
    <w:rsid w:val="003E07CF"/>
    <w:rsid w:val="003E0B4F"/>
    <w:rsid w:val="003E0E6D"/>
    <w:rsid w:val="003E107F"/>
    <w:rsid w:val="003E1778"/>
    <w:rsid w:val="003E1D33"/>
    <w:rsid w:val="003E1FED"/>
    <w:rsid w:val="003E216E"/>
    <w:rsid w:val="003E2A05"/>
    <w:rsid w:val="003E3939"/>
    <w:rsid w:val="003E3CEC"/>
    <w:rsid w:val="003E3D72"/>
    <w:rsid w:val="003E441D"/>
    <w:rsid w:val="003E483E"/>
    <w:rsid w:val="003E51C5"/>
    <w:rsid w:val="003E57E8"/>
    <w:rsid w:val="003E5D7E"/>
    <w:rsid w:val="003E69DD"/>
    <w:rsid w:val="003E6DFE"/>
    <w:rsid w:val="003E73AF"/>
    <w:rsid w:val="003E73C2"/>
    <w:rsid w:val="003E796D"/>
    <w:rsid w:val="003F0177"/>
    <w:rsid w:val="003F0213"/>
    <w:rsid w:val="003F0432"/>
    <w:rsid w:val="003F05D2"/>
    <w:rsid w:val="003F0E4A"/>
    <w:rsid w:val="003F1F6A"/>
    <w:rsid w:val="003F24A6"/>
    <w:rsid w:val="003F25AE"/>
    <w:rsid w:val="003F2B53"/>
    <w:rsid w:val="003F2F0A"/>
    <w:rsid w:val="003F3704"/>
    <w:rsid w:val="003F39BE"/>
    <w:rsid w:val="003F3D58"/>
    <w:rsid w:val="003F3E4F"/>
    <w:rsid w:val="003F598E"/>
    <w:rsid w:val="003F6D9F"/>
    <w:rsid w:val="003F6FCD"/>
    <w:rsid w:val="003F72C0"/>
    <w:rsid w:val="003F78B2"/>
    <w:rsid w:val="003F79F7"/>
    <w:rsid w:val="003F7AAC"/>
    <w:rsid w:val="003F7DB0"/>
    <w:rsid w:val="004010EB"/>
    <w:rsid w:val="00401139"/>
    <w:rsid w:val="00402212"/>
    <w:rsid w:val="004030DA"/>
    <w:rsid w:val="00403B26"/>
    <w:rsid w:val="00403DBC"/>
    <w:rsid w:val="00403E18"/>
    <w:rsid w:val="00404805"/>
    <w:rsid w:val="004049E2"/>
    <w:rsid w:val="004050DD"/>
    <w:rsid w:val="004056FE"/>
    <w:rsid w:val="00405830"/>
    <w:rsid w:val="00405B36"/>
    <w:rsid w:val="004064CC"/>
    <w:rsid w:val="004066B0"/>
    <w:rsid w:val="00406C67"/>
    <w:rsid w:val="00406CAB"/>
    <w:rsid w:val="00406CC3"/>
    <w:rsid w:val="0040735D"/>
    <w:rsid w:val="00407C88"/>
    <w:rsid w:val="00407D1A"/>
    <w:rsid w:val="00410B82"/>
    <w:rsid w:val="004113B3"/>
    <w:rsid w:val="00411465"/>
    <w:rsid w:val="00411704"/>
    <w:rsid w:val="004124DA"/>
    <w:rsid w:val="0041296D"/>
    <w:rsid w:val="0041306E"/>
    <w:rsid w:val="00413488"/>
    <w:rsid w:val="004135BC"/>
    <w:rsid w:val="00413606"/>
    <w:rsid w:val="00413C6D"/>
    <w:rsid w:val="004141FB"/>
    <w:rsid w:val="00414A2B"/>
    <w:rsid w:val="00414D5B"/>
    <w:rsid w:val="00415513"/>
    <w:rsid w:val="00415600"/>
    <w:rsid w:val="004158E5"/>
    <w:rsid w:val="00415B30"/>
    <w:rsid w:val="00415CB6"/>
    <w:rsid w:val="0041612E"/>
    <w:rsid w:val="004163B5"/>
    <w:rsid w:val="0041666B"/>
    <w:rsid w:val="00416A61"/>
    <w:rsid w:val="00416FB7"/>
    <w:rsid w:val="00417007"/>
    <w:rsid w:val="0041738D"/>
    <w:rsid w:val="004174FA"/>
    <w:rsid w:val="00417A56"/>
    <w:rsid w:val="00420329"/>
    <w:rsid w:val="004204B9"/>
    <w:rsid w:val="00420778"/>
    <w:rsid w:val="00420D2D"/>
    <w:rsid w:val="0042123E"/>
    <w:rsid w:val="004212E4"/>
    <w:rsid w:val="00421586"/>
    <w:rsid w:val="004219AA"/>
    <w:rsid w:val="00421D90"/>
    <w:rsid w:val="00421F60"/>
    <w:rsid w:val="00423A9E"/>
    <w:rsid w:val="00423B7F"/>
    <w:rsid w:val="00423F65"/>
    <w:rsid w:val="00424103"/>
    <w:rsid w:val="00424220"/>
    <w:rsid w:val="00424BB0"/>
    <w:rsid w:val="00424D62"/>
    <w:rsid w:val="0042503D"/>
    <w:rsid w:val="00425985"/>
    <w:rsid w:val="00425A1D"/>
    <w:rsid w:val="00425C58"/>
    <w:rsid w:val="00425E93"/>
    <w:rsid w:val="004265CE"/>
    <w:rsid w:val="004265EA"/>
    <w:rsid w:val="00426B99"/>
    <w:rsid w:val="00426D12"/>
    <w:rsid w:val="00426E96"/>
    <w:rsid w:val="0042702E"/>
    <w:rsid w:val="0042781F"/>
    <w:rsid w:val="00430019"/>
    <w:rsid w:val="004302BA"/>
    <w:rsid w:val="004309E1"/>
    <w:rsid w:val="00430C59"/>
    <w:rsid w:val="0043154C"/>
    <w:rsid w:val="004319DD"/>
    <w:rsid w:val="00432148"/>
    <w:rsid w:val="004329F7"/>
    <w:rsid w:val="00432C44"/>
    <w:rsid w:val="0043322D"/>
    <w:rsid w:val="00433570"/>
    <w:rsid w:val="004335E9"/>
    <w:rsid w:val="00435811"/>
    <w:rsid w:val="004359E6"/>
    <w:rsid w:val="0043649C"/>
    <w:rsid w:val="00436636"/>
    <w:rsid w:val="00436AA0"/>
    <w:rsid w:val="00436B1C"/>
    <w:rsid w:val="00436E46"/>
    <w:rsid w:val="00436EEC"/>
    <w:rsid w:val="00436F3B"/>
    <w:rsid w:val="00437123"/>
    <w:rsid w:val="004372C5"/>
    <w:rsid w:val="00437765"/>
    <w:rsid w:val="0043777F"/>
    <w:rsid w:val="00440123"/>
    <w:rsid w:val="0044022F"/>
    <w:rsid w:val="00440C5B"/>
    <w:rsid w:val="004418A0"/>
    <w:rsid w:val="00441BF5"/>
    <w:rsid w:val="00441DA4"/>
    <w:rsid w:val="004424D8"/>
    <w:rsid w:val="00442698"/>
    <w:rsid w:val="00442FBA"/>
    <w:rsid w:val="00443493"/>
    <w:rsid w:val="00443990"/>
    <w:rsid w:val="00443C76"/>
    <w:rsid w:val="0044434E"/>
    <w:rsid w:val="00444961"/>
    <w:rsid w:val="00444D2B"/>
    <w:rsid w:val="00445187"/>
    <w:rsid w:val="004451AA"/>
    <w:rsid w:val="00445757"/>
    <w:rsid w:val="00445835"/>
    <w:rsid w:val="0044608F"/>
    <w:rsid w:val="00446E72"/>
    <w:rsid w:val="004474A3"/>
    <w:rsid w:val="004477C0"/>
    <w:rsid w:val="00447DC4"/>
    <w:rsid w:val="00450D39"/>
    <w:rsid w:val="00451B29"/>
    <w:rsid w:val="004520EC"/>
    <w:rsid w:val="00452A39"/>
    <w:rsid w:val="004535E4"/>
    <w:rsid w:val="0045389C"/>
    <w:rsid w:val="004541EC"/>
    <w:rsid w:val="0045494E"/>
    <w:rsid w:val="004549E0"/>
    <w:rsid w:val="00454A5F"/>
    <w:rsid w:val="00454B88"/>
    <w:rsid w:val="00454DA4"/>
    <w:rsid w:val="00454F37"/>
    <w:rsid w:val="00455371"/>
    <w:rsid w:val="00455624"/>
    <w:rsid w:val="004559A8"/>
    <w:rsid w:val="00455DE4"/>
    <w:rsid w:val="00455F1D"/>
    <w:rsid w:val="00455F31"/>
    <w:rsid w:val="00456762"/>
    <w:rsid w:val="004576EE"/>
    <w:rsid w:val="004579D5"/>
    <w:rsid w:val="004603D6"/>
    <w:rsid w:val="00460735"/>
    <w:rsid w:val="0046089F"/>
    <w:rsid w:val="00460EF4"/>
    <w:rsid w:val="00461527"/>
    <w:rsid w:val="004620B5"/>
    <w:rsid w:val="0046225D"/>
    <w:rsid w:val="00462788"/>
    <w:rsid w:val="00462841"/>
    <w:rsid w:val="00462A17"/>
    <w:rsid w:val="00462D6B"/>
    <w:rsid w:val="0046337F"/>
    <w:rsid w:val="00463522"/>
    <w:rsid w:val="00463A31"/>
    <w:rsid w:val="004646DB"/>
    <w:rsid w:val="00464C6A"/>
    <w:rsid w:val="00464C9D"/>
    <w:rsid w:val="0046542A"/>
    <w:rsid w:val="00465B9E"/>
    <w:rsid w:val="00466471"/>
    <w:rsid w:val="004664A4"/>
    <w:rsid w:val="004666BE"/>
    <w:rsid w:val="0046673B"/>
    <w:rsid w:val="004669B0"/>
    <w:rsid w:val="00466D20"/>
    <w:rsid w:val="00466F0B"/>
    <w:rsid w:val="00467859"/>
    <w:rsid w:val="00467C05"/>
    <w:rsid w:val="00467C70"/>
    <w:rsid w:val="00467D01"/>
    <w:rsid w:val="0047091D"/>
    <w:rsid w:val="00470ECB"/>
    <w:rsid w:val="00471412"/>
    <w:rsid w:val="0047148E"/>
    <w:rsid w:val="004714A7"/>
    <w:rsid w:val="00471826"/>
    <w:rsid w:val="004718D6"/>
    <w:rsid w:val="00471CB0"/>
    <w:rsid w:val="00471D8D"/>
    <w:rsid w:val="00471F1E"/>
    <w:rsid w:val="004720AE"/>
    <w:rsid w:val="00472315"/>
    <w:rsid w:val="0047281E"/>
    <w:rsid w:val="00472A95"/>
    <w:rsid w:val="00473A5C"/>
    <w:rsid w:val="00473D06"/>
    <w:rsid w:val="00473EAE"/>
    <w:rsid w:val="004743C8"/>
    <w:rsid w:val="004748E9"/>
    <w:rsid w:val="00474A2B"/>
    <w:rsid w:val="004750EE"/>
    <w:rsid w:val="00475741"/>
    <w:rsid w:val="00476EAD"/>
    <w:rsid w:val="00476F6A"/>
    <w:rsid w:val="00477368"/>
    <w:rsid w:val="004779B1"/>
    <w:rsid w:val="00477D13"/>
    <w:rsid w:val="00477E43"/>
    <w:rsid w:val="00477E61"/>
    <w:rsid w:val="004801C3"/>
    <w:rsid w:val="004804DF"/>
    <w:rsid w:val="004811D5"/>
    <w:rsid w:val="00481E42"/>
    <w:rsid w:val="00482944"/>
    <w:rsid w:val="00483909"/>
    <w:rsid w:val="00484361"/>
    <w:rsid w:val="00484384"/>
    <w:rsid w:val="0048457C"/>
    <w:rsid w:val="00484EE5"/>
    <w:rsid w:val="00485317"/>
    <w:rsid w:val="004854D9"/>
    <w:rsid w:val="004859AF"/>
    <w:rsid w:val="00485E7F"/>
    <w:rsid w:val="0048604D"/>
    <w:rsid w:val="00486C2E"/>
    <w:rsid w:val="004902B8"/>
    <w:rsid w:val="0049039B"/>
    <w:rsid w:val="00490626"/>
    <w:rsid w:val="00490736"/>
    <w:rsid w:val="00490D67"/>
    <w:rsid w:val="00490F85"/>
    <w:rsid w:val="0049119B"/>
    <w:rsid w:val="004913A0"/>
    <w:rsid w:val="004916F4"/>
    <w:rsid w:val="004919D2"/>
    <w:rsid w:val="00491C29"/>
    <w:rsid w:val="0049225B"/>
    <w:rsid w:val="004927EC"/>
    <w:rsid w:val="00492AE4"/>
    <w:rsid w:val="00492C12"/>
    <w:rsid w:val="004936A3"/>
    <w:rsid w:val="004937CA"/>
    <w:rsid w:val="00494790"/>
    <w:rsid w:val="0049484B"/>
    <w:rsid w:val="00495363"/>
    <w:rsid w:val="00495448"/>
    <w:rsid w:val="00495D33"/>
    <w:rsid w:val="00495E2C"/>
    <w:rsid w:val="00496067"/>
    <w:rsid w:val="00496950"/>
    <w:rsid w:val="00496B28"/>
    <w:rsid w:val="00496E62"/>
    <w:rsid w:val="004978A9"/>
    <w:rsid w:val="00497911"/>
    <w:rsid w:val="004A02F9"/>
    <w:rsid w:val="004A06D4"/>
    <w:rsid w:val="004A078A"/>
    <w:rsid w:val="004A0E3C"/>
    <w:rsid w:val="004A0E4F"/>
    <w:rsid w:val="004A1072"/>
    <w:rsid w:val="004A1AD9"/>
    <w:rsid w:val="004A21B3"/>
    <w:rsid w:val="004A2800"/>
    <w:rsid w:val="004A28D5"/>
    <w:rsid w:val="004A30B1"/>
    <w:rsid w:val="004A3A05"/>
    <w:rsid w:val="004A4089"/>
    <w:rsid w:val="004A40C6"/>
    <w:rsid w:val="004A4C0D"/>
    <w:rsid w:val="004A4CC1"/>
    <w:rsid w:val="004A5960"/>
    <w:rsid w:val="004A5A06"/>
    <w:rsid w:val="004A6804"/>
    <w:rsid w:val="004A6AF8"/>
    <w:rsid w:val="004A71D0"/>
    <w:rsid w:val="004A7261"/>
    <w:rsid w:val="004A7AD2"/>
    <w:rsid w:val="004B036C"/>
    <w:rsid w:val="004B0670"/>
    <w:rsid w:val="004B0DA0"/>
    <w:rsid w:val="004B1638"/>
    <w:rsid w:val="004B1B52"/>
    <w:rsid w:val="004B1FB1"/>
    <w:rsid w:val="004B21B3"/>
    <w:rsid w:val="004B224F"/>
    <w:rsid w:val="004B2263"/>
    <w:rsid w:val="004B28EF"/>
    <w:rsid w:val="004B318C"/>
    <w:rsid w:val="004B3728"/>
    <w:rsid w:val="004B377F"/>
    <w:rsid w:val="004B3D48"/>
    <w:rsid w:val="004B3E38"/>
    <w:rsid w:val="004B3FBC"/>
    <w:rsid w:val="004B42C4"/>
    <w:rsid w:val="004B51D0"/>
    <w:rsid w:val="004B5AA3"/>
    <w:rsid w:val="004B5AE0"/>
    <w:rsid w:val="004B69BA"/>
    <w:rsid w:val="004B75DC"/>
    <w:rsid w:val="004B76D2"/>
    <w:rsid w:val="004B7A52"/>
    <w:rsid w:val="004B7D9B"/>
    <w:rsid w:val="004B7F94"/>
    <w:rsid w:val="004C05DD"/>
    <w:rsid w:val="004C08BC"/>
    <w:rsid w:val="004C0E56"/>
    <w:rsid w:val="004C0EF8"/>
    <w:rsid w:val="004C1100"/>
    <w:rsid w:val="004C114D"/>
    <w:rsid w:val="004C11CA"/>
    <w:rsid w:val="004C1276"/>
    <w:rsid w:val="004C15A9"/>
    <w:rsid w:val="004C1A4A"/>
    <w:rsid w:val="004C20FB"/>
    <w:rsid w:val="004C248F"/>
    <w:rsid w:val="004C3550"/>
    <w:rsid w:val="004C46A1"/>
    <w:rsid w:val="004C48F5"/>
    <w:rsid w:val="004C4F34"/>
    <w:rsid w:val="004C529B"/>
    <w:rsid w:val="004C5627"/>
    <w:rsid w:val="004C604B"/>
    <w:rsid w:val="004C62FE"/>
    <w:rsid w:val="004C6779"/>
    <w:rsid w:val="004C6CC8"/>
    <w:rsid w:val="004C7098"/>
    <w:rsid w:val="004C72BD"/>
    <w:rsid w:val="004C72ED"/>
    <w:rsid w:val="004C7538"/>
    <w:rsid w:val="004C762E"/>
    <w:rsid w:val="004D00B1"/>
    <w:rsid w:val="004D0396"/>
    <w:rsid w:val="004D06D6"/>
    <w:rsid w:val="004D0874"/>
    <w:rsid w:val="004D098D"/>
    <w:rsid w:val="004D1241"/>
    <w:rsid w:val="004D1A5A"/>
    <w:rsid w:val="004D1B20"/>
    <w:rsid w:val="004D1E12"/>
    <w:rsid w:val="004D1E4A"/>
    <w:rsid w:val="004D268A"/>
    <w:rsid w:val="004D26B6"/>
    <w:rsid w:val="004D2A0B"/>
    <w:rsid w:val="004D2E3C"/>
    <w:rsid w:val="004D31B2"/>
    <w:rsid w:val="004D3ABB"/>
    <w:rsid w:val="004D3B29"/>
    <w:rsid w:val="004D3D38"/>
    <w:rsid w:val="004D3EBB"/>
    <w:rsid w:val="004D3ED8"/>
    <w:rsid w:val="004D435F"/>
    <w:rsid w:val="004D512C"/>
    <w:rsid w:val="004D5251"/>
    <w:rsid w:val="004D55BF"/>
    <w:rsid w:val="004D581C"/>
    <w:rsid w:val="004D5A29"/>
    <w:rsid w:val="004D5C39"/>
    <w:rsid w:val="004D6001"/>
    <w:rsid w:val="004D6036"/>
    <w:rsid w:val="004D6414"/>
    <w:rsid w:val="004D68EA"/>
    <w:rsid w:val="004D69E8"/>
    <w:rsid w:val="004D6CA5"/>
    <w:rsid w:val="004D6F14"/>
    <w:rsid w:val="004E04CA"/>
    <w:rsid w:val="004E06FC"/>
    <w:rsid w:val="004E0B6C"/>
    <w:rsid w:val="004E133C"/>
    <w:rsid w:val="004E1881"/>
    <w:rsid w:val="004E1911"/>
    <w:rsid w:val="004E1E83"/>
    <w:rsid w:val="004E1EB6"/>
    <w:rsid w:val="004E22C4"/>
    <w:rsid w:val="004E2366"/>
    <w:rsid w:val="004E2446"/>
    <w:rsid w:val="004E3367"/>
    <w:rsid w:val="004E35C2"/>
    <w:rsid w:val="004E37C0"/>
    <w:rsid w:val="004E467A"/>
    <w:rsid w:val="004E4917"/>
    <w:rsid w:val="004E4D13"/>
    <w:rsid w:val="004E4D2D"/>
    <w:rsid w:val="004E4E5E"/>
    <w:rsid w:val="004E51D4"/>
    <w:rsid w:val="004E59F0"/>
    <w:rsid w:val="004E5DDD"/>
    <w:rsid w:val="004E5E93"/>
    <w:rsid w:val="004E7513"/>
    <w:rsid w:val="004E7A62"/>
    <w:rsid w:val="004F03AF"/>
    <w:rsid w:val="004F0545"/>
    <w:rsid w:val="004F0C3F"/>
    <w:rsid w:val="004F0D53"/>
    <w:rsid w:val="004F0F3A"/>
    <w:rsid w:val="004F16B9"/>
    <w:rsid w:val="004F1719"/>
    <w:rsid w:val="004F1CCD"/>
    <w:rsid w:val="004F1D84"/>
    <w:rsid w:val="004F2168"/>
    <w:rsid w:val="004F261F"/>
    <w:rsid w:val="004F2C48"/>
    <w:rsid w:val="004F3155"/>
    <w:rsid w:val="004F3948"/>
    <w:rsid w:val="004F47A4"/>
    <w:rsid w:val="004F543E"/>
    <w:rsid w:val="004F5D00"/>
    <w:rsid w:val="004F6105"/>
    <w:rsid w:val="004F623A"/>
    <w:rsid w:val="004F6447"/>
    <w:rsid w:val="004F6A88"/>
    <w:rsid w:val="004F6B43"/>
    <w:rsid w:val="004F7129"/>
    <w:rsid w:val="004F75A2"/>
    <w:rsid w:val="004F76A1"/>
    <w:rsid w:val="004F76B0"/>
    <w:rsid w:val="004F7E98"/>
    <w:rsid w:val="0050001C"/>
    <w:rsid w:val="0050087E"/>
    <w:rsid w:val="005008E1"/>
    <w:rsid w:val="00500E8D"/>
    <w:rsid w:val="00500F79"/>
    <w:rsid w:val="005011D3"/>
    <w:rsid w:val="00501449"/>
    <w:rsid w:val="00501758"/>
    <w:rsid w:val="0050248A"/>
    <w:rsid w:val="00502CDA"/>
    <w:rsid w:val="00502F71"/>
    <w:rsid w:val="005030FA"/>
    <w:rsid w:val="00503407"/>
    <w:rsid w:val="00503462"/>
    <w:rsid w:val="00503808"/>
    <w:rsid w:val="005038A0"/>
    <w:rsid w:val="00503AC8"/>
    <w:rsid w:val="00503B4A"/>
    <w:rsid w:val="00503E88"/>
    <w:rsid w:val="00504747"/>
    <w:rsid w:val="0050495A"/>
    <w:rsid w:val="00505814"/>
    <w:rsid w:val="00505C9B"/>
    <w:rsid w:val="00506779"/>
    <w:rsid w:val="00506AAA"/>
    <w:rsid w:val="00506BFB"/>
    <w:rsid w:val="00507126"/>
    <w:rsid w:val="00507BF0"/>
    <w:rsid w:val="00507DB3"/>
    <w:rsid w:val="00510789"/>
    <w:rsid w:val="00510A64"/>
    <w:rsid w:val="00510D91"/>
    <w:rsid w:val="00511425"/>
    <w:rsid w:val="00511461"/>
    <w:rsid w:val="005114A3"/>
    <w:rsid w:val="00511785"/>
    <w:rsid w:val="00511A75"/>
    <w:rsid w:val="00511A86"/>
    <w:rsid w:val="00511D55"/>
    <w:rsid w:val="00511DAE"/>
    <w:rsid w:val="00512036"/>
    <w:rsid w:val="005125A9"/>
    <w:rsid w:val="00512AAB"/>
    <w:rsid w:val="00512C23"/>
    <w:rsid w:val="00512E74"/>
    <w:rsid w:val="005131AD"/>
    <w:rsid w:val="0051351B"/>
    <w:rsid w:val="005138DA"/>
    <w:rsid w:val="00513C84"/>
    <w:rsid w:val="005141E5"/>
    <w:rsid w:val="00514EAD"/>
    <w:rsid w:val="00515D0E"/>
    <w:rsid w:val="00516E59"/>
    <w:rsid w:val="0051760B"/>
    <w:rsid w:val="00517BD2"/>
    <w:rsid w:val="00517C74"/>
    <w:rsid w:val="0052072B"/>
    <w:rsid w:val="005209CB"/>
    <w:rsid w:val="00520E09"/>
    <w:rsid w:val="0052139E"/>
    <w:rsid w:val="005219E4"/>
    <w:rsid w:val="00522054"/>
    <w:rsid w:val="00522C33"/>
    <w:rsid w:val="00523578"/>
    <w:rsid w:val="005240F6"/>
    <w:rsid w:val="0052427C"/>
    <w:rsid w:val="00524BD7"/>
    <w:rsid w:val="00524CEE"/>
    <w:rsid w:val="00524EAA"/>
    <w:rsid w:val="00525367"/>
    <w:rsid w:val="00525912"/>
    <w:rsid w:val="00525B6F"/>
    <w:rsid w:val="00526AF1"/>
    <w:rsid w:val="00527857"/>
    <w:rsid w:val="00527C27"/>
    <w:rsid w:val="0053074E"/>
    <w:rsid w:val="005308C8"/>
    <w:rsid w:val="00530A0E"/>
    <w:rsid w:val="005318E9"/>
    <w:rsid w:val="00532909"/>
    <w:rsid w:val="00532A23"/>
    <w:rsid w:val="00532E1C"/>
    <w:rsid w:val="005331D1"/>
    <w:rsid w:val="00533489"/>
    <w:rsid w:val="0053365B"/>
    <w:rsid w:val="00533957"/>
    <w:rsid w:val="00533F06"/>
    <w:rsid w:val="00535228"/>
    <w:rsid w:val="005357D5"/>
    <w:rsid w:val="00535826"/>
    <w:rsid w:val="0053592D"/>
    <w:rsid w:val="005360B9"/>
    <w:rsid w:val="00536176"/>
    <w:rsid w:val="005369D0"/>
    <w:rsid w:val="00536C7E"/>
    <w:rsid w:val="0053772D"/>
    <w:rsid w:val="00537A0B"/>
    <w:rsid w:val="00537D83"/>
    <w:rsid w:val="00537EF8"/>
    <w:rsid w:val="005402B0"/>
    <w:rsid w:val="00540333"/>
    <w:rsid w:val="00540DDF"/>
    <w:rsid w:val="005413D0"/>
    <w:rsid w:val="005415FF"/>
    <w:rsid w:val="00541924"/>
    <w:rsid w:val="00542180"/>
    <w:rsid w:val="00542397"/>
    <w:rsid w:val="005424B4"/>
    <w:rsid w:val="005428AC"/>
    <w:rsid w:val="0054293B"/>
    <w:rsid w:val="00542B47"/>
    <w:rsid w:val="00542C1B"/>
    <w:rsid w:val="00542F73"/>
    <w:rsid w:val="005435BB"/>
    <w:rsid w:val="005435E3"/>
    <w:rsid w:val="0054372D"/>
    <w:rsid w:val="00543986"/>
    <w:rsid w:val="00543F77"/>
    <w:rsid w:val="00543FF9"/>
    <w:rsid w:val="00544108"/>
    <w:rsid w:val="005442C0"/>
    <w:rsid w:val="0054436D"/>
    <w:rsid w:val="00544651"/>
    <w:rsid w:val="00544CDA"/>
    <w:rsid w:val="005456CB"/>
    <w:rsid w:val="0054580B"/>
    <w:rsid w:val="00545C63"/>
    <w:rsid w:val="00546B5F"/>
    <w:rsid w:val="00546C3D"/>
    <w:rsid w:val="00546E83"/>
    <w:rsid w:val="0054744A"/>
    <w:rsid w:val="00547857"/>
    <w:rsid w:val="005478FF"/>
    <w:rsid w:val="00547A0C"/>
    <w:rsid w:val="00547A8F"/>
    <w:rsid w:val="00547C8F"/>
    <w:rsid w:val="00550605"/>
    <w:rsid w:val="00550655"/>
    <w:rsid w:val="00551118"/>
    <w:rsid w:val="00551725"/>
    <w:rsid w:val="00552173"/>
    <w:rsid w:val="00552210"/>
    <w:rsid w:val="005523B1"/>
    <w:rsid w:val="00552563"/>
    <w:rsid w:val="00552857"/>
    <w:rsid w:val="0055292D"/>
    <w:rsid w:val="0055295C"/>
    <w:rsid w:val="00552C1A"/>
    <w:rsid w:val="00552E33"/>
    <w:rsid w:val="00553336"/>
    <w:rsid w:val="005534B6"/>
    <w:rsid w:val="00554273"/>
    <w:rsid w:val="0055455D"/>
    <w:rsid w:val="00554A1A"/>
    <w:rsid w:val="00555427"/>
    <w:rsid w:val="00555DCA"/>
    <w:rsid w:val="00555F70"/>
    <w:rsid w:val="0055607D"/>
    <w:rsid w:val="00556407"/>
    <w:rsid w:val="00556DC4"/>
    <w:rsid w:val="00557907"/>
    <w:rsid w:val="00560168"/>
    <w:rsid w:val="0056043F"/>
    <w:rsid w:val="005604B3"/>
    <w:rsid w:val="00560619"/>
    <w:rsid w:val="0056092D"/>
    <w:rsid w:val="00560934"/>
    <w:rsid w:val="00560C94"/>
    <w:rsid w:val="00561324"/>
    <w:rsid w:val="00561597"/>
    <w:rsid w:val="00561EB2"/>
    <w:rsid w:val="00562332"/>
    <w:rsid w:val="0056247C"/>
    <w:rsid w:val="005625C1"/>
    <w:rsid w:val="0056263A"/>
    <w:rsid w:val="00562B20"/>
    <w:rsid w:val="00562F15"/>
    <w:rsid w:val="00563020"/>
    <w:rsid w:val="0056339C"/>
    <w:rsid w:val="005642DD"/>
    <w:rsid w:val="0056483F"/>
    <w:rsid w:val="00564C73"/>
    <w:rsid w:val="00565335"/>
    <w:rsid w:val="0056544E"/>
    <w:rsid w:val="005654C4"/>
    <w:rsid w:val="00565A9D"/>
    <w:rsid w:val="00565B28"/>
    <w:rsid w:val="00565C78"/>
    <w:rsid w:val="00565DA8"/>
    <w:rsid w:val="005662AF"/>
    <w:rsid w:val="00566652"/>
    <w:rsid w:val="005668A1"/>
    <w:rsid w:val="00566A3A"/>
    <w:rsid w:val="00566E48"/>
    <w:rsid w:val="0056702C"/>
    <w:rsid w:val="005670E3"/>
    <w:rsid w:val="0056726A"/>
    <w:rsid w:val="005673B6"/>
    <w:rsid w:val="00567D5D"/>
    <w:rsid w:val="00570107"/>
    <w:rsid w:val="00570B0A"/>
    <w:rsid w:val="00570E81"/>
    <w:rsid w:val="00570EB6"/>
    <w:rsid w:val="0057119E"/>
    <w:rsid w:val="00571921"/>
    <w:rsid w:val="00571B7C"/>
    <w:rsid w:val="0057266F"/>
    <w:rsid w:val="00572BFE"/>
    <w:rsid w:val="00572F00"/>
    <w:rsid w:val="00573429"/>
    <w:rsid w:val="0057344D"/>
    <w:rsid w:val="0057466B"/>
    <w:rsid w:val="00574991"/>
    <w:rsid w:val="00574ED3"/>
    <w:rsid w:val="005763D5"/>
    <w:rsid w:val="00576D11"/>
    <w:rsid w:val="0057732D"/>
    <w:rsid w:val="00577E8A"/>
    <w:rsid w:val="005800EF"/>
    <w:rsid w:val="005801F2"/>
    <w:rsid w:val="00580334"/>
    <w:rsid w:val="0058033B"/>
    <w:rsid w:val="0058084B"/>
    <w:rsid w:val="005808A6"/>
    <w:rsid w:val="005808DA"/>
    <w:rsid w:val="005809CD"/>
    <w:rsid w:val="00580A0A"/>
    <w:rsid w:val="00581081"/>
    <w:rsid w:val="005812E6"/>
    <w:rsid w:val="005815FA"/>
    <w:rsid w:val="00581718"/>
    <w:rsid w:val="00581ABA"/>
    <w:rsid w:val="00581B80"/>
    <w:rsid w:val="005822FA"/>
    <w:rsid w:val="005825A0"/>
    <w:rsid w:val="005825A8"/>
    <w:rsid w:val="0058278B"/>
    <w:rsid w:val="005829B0"/>
    <w:rsid w:val="0058347F"/>
    <w:rsid w:val="00583765"/>
    <w:rsid w:val="005838F3"/>
    <w:rsid w:val="00583941"/>
    <w:rsid w:val="00583A5F"/>
    <w:rsid w:val="005842BE"/>
    <w:rsid w:val="005843AC"/>
    <w:rsid w:val="0058445E"/>
    <w:rsid w:val="0058457A"/>
    <w:rsid w:val="005849E0"/>
    <w:rsid w:val="00585486"/>
    <w:rsid w:val="0058553B"/>
    <w:rsid w:val="005856EF"/>
    <w:rsid w:val="00585CEC"/>
    <w:rsid w:val="005865B4"/>
    <w:rsid w:val="0058666F"/>
    <w:rsid w:val="005868B8"/>
    <w:rsid w:val="0058699E"/>
    <w:rsid w:val="00586A6A"/>
    <w:rsid w:val="00586E25"/>
    <w:rsid w:val="00587026"/>
    <w:rsid w:val="0058726B"/>
    <w:rsid w:val="00587966"/>
    <w:rsid w:val="00587D6B"/>
    <w:rsid w:val="005902E3"/>
    <w:rsid w:val="00590DA8"/>
    <w:rsid w:val="00591218"/>
    <w:rsid w:val="005914C3"/>
    <w:rsid w:val="00591A82"/>
    <w:rsid w:val="00591C53"/>
    <w:rsid w:val="00591F45"/>
    <w:rsid w:val="00591F8C"/>
    <w:rsid w:val="00592239"/>
    <w:rsid w:val="005922FB"/>
    <w:rsid w:val="00592FB6"/>
    <w:rsid w:val="005933C3"/>
    <w:rsid w:val="00593634"/>
    <w:rsid w:val="00593A94"/>
    <w:rsid w:val="00594179"/>
    <w:rsid w:val="00594550"/>
    <w:rsid w:val="00594728"/>
    <w:rsid w:val="0059498D"/>
    <w:rsid w:val="00594DC0"/>
    <w:rsid w:val="00594EAD"/>
    <w:rsid w:val="005950AD"/>
    <w:rsid w:val="00595441"/>
    <w:rsid w:val="00596268"/>
    <w:rsid w:val="00596456"/>
    <w:rsid w:val="005965D1"/>
    <w:rsid w:val="005967E3"/>
    <w:rsid w:val="005978E3"/>
    <w:rsid w:val="00597A93"/>
    <w:rsid w:val="005A05CF"/>
    <w:rsid w:val="005A05DA"/>
    <w:rsid w:val="005A1119"/>
    <w:rsid w:val="005A155D"/>
    <w:rsid w:val="005A219B"/>
    <w:rsid w:val="005A2708"/>
    <w:rsid w:val="005A2ACB"/>
    <w:rsid w:val="005A2EC5"/>
    <w:rsid w:val="005A343B"/>
    <w:rsid w:val="005A3BCE"/>
    <w:rsid w:val="005A4D1E"/>
    <w:rsid w:val="005A5854"/>
    <w:rsid w:val="005A5974"/>
    <w:rsid w:val="005A5B0C"/>
    <w:rsid w:val="005A69B7"/>
    <w:rsid w:val="005A7522"/>
    <w:rsid w:val="005A764F"/>
    <w:rsid w:val="005A7A2A"/>
    <w:rsid w:val="005A7B14"/>
    <w:rsid w:val="005B01ED"/>
    <w:rsid w:val="005B0289"/>
    <w:rsid w:val="005B0A30"/>
    <w:rsid w:val="005B0C02"/>
    <w:rsid w:val="005B0C31"/>
    <w:rsid w:val="005B0D2C"/>
    <w:rsid w:val="005B0E13"/>
    <w:rsid w:val="005B0F18"/>
    <w:rsid w:val="005B147B"/>
    <w:rsid w:val="005B1542"/>
    <w:rsid w:val="005B1A0E"/>
    <w:rsid w:val="005B1B0B"/>
    <w:rsid w:val="005B1FD7"/>
    <w:rsid w:val="005B209D"/>
    <w:rsid w:val="005B2551"/>
    <w:rsid w:val="005B2AEE"/>
    <w:rsid w:val="005B2E9A"/>
    <w:rsid w:val="005B31B5"/>
    <w:rsid w:val="005B3566"/>
    <w:rsid w:val="005B3CC2"/>
    <w:rsid w:val="005B3EE1"/>
    <w:rsid w:val="005B3F06"/>
    <w:rsid w:val="005B41D9"/>
    <w:rsid w:val="005B4257"/>
    <w:rsid w:val="005B4646"/>
    <w:rsid w:val="005B4ABA"/>
    <w:rsid w:val="005B4BB7"/>
    <w:rsid w:val="005B4BD6"/>
    <w:rsid w:val="005B4F52"/>
    <w:rsid w:val="005B5076"/>
    <w:rsid w:val="005B52C9"/>
    <w:rsid w:val="005B54D7"/>
    <w:rsid w:val="005B55BB"/>
    <w:rsid w:val="005B5742"/>
    <w:rsid w:val="005B5AF6"/>
    <w:rsid w:val="005B612B"/>
    <w:rsid w:val="005B6E8C"/>
    <w:rsid w:val="005B6FAF"/>
    <w:rsid w:val="005B7591"/>
    <w:rsid w:val="005B7AE7"/>
    <w:rsid w:val="005C02E5"/>
    <w:rsid w:val="005C06B6"/>
    <w:rsid w:val="005C0CBA"/>
    <w:rsid w:val="005C115B"/>
    <w:rsid w:val="005C1356"/>
    <w:rsid w:val="005C1360"/>
    <w:rsid w:val="005C1EF8"/>
    <w:rsid w:val="005C1F86"/>
    <w:rsid w:val="005C204A"/>
    <w:rsid w:val="005C2880"/>
    <w:rsid w:val="005C2AD9"/>
    <w:rsid w:val="005C2F5C"/>
    <w:rsid w:val="005C32CD"/>
    <w:rsid w:val="005C3A92"/>
    <w:rsid w:val="005C3F38"/>
    <w:rsid w:val="005C433B"/>
    <w:rsid w:val="005C44A4"/>
    <w:rsid w:val="005C47A2"/>
    <w:rsid w:val="005C4959"/>
    <w:rsid w:val="005C5184"/>
    <w:rsid w:val="005C59A0"/>
    <w:rsid w:val="005C659D"/>
    <w:rsid w:val="005C6762"/>
    <w:rsid w:val="005C6BB8"/>
    <w:rsid w:val="005C7981"/>
    <w:rsid w:val="005D0440"/>
    <w:rsid w:val="005D18A0"/>
    <w:rsid w:val="005D1D9C"/>
    <w:rsid w:val="005D23EA"/>
    <w:rsid w:val="005D260F"/>
    <w:rsid w:val="005D3196"/>
    <w:rsid w:val="005D3299"/>
    <w:rsid w:val="005D34AE"/>
    <w:rsid w:val="005D3F44"/>
    <w:rsid w:val="005D3FD4"/>
    <w:rsid w:val="005D4680"/>
    <w:rsid w:val="005D4C8D"/>
    <w:rsid w:val="005D566F"/>
    <w:rsid w:val="005D5FF5"/>
    <w:rsid w:val="005D7440"/>
    <w:rsid w:val="005D7CC0"/>
    <w:rsid w:val="005D7F03"/>
    <w:rsid w:val="005E0279"/>
    <w:rsid w:val="005E0781"/>
    <w:rsid w:val="005E132A"/>
    <w:rsid w:val="005E1854"/>
    <w:rsid w:val="005E1C07"/>
    <w:rsid w:val="005E23CC"/>
    <w:rsid w:val="005E2942"/>
    <w:rsid w:val="005E2967"/>
    <w:rsid w:val="005E2D32"/>
    <w:rsid w:val="005E2EA2"/>
    <w:rsid w:val="005E3CAE"/>
    <w:rsid w:val="005E4232"/>
    <w:rsid w:val="005E4243"/>
    <w:rsid w:val="005E5593"/>
    <w:rsid w:val="005E55C5"/>
    <w:rsid w:val="005E6327"/>
    <w:rsid w:val="005E684E"/>
    <w:rsid w:val="005E685C"/>
    <w:rsid w:val="005E696C"/>
    <w:rsid w:val="005E6C43"/>
    <w:rsid w:val="005E6F33"/>
    <w:rsid w:val="005E6F71"/>
    <w:rsid w:val="005E6FFD"/>
    <w:rsid w:val="005E7D65"/>
    <w:rsid w:val="005E7FC1"/>
    <w:rsid w:val="005F0530"/>
    <w:rsid w:val="005F0797"/>
    <w:rsid w:val="005F07C3"/>
    <w:rsid w:val="005F1296"/>
    <w:rsid w:val="005F1745"/>
    <w:rsid w:val="005F18A4"/>
    <w:rsid w:val="005F1B62"/>
    <w:rsid w:val="005F1D0A"/>
    <w:rsid w:val="005F1E3B"/>
    <w:rsid w:val="005F2446"/>
    <w:rsid w:val="005F2988"/>
    <w:rsid w:val="005F37B2"/>
    <w:rsid w:val="005F387E"/>
    <w:rsid w:val="005F38E6"/>
    <w:rsid w:val="005F3958"/>
    <w:rsid w:val="005F3D61"/>
    <w:rsid w:val="005F403F"/>
    <w:rsid w:val="005F4526"/>
    <w:rsid w:val="005F4661"/>
    <w:rsid w:val="005F598D"/>
    <w:rsid w:val="005F5C9A"/>
    <w:rsid w:val="005F5FA0"/>
    <w:rsid w:val="005F6040"/>
    <w:rsid w:val="005F622E"/>
    <w:rsid w:val="005F6703"/>
    <w:rsid w:val="005F6B02"/>
    <w:rsid w:val="005F71B9"/>
    <w:rsid w:val="005F7600"/>
    <w:rsid w:val="00600311"/>
    <w:rsid w:val="0060039B"/>
    <w:rsid w:val="006005E5"/>
    <w:rsid w:val="0060115B"/>
    <w:rsid w:val="00602E70"/>
    <w:rsid w:val="00602EF1"/>
    <w:rsid w:val="00602FB4"/>
    <w:rsid w:val="00603046"/>
    <w:rsid w:val="00603602"/>
    <w:rsid w:val="00603BC2"/>
    <w:rsid w:val="00603DA4"/>
    <w:rsid w:val="0060544F"/>
    <w:rsid w:val="00605496"/>
    <w:rsid w:val="006057E9"/>
    <w:rsid w:val="00605E51"/>
    <w:rsid w:val="00606528"/>
    <w:rsid w:val="0060655D"/>
    <w:rsid w:val="00606ADF"/>
    <w:rsid w:val="00606D2B"/>
    <w:rsid w:val="00607323"/>
    <w:rsid w:val="0060738D"/>
    <w:rsid w:val="006076A0"/>
    <w:rsid w:val="00607881"/>
    <w:rsid w:val="006078EB"/>
    <w:rsid w:val="00607E4F"/>
    <w:rsid w:val="00607E60"/>
    <w:rsid w:val="00607EB8"/>
    <w:rsid w:val="00610202"/>
    <w:rsid w:val="00610337"/>
    <w:rsid w:val="006104BB"/>
    <w:rsid w:val="006106F3"/>
    <w:rsid w:val="00611338"/>
    <w:rsid w:val="00611A16"/>
    <w:rsid w:val="00611CA9"/>
    <w:rsid w:val="006123DC"/>
    <w:rsid w:val="00613A05"/>
    <w:rsid w:val="00613A2B"/>
    <w:rsid w:val="00614157"/>
    <w:rsid w:val="006142C6"/>
    <w:rsid w:val="00614D2E"/>
    <w:rsid w:val="0061515F"/>
    <w:rsid w:val="0061526E"/>
    <w:rsid w:val="006159F2"/>
    <w:rsid w:val="00615C6A"/>
    <w:rsid w:val="0061672D"/>
    <w:rsid w:val="00616D10"/>
    <w:rsid w:val="00616E82"/>
    <w:rsid w:val="00616EB1"/>
    <w:rsid w:val="006175F2"/>
    <w:rsid w:val="00617813"/>
    <w:rsid w:val="0061789E"/>
    <w:rsid w:val="00617943"/>
    <w:rsid w:val="00621238"/>
    <w:rsid w:val="0062129F"/>
    <w:rsid w:val="006212E6"/>
    <w:rsid w:val="006216E4"/>
    <w:rsid w:val="0062218C"/>
    <w:rsid w:val="006221D7"/>
    <w:rsid w:val="006223CA"/>
    <w:rsid w:val="00622825"/>
    <w:rsid w:val="006229C1"/>
    <w:rsid w:val="00622C66"/>
    <w:rsid w:val="00622F8C"/>
    <w:rsid w:val="00623096"/>
    <w:rsid w:val="006232BB"/>
    <w:rsid w:val="006236E4"/>
    <w:rsid w:val="00623D57"/>
    <w:rsid w:val="00623E9A"/>
    <w:rsid w:val="00623FE7"/>
    <w:rsid w:val="00624007"/>
    <w:rsid w:val="00624023"/>
    <w:rsid w:val="006240C9"/>
    <w:rsid w:val="00624340"/>
    <w:rsid w:val="00624BA9"/>
    <w:rsid w:val="00624F49"/>
    <w:rsid w:val="006250C1"/>
    <w:rsid w:val="00625148"/>
    <w:rsid w:val="006254E5"/>
    <w:rsid w:val="00625BE9"/>
    <w:rsid w:val="00625E22"/>
    <w:rsid w:val="006264D4"/>
    <w:rsid w:val="006264F4"/>
    <w:rsid w:val="00627115"/>
    <w:rsid w:val="00627787"/>
    <w:rsid w:val="0063069A"/>
    <w:rsid w:val="00630DB2"/>
    <w:rsid w:val="00630E2A"/>
    <w:rsid w:val="00630EAE"/>
    <w:rsid w:val="0063156B"/>
    <w:rsid w:val="00632CB5"/>
    <w:rsid w:val="00632F84"/>
    <w:rsid w:val="00633447"/>
    <w:rsid w:val="006338BC"/>
    <w:rsid w:val="00634548"/>
    <w:rsid w:val="00634B05"/>
    <w:rsid w:val="00634EC0"/>
    <w:rsid w:val="0063522E"/>
    <w:rsid w:val="0063544B"/>
    <w:rsid w:val="006355C4"/>
    <w:rsid w:val="00635967"/>
    <w:rsid w:val="00635AE0"/>
    <w:rsid w:val="00635AF8"/>
    <w:rsid w:val="00635B31"/>
    <w:rsid w:val="00635D3B"/>
    <w:rsid w:val="00635E2B"/>
    <w:rsid w:val="0063646D"/>
    <w:rsid w:val="006368A7"/>
    <w:rsid w:val="00636BAD"/>
    <w:rsid w:val="00636FA4"/>
    <w:rsid w:val="006370FC"/>
    <w:rsid w:val="00637D95"/>
    <w:rsid w:val="00640377"/>
    <w:rsid w:val="006404C0"/>
    <w:rsid w:val="006405AA"/>
    <w:rsid w:val="006406BC"/>
    <w:rsid w:val="00640D06"/>
    <w:rsid w:val="00640EBA"/>
    <w:rsid w:val="006410AA"/>
    <w:rsid w:val="006412D3"/>
    <w:rsid w:val="00641841"/>
    <w:rsid w:val="006418D3"/>
    <w:rsid w:val="006419BD"/>
    <w:rsid w:val="00641B44"/>
    <w:rsid w:val="0064212F"/>
    <w:rsid w:val="006426D4"/>
    <w:rsid w:val="00642A1E"/>
    <w:rsid w:val="006435A5"/>
    <w:rsid w:val="00643DC6"/>
    <w:rsid w:val="00643E8B"/>
    <w:rsid w:val="006442AF"/>
    <w:rsid w:val="006447FD"/>
    <w:rsid w:val="006451C5"/>
    <w:rsid w:val="00645259"/>
    <w:rsid w:val="00645657"/>
    <w:rsid w:val="006456D1"/>
    <w:rsid w:val="006459F5"/>
    <w:rsid w:val="00646726"/>
    <w:rsid w:val="00646B11"/>
    <w:rsid w:val="00646E9F"/>
    <w:rsid w:val="00646FBB"/>
    <w:rsid w:val="006501BF"/>
    <w:rsid w:val="00650868"/>
    <w:rsid w:val="00650903"/>
    <w:rsid w:val="00650E26"/>
    <w:rsid w:val="00651A49"/>
    <w:rsid w:val="00651EC3"/>
    <w:rsid w:val="006521A4"/>
    <w:rsid w:val="006527DE"/>
    <w:rsid w:val="0065297D"/>
    <w:rsid w:val="0065359D"/>
    <w:rsid w:val="00653C5C"/>
    <w:rsid w:val="00654ADD"/>
    <w:rsid w:val="00654C5C"/>
    <w:rsid w:val="00655240"/>
    <w:rsid w:val="0065530A"/>
    <w:rsid w:val="006553CB"/>
    <w:rsid w:val="00655956"/>
    <w:rsid w:val="00655F41"/>
    <w:rsid w:val="00656102"/>
    <w:rsid w:val="006568D7"/>
    <w:rsid w:val="00656B17"/>
    <w:rsid w:val="00656CF9"/>
    <w:rsid w:val="00656D88"/>
    <w:rsid w:val="00656D8F"/>
    <w:rsid w:val="006571F2"/>
    <w:rsid w:val="0065765B"/>
    <w:rsid w:val="0065794A"/>
    <w:rsid w:val="00657DBE"/>
    <w:rsid w:val="00657FA8"/>
    <w:rsid w:val="00660838"/>
    <w:rsid w:val="00660DCF"/>
    <w:rsid w:val="006611BF"/>
    <w:rsid w:val="006614BE"/>
    <w:rsid w:val="0066212F"/>
    <w:rsid w:val="0066257A"/>
    <w:rsid w:val="006627C0"/>
    <w:rsid w:val="00662DD5"/>
    <w:rsid w:val="00662E34"/>
    <w:rsid w:val="006635F4"/>
    <w:rsid w:val="006639DD"/>
    <w:rsid w:val="00664356"/>
    <w:rsid w:val="00664955"/>
    <w:rsid w:val="00664C03"/>
    <w:rsid w:val="00664EC5"/>
    <w:rsid w:val="00664F94"/>
    <w:rsid w:val="00664FA3"/>
    <w:rsid w:val="006651FF"/>
    <w:rsid w:val="00665BC2"/>
    <w:rsid w:val="006666E6"/>
    <w:rsid w:val="0066678E"/>
    <w:rsid w:val="00666890"/>
    <w:rsid w:val="006668B0"/>
    <w:rsid w:val="00666B86"/>
    <w:rsid w:val="00666F7C"/>
    <w:rsid w:val="006678E6"/>
    <w:rsid w:val="00670AFE"/>
    <w:rsid w:val="00670CDF"/>
    <w:rsid w:val="00670EA9"/>
    <w:rsid w:val="006712A1"/>
    <w:rsid w:val="00671563"/>
    <w:rsid w:val="00671809"/>
    <w:rsid w:val="00671AD3"/>
    <w:rsid w:val="00672004"/>
    <w:rsid w:val="00672A0B"/>
    <w:rsid w:val="006736CE"/>
    <w:rsid w:val="006738EC"/>
    <w:rsid w:val="00673FA8"/>
    <w:rsid w:val="00675A7E"/>
    <w:rsid w:val="00676BA4"/>
    <w:rsid w:val="006775B3"/>
    <w:rsid w:val="00677A27"/>
    <w:rsid w:val="00677E77"/>
    <w:rsid w:val="0068008E"/>
    <w:rsid w:val="006804CB"/>
    <w:rsid w:val="00680603"/>
    <w:rsid w:val="0068126B"/>
    <w:rsid w:val="00681DA6"/>
    <w:rsid w:val="00681EC7"/>
    <w:rsid w:val="00682391"/>
    <w:rsid w:val="006829EA"/>
    <w:rsid w:val="00682B99"/>
    <w:rsid w:val="00682CBA"/>
    <w:rsid w:val="00682FA9"/>
    <w:rsid w:val="00683066"/>
    <w:rsid w:val="00683361"/>
    <w:rsid w:val="00683448"/>
    <w:rsid w:val="00683532"/>
    <w:rsid w:val="00683780"/>
    <w:rsid w:val="00683DE0"/>
    <w:rsid w:val="006843AB"/>
    <w:rsid w:val="00685006"/>
    <w:rsid w:val="00685350"/>
    <w:rsid w:val="0068554E"/>
    <w:rsid w:val="00685572"/>
    <w:rsid w:val="00685B45"/>
    <w:rsid w:val="00685F58"/>
    <w:rsid w:val="006860D4"/>
    <w:rsid w:val="006860E8"/>
    <w:rsid w:val="0068658D"/>
    <w:rsid w:val="00686984"/>
    <w:rsid w:val="00686B85"/>
    <w:rsid w:val="006874A1"/>
    <w:rsid w:val="0069005D"/>
    <w:rsid w:val="00690270"/>
    <w:rsid w:val="006905D2"/>
    <w:rsid w:val="006910CF"/>
    <w:rsid w:val="0069153C"/>
    <w:rsid w:val="00691DAC"/>
    <w:rsid w:val="00691F7D"/>
    <w:rsid w:val="0069227E"/>
    <w:rsid w:val="00692593"/>
    <w:rsid w:val="00692C1F"/>
    <w:rsid w:val="00692E31"/>
    <w:rsid w:val="00692F2A"/>
    <w:rsid w:val="00692F44"/>
    <w:rsid w:val="0069305C"/>
    <w:rsid w:val="00693AD3"/>
    <w:rsid w:val="00693B2D"/>
    <w:rsid w:val="0069493D"/>
    <w:rsid w:val="006951CC"/>
    <w:rsid w:val="00695359"/>
    <w:rsid w:val="006956A3"/>
    <w:rsid w:val="00695AF8"/>
    <w:rsid w:val="00695B8B"/>
    <w:rsid w:val="00696021"/>
    <w:rsid w:val="00696523"/>
    <w:rsid w:val="00696A49"/>
    <w:rsid w:val="006976ED"/>
    <w:rsid w:val="00697AB1"/>
    <w:rsid w:val="00697D42"/>
    <w:rsid w:val="006A0066"/>
    <w:rsid w:val="006A0153"/>
    <w:rsid w:val="006A0390"/>
    <w:rsid w:val="006A0738"/>
    <w:rsid w:val="006A0866"/>
    <w:rsid w:val="006A0A9A"/>
    <w:rsid w:val="006A0E27"/>
    <w:rsid w:val="006A1744"/>
    <w:rsid w:val="006A1E6E"/>
    <w:rsid w:val="006A2685"/>
    <w:rsid w:val="006A328D"/>
    <w:rsid w:val="006A36E8"/>
    <w:rsid w:val="006A3E66"/>
    <w:rsid w:val="006A3FA5"/>
    <w:rsid w:val="006A4CC7"/>
    <w:rsid w:val="006A4D87"/>
    <w:rsid w:val="006A5075"/>
    <w:rsid w:val="006A55E7"/>
    <w:rsid w:val="006A66E2"/>
    <w:rsid w:val="006A6A4F"/>
    <w:rsid w:val="006A6CC1"/>
    <w:rsid w:val="006A70D2"/>
    <w:rsid w:val="006A7C42"/>
    <w:rsid w:val="006A7DDF"/>
    <w:rsid w:val="006B048D"/>
    <w:rsid w:val="006B0CC7"/>
    <w:rsid w:val="006B1B95"/>
    <w:rsid w:val="006B1EE9"/>
    <w:rsid w:val="006B21FA"/>
    <w:rsid w:val="006B241F"/>
    <w:rsid w:val="006B26D9"/>
    <w:rsid w:val="006B2B20"/>
    <w:rsid w:val="006B3625"/>
    <w:rsid w:val="006B42D8"/>
    <w:rsid w:val="006B43B8"/>
    <w:rsid w:val="006B4BF1"/>
    <w:rsid w:val="006B5880"/>
    <w:rsid w:val="006B5AB9"/>
    <w:rsid w:val="006B5FB8"/>
    <w:rsid w:val="006B6CFB"/>
    <w:rsid w:val="006B719F"/>
    <w:rsid w:val="006B75A7"/>
    <w:rsid w:val="006B7F42"/>
    <w:rsid w:val="006B7FA0"/>
    <w:rsid w:val="006C055E"/>
    <w:rsid w:val="006C05A2"/>
    <w:rsid w:val="006C12EA"/>
    <w:rsid w:val="006C141F"/>
    <w:rsid w:val="006C1C35"/>
    <w:rsid w:val="006C1F2C"/>
    <w:rsid w:val="006C213E"/>
    <w:rsid w:val="006C2FFC"/>
    <w:rsid w:val="006C3B97"/>
    <w:rsid w:val="006C3B9B"/>
    <w:rsid w:val="006C3EF4"/>
    <w:rsid w:val="006C4777"/>
    <w:rsid w:val="006C4B6A"/>
    <w:rsid w:val="006C4DA8"/>
    <w:rsid w:val="006C536F"/>
    <w:rsid w:val="006C543B"/>
    <w:rsid w:val="006C55DB"/>
    <w:rsid w:val="006C575D"/>
    <w:rsid w:val="006C5B77"/>
    <w:rsid w:val="006C5D13"/>
    <w:rsid w:val="006C6DB0"/>
    <w:rsid w:val="006C77B6"/>
    <w:rsid w:val="006C7921"/>
    <w:rsid w:val="006C7F2C"/>
    <w:rsid w:val="006D0220"/>
    <w:rsid w:val="006D0552"/>
    <w:rsid w:val="006D0C5C"/>
    <w:rsid w:val="006D1346"/>
    <w:rsid w:val="006D1355"/>
    <w:rsid w:val="006D1B19"/>
    <w:rsid w:val="006D1B27"/>
    <w:rsid w:val="006D1E58"/>
    <w:rsid w:val="006D3B88"/>
    <w:rsid w:val="006D3EE2"/>
    <w:rsid w:val="006D4240"/>
    <w:rsid w:val="006D4323"/>
    <w:rsid w:val="006D47F4"/>
    <w:rsid w:val="006D4862"/>
    <w:rsid w:val="006D4865"/>
    <w:rsid w:val="006D4C7B"/>
    <w:rsid w:val="006D4D93"/>
    <w:rsid w:val="006D5608"/>
    <w:rsid w:val="006D5C5E"/>
    <w:rsid w:val="006D6512"/>
    <w:rsid w:val="006D69C3"/>
    <w:rsid w:val="006D69D8"/>
    <w:rsid w:val="006D7AD6"/>
    <w:rsid w:val="006E011B"/>
    <w:rsid w:val="006E0477"/>
    <w:rsid w:val="006E16F5"/>
    <w:rsid w:val="006E1E94"/>
    <w:rsid w:val="006E2AEB"/>
    <w:rsid w:val="006E2DC2"/>
    <w:rsid w:val="006E2F5A"/>
    <w:rsid w:val="006E31C4"/>
    <w:rsid w:val="006E45C0"/>
    <w:rsid w:val="006E4F7C"/>
    <w:rsid w:val="006E589B"/>
    <w:rsid w:val="006E5BB6"/>
    <w:rsid w:val="006E5E6D"/>
    <w:rsid w:val="006E5EA4"/>
    <w:rsid w:val="006E5EB2"/>
    <w:rsid w:val="006E64C9"/>
    <w:rsid w:val="006E6CAB"/>
    <w:rsid w:val="006E7322"/>
    <w:rsid w:val="006E738B"/>
    <w:rsid w:val="006E74D9"/>
    <w:rsid w:val="006E79C6"/>
    <w:rsid w:val="006E7A92"/>
    <w:rsid w:val="006E7FF8"/>
    <w:rsid w:val="006F001B"/>
    <w:rsid w:val="006F03DF"/>
    <w:rsid w:val="006F0F9F"/>
    <w:rsid w:val="006F14A9"/>
    <w:rsid w:val="006F177D"/>
    <w:rsid w:val="006F17D0"/>
    <w:rsid w:val="006F19C8"/>
    <w:rsid w:val="006F1A50"/>
    <w:rsid w:val="006F1AAD"/>
    <w:rsid w:val="006F2165"/>
    <w:rsid w:val="006F24D2"/>
    <w:rsid w:val="006F2DD8"/>
    <w:rsid w:val="006F2E8F"/>
    <w:rsid w:val="006F341E"/>
    <w:rsid w:val="006F365E"/>
    <w:rsid w:val="006F4234"/>
    <w:rsid w:val="006F4597"/>
    <w:rsid w:val="006F47F2"/>
    <w:rsid w:val="006F4A18"/>
    <w:rsid w:val="006F4D90"/>
    <w:rsid w:val="006F504D"/>
    <w:rsid w:val="006F52B8"/>
    <w:rsid w:val="006F578C"/>
    <w:rsid w:val="006F634F"/>
    <w:rsid w:val="006F66BC"/>
    <w:rsid w:val="006F6B04"/>
    <w:rsid w:val="006F6E31"/>
    <w:rsid w:val="006F7B0A"/>
    <w:rsid w:val="006F7EAB"/>
    <w:rsid w:val="00700122"/>
    <w:rsid w:val="007007F5"/>
    <w:rsid w:val="00700863"/>
    <w:rsid w:val="00700E95"/>
    <w:rsid w:val="007018D7"/>
    <w:rsid w:val="00701B03"/>
    <w:rsid w:val="00701BD1"/>
    <w:rsid w:val="0070217C"/>
    <w:rsid w:val="007024F2"/>
    <w:rsid w:val="0070290A"/>
    <w:rsid w:val="00702B9C"/>
    <w:rsid w:val="00702C64"/>
    <w:rsid w:val="00702DB0"/>
    <w:rsid w:val="00703245"/>
    <w:rsid w:val="00703743"/>
    <w:rsid w:val="00703D45"/>
    <w:rsid w:val="00703DF3"/>
    <w:rsid w:val="00704C3A"/>
    <w:rsid w:val="00704F30"/>
    <w:rsid w:val="0070557B"/>
    <w:rsid w:val="0070564E"/>
    <w:rsid w:val="007058E4"/>
    <w:rsid w:val="00705B26"/>
    <w:rsid w:val="00705C57"/>
    <w:rsid w:val="00705DFE"/>
    <w:rsid w:val="007060CD"/>
    <w:rsid w:val="00706AF9"/>
    <w:rsid w:val="0070715F"/>
    <w:rsid w:val="00707937"/>
    <w:rsid w:val="00707C2D"/>
    <w:rsid w:val="00707CE0"/>
    <w:rsid w:val="007105B3"/>
    <w:rsid w:val="007105B6"/>
    <w:rsid w:val="0071068A"/>
    <w:rsid w:val="00710C01"/>
    <w:rsid w:val="00711047"/>
    <w:rsid w:val="00711225"/>
    <w:rsid w:val="00711438"/>
    <w:rsid w:val="00711B19"/>
    <w:rsid w:val="00711E78"/>
    <w:rsid w:val="00711E92"/>
    <w:rsid w:val="00711EE8"/>
    <w:rsid w:val="00711F32"/>
    <w:rsid w:val="00712461"/>
    <w:rsid w:val="00712A69"/>
    <w:rsid w:val="00712D01"/>
    <w:rsid w:val="00713121"/>
    <w:rsid w:val="007132E7"/>
    <w:rsid w:val="00713337"/>
    <w:rsid w:val="00713415"/>
    <w:rsid w:val="00713B73"/>
    <w:rsid w:val="00713CF9"/>
    <w:rsid w:val="007143DC"/>
    <w:rsid w:val="00715187"/>
    <w:rsid w:val="00715E38"/>
    <w:rsid w:val="0071609C"/>
    <w:rsid w:val="00716373"/>
    <w:rsid w:val="00716B66"/>
    <w:rsid w:val="00716E5B"/>
    <w:rsid w:val="00717C54"/>
    <w:rsid w:val="00717EF3"/>
    <w:rsid w:val="00717F0D"/>
    <w:rsid w:val="00717FF6"/>
    <w:rsid w:val="00720D68"/>
    <w:rsid w:val="00720E1C"/>
    <w:rsid w:val="0072148B"/>
    <w:rsid w:val="00721812"/>
    <w:rsid w:val="007220A3"/>
    <w:rsid w:val="007220C6"/>
    <w:rsid w:val="007220CB"/>
    <w:rsid w:val="007223A1"/>
    <w:rsid w:val="007225CB"/>
    <w:rsid w:val="00722FBD"/>
    <w:rsid w:val="0072302B"/>
    <w:rsid w:val="007232D6"/>
    <w:rsid w:val="007234D8"/>
    <w:rsid w:val="007238D4"/>
    <w:rsid w:val="007239A8"/>
    <w:rsid w:val="0072423B"/>
    <w:rsid w:val="00724BD6"/>
    <w:rsid w:val="00724F5B"/>
    <w:rsid w:val="00725292"/>
    <w:rsid w:val="00725532"/>
    <w:rsid w:val="00725C7C"/>
    <w:rsid w:val="007261C1"/>
    <w:rsid w:val="0072627F"/>
    <w:rsid w:val="007268FA"/>
    <w:rsid w:val="00727152"/>
    <w:rsid w:val="00727D70"/>
    <w:rsid w:val="00730008"/>
    <w:rsid w:val="007303C6"/>
    <w:rsid w:val="00731397"/>
    <w:rsid w:val="00731635"/>
    <w:rsid w:val="007316FD"/>
    <w:rsid w:val="00731859"/>
    <w:rsid w:val="00731CEE"/>
    <w:rsid w:val="00733648"/>
    <w:rsid w:val="007340D5"/>
    <w:rsid w:val="00734273"/>
    <w:rsid w:val="0073464B"/>
    <w:rsid w:val="0073469A"/>
    <w:rsid w:val="00735127"/>
    <w:rsid w:val="0073639B"/>
    <w:rsid w:val="00736CCB"/>
    <w:rsid w:val="00737092"/>
    <w:rsid w:val="00737891"/>
    <w:rsid w:val="00737910"/>
    <w:rsid w:val="00737EE8"/>
    <w:rsid w:val="00740011"/>
    <w:rsid w:val="007404BB"/>
    <w:rsid w:val="0074097C"/>
    <w:rsid w:val="00740D9D"/>
    <w:rsid w:val="0074124F"/>
    <w:rsid w:val="007412B8"/>
    <w:rsid w:val="00741825"/>
    <w:rsid w:val="00741E56"/>
    <w:rsid w:val="007421F0"/>
    <w:rsid w:val="00742591"/>
    <w:rsid w:val="00742635"/>
    <w:rsid w:val="00742A0B"/>
    <w:rsid w:val="00742E29"/>
    <w:rsid w:val="00743449"/>
    <w:rsid w:val="00743B8D"/>
    <w:rsid w:val="00744554"/>
    <w:rsid w:val="00744F2B"/>
    <w:rsid w:val="0074507B"/>
    <w:rsid w:val="00746067"/>
    <w:rsid w:val="00746471"/>
    <w:rsid w:val="007465BC"/>
    <w:rsid w:val="007465BD"/>
    <w:rsid w:val="0074663A"/>
    <w:rsid w:val="007466F0"/>
    <w:rsid w:val="00746883"/>
    <w:rsid w:val="00746B80"/>
    <w:rsid w:val="00746D84"/>
    <w:rsid w:val="00746E02"/>
    <w:rsid w:val="007475C8"/>
    <w:rsid w:val="007500F9"/>
    <w:rsid w:val="007502CA"/>
    <w:rsid w:val="00750448"/>
    <w:rsid w:val="007504F9"/>
    <w:rsid w:val="007505CE"/>
    <w:rsid w:val="00750ABC"/>
    <w:rsid w:val="00751B3D"/>
    <w:rsid w:val="007520A8"/>
    <w:rsid w:val="00752269"/>
    <w:rsid w:val="00752B90"/>
    <w:rsid w:val="00752CCE"/>
    <w:rsid w:val="00752FF5"/>
    <w:rsid w:val="007533E8"/>
    <w:rsid w:val="00754018"/>
    <w:rsid w:val="00754419"/>
    <w:rsid w:val="007545C7"/>
    <w:rsid w:val="007548D4"/>
    <w:rsid w:val="00754D3B"/>
    <w:rsid w:val="00754F60"/>
    <w:rsid w:val="00755120"/>
    <w:rsid w:val="00755130"/>
    <w:rsid w:val="007564DE"/>
    <w:rsid w:val="00756565"/>
    <w:rsid w:val="00756858"/>
    <w:rsid w:val="007576FE"/>
    <w:rsid w:val="00757A30"/>
    <w:rsid w:val="00760082"/>
    <w:rsid w:val="00761B8F"/>
    <w:rsid w:val="00761D02"/>
    <w:rsid w:val="00761D6D"/>
    <w:rsid w:val="007622A1"/>
    <w:rsid w:val="0076237D"/>
    <w:rsid w:val="00762DCB"/>
    <w:rsid w:val="00762E62"/>
    <w:rsid w:val="00762FD1"/>
    <w:rsid w:val="00763824"/>
    <w:rsid w:val="00763A99"/>
    <w:rsid w:val="00763CE2"/>
    <w:rsid w:val="007640B5"/>
    <w:rsid w:val="00764ED4"/>
    <w:rsid w:val="00764F3A"/>
    <w:rsid w:val="00765020"/>
    <w:rsid w:val="00765380"/>
    <w:rsid w:val="007661B9"/>
    <w:rsid w:val="00766411"/>
    <w:rsid w:val="0076650D"/>
    <w:rsid w:val="0076659B"/>
    <w:rsid w:val="00766BAD"/>
    <w:rsid w:val="00766FB1"/>
    <w:rsid w:val="00767240"/>
    <w:rsid w:val="007673ED"/>
    <w:rsid w:val="00767765"/>
    <w:rsid w:val="007703A7"/>
    <w:rsid w:val="007703EE"/>
    <w:rsid w:val="007707BF"/>
    <w:rsid w:val="007718A9"/>
    <w:rsid w:val="007718C2"/>
    <w:rsid w:val="00771F1B"/>
    <w:rsid w:val="00772608"/>
    <w:rsid w:val="00772888"/>
    <w:rsid w:val="007729AF"/>
    <w:rsid w:val="00773576"/>
    <w:rsid w:val="00773894"/>
    <w:rsid w:val="007742B6"/>
    <w:rsid w:val="00774516"/>
    <w:rsid w:val="0077455B"/>
    <w:rsid w:val="00774666"/>
    <w:rsid w:val="007747DD"/>
    <w:rsid w:val="00774CB4"/>
    <w:rsid w:val="00774D76"/>
    <w:rsid w:val="00774F25"/>
    <w:rsid w:val="007750EE"/>
    <w:rsid w:val="007756D5"/>
    <w:rsid w:val="007757C4"/>
    <w:rsid w:val="00775977"/>
    <w:rsid w:val="00775BA6"/>
    <w:rsid w:val="007765A0"/>
    <w:rsid w:val="00776A3A"/>
    <w:rsid w:val="00777231"/>
    <w:rsid w:val="007776CE"/>
    <w:rsid w:val="00777AD0"/>
    <w:rsid w:val="00777CF9"/>
    <w:rsid w:val="00777E1A"/>
    <w:rsid w:val="0078019C"/>
    <w:rsid w:val="00780246"/>
    <w:rsid w:val="007803C7"/>
    <w:rsid w:val="007806F8"/>
    <w:rsid w:val="00780986"/>
    <w:rsid w:val="00780F0B"/>
    <w:rsid w:val="00781A00"/>
    <w:rsid w:val="007822FC"/>
    <w:rsid w:val="00782C7E"/>
    <w:rsid w:val="00782ECE"/>
    <w:rsid w:val="007843D5"/>
    <w:rsid w:val="00784D53"/>
    <w:rsid w:val="00785138"/>
    <w:rsid w:val="00785481"/>
    <w:rsid w:val="0078564E"/>
    <w:rsid w:val="007859A1"/>
    <w:rsid w:val="0078605C"/>
    <w:rsid w:val="00786283"/>
    <w:rsid w:val="007866CD"/>
    <w:rsid w:val="007868C9"/>
    <w:rsid w:val="007869A6"/>
    <w:rsid w:val="00786A59"/>
    <w:rsid w:val="00786EC6"/>
    <w:rsid w:val="00786F4A"/>
    <w:rsid w:val="007870F9"/>
    <w:rsid w:val="0078739A"/>
    <w:rsid w:val="00787789"/>
    <w:rsid w:val="00787E14"/>
    <w:rsid w:val="00787F8A"/>
    <w:rsid w:val="007905AE"/>
    <w:rsid w:val="00790665"/>
    <w:rsid w:val="00790716"/>
    <w:rsid w:val="00790A0F"/>
    <w:rsid w:val="00790A90"/>
    <w:rsid w:val="007912F7"/>
    <w:rsid w:val="00791381"/>
    <w:rsid w:val="007913D5"/>
    <w:rsid w:val="00791561"/>
    <w:rsid w:val="00791897"/>
    <w:rsid w:val="00791D12"/>
    <w:rsid w:val="00792520"/>
    <w:rsid w:val="007925FC"/>
    <w:rsid w:val="007931FD"/>
    <w:rsid w:val="00793AF2"/>
    <w:rsid w:val="00793CC8"/>
    <w:rsid w:val="007945D5"/>
    <w:rsid w:val="00794693"/>
    <w:rsid w:val="00794695"/>
    <w:rsid w:val="0079488A"/>
    <w:rsid w:val="00794A9D"/>
    <w:rsid w:val="00794E7F"/>
    <w:rsid w:val="00794F90"/>
    <w:rsid w:val="00794F93"/>
    <w:rsid w:val="007951DD"/>
    <w:rsid w:val="007954D7"/>
    <w:rsid w:val="0079575B"/>
    <w:rsid w:val="00795914"/>
    <w:rsid w:val="00795B03"/>
    <w:rsid w:val="00795E3B"/>
    <w:rsid w:val="007964FD"/>
    <w:rsid w:val="00797212"/>
    <w:rsid w:val="00797230"/>
    <w:rsid w:val="00797660"/>
    <w:rsid w:val="00797B7A"/>
    <w:rsid w:val="00797BA1"/>
    <w:rsid w:val="007A0499"/>
    <w:rsid w:val="007A0691"/>
    <w:rsid w:val="007A1082"/>
    <w:rsid w:val="007A1539"/>
    <w:rsid w:val="007A1A74"/>
    <w:rsid w:val="007A21E6"/>
    <w:rsid w:val="007A2280"/>
    <w:rsid w:val="007A2AAF"/>
    <w:rsid w:val="007A2B55"/>
    <w:rsid w:val="007A2C95"/>
    <w:rsid w:val="007A2DAA"/>
    <w:rsid w:val="007A2F9A"/>
    <w:rsid w:val="007A3111"/>
    <w:rsid w:val="007A348D"/>
    <w:rsid w:val="007A363F"/>
    <w:rsid w:val="007A3AD5"/>
    <w:rsid w:val="007A3B91"/>
    <w:rsid w:val="007A3FE4"/>
    <w:rsid w:val="007A411C"/>
    <w:rsid w:val="007A411D"/>
    <w:rsid w:val="007A427A"/>
    <w:rsid w:val="007A4746"/>
    <w:rsid w:val="007A4E2B"/>
    <w:rsid w:val="007A51EA"/>
    <w:rsid w:val="007A5D19"/>
    <w:rsid w:val="007A60E0"/>
    <w:rsid w:val="007A6359"/>
    <w:rsid w:val="007A63C2"/>
    <w:rsid w:val="007A6532"/>
    <w:rsid w:val="007A658D"/>
    <w:rsid w:val="007A669B"/>
    <w:rsid w:val="007A689A"/>
    <w:rsid w:val="007A6B43"/>
    <w:rsid w:val="007A6EAD"/>
    <w:rsid w:val="007A72AD"/>
    <w:rsid w:val="007A754B"/>
    <w:rsid w:val="007B01AE"/>
    <w:rsid w:val="007B06C3"/>
    <w:rsid w:val="007B0925"/>
    <w:rsid w:val="007B0ABC"/>
    <w:rsid w:val="007B1098"/>
    <w:rsid w:val="007B11C6"/>
    <w:rsid w:val="007B2668"/>
    <w:rsid w:val="007B297F"/>
    <w:rsid w:val="007B2CBB"/>
    <w:rsid w:val="007B2D44"/>
    <w:rsid w:val="007B3125"/>
    <w:rsid w:val="007B353A"/>
    <w:rsid w:val="007B37B8"/>
    <w:rsid w:val="007B4932"/>
    <w:rsid w:val="007B53C6"/>
    <w:rsid w:val="007B5B74"/>
    <w:rsid w:val="007B5C46"/>
    <w:rsid w:val="007B6506"/>
    <w:rsid w:val="007B6678"/>
    <w:rsid w:val="007B6922"/>
    <w:rsid w:val="007B6B6E"/>
    <w:rsid w:val="007B6D88"/>
    <w:rsid w:val="007B707E"/>
    <w:rsid w:val="007B7CD6"/>
    <w:rsid w:val="007C005F"/>
    <w:rsid w:val="007C05C2"/>
    <w:rsid w:val="007C0B52"/>
    <w:rsid w:val="007C1AC5"/>
    <w:rsid w:val="007C1AE1"/>
    <w:rsid w:val="007C1F29"/>
    <w:rsid w:val="007C232C"/>
    <w:rsid w:val="007C24C4"/>
    <w:rsid w:val="007C24D1"/>
    <w:rsid w:val="007C2A43"/>
    <w:rsid w:val="007C3039"/>
    <w:rsid w:val="007C330C"/>
    <w:rsid w:val="007C34FE"/>
    <w:rsid w:val="007C4400"/>
    <w:rsid w:val="007C54B7"/>
    <w:rsid w:val="007C5A5B"/>
    <w:rsid w:val="007C5BEA"/>
    <w:rsid w:val="007C5E2F"/>
    <w:rsid w:val="007C6101"/>
    <w:rsid w:val="007C6F84"/>
    <w:rsid w:val="007C7523"/>
    <w:rsid w:val="007C7570"/>
    <w:rsid w:val="007C7F79"/>
    <w:rsid w:val="007D0259"/>
    <w:rsid w:val="007D0284"/>
    <w:rsid w:val="007D0BCD"/>
    <w:rsid w:val="007D155E"/>
    <w:rsid w:val="007D1B4E"/>
    <w:rsid w:val="007D1B86"/>
    <w:rsid w:val="007D1FCA"/>
    <w:rsid w:val="007D24AC"/>
    <w:rsid w:val="007D26BD"/>
    <w:rsid w:val="007D2CF7"/>
    <w:rsid w:val="007D2FC8"/>
    <w:rsid w:val="007D33C1"/>
    <w:rsid w:val="007D3D1D"/>
    <w:rsid w:val="007D3E02"/>
    <w:rsid w:val="007D4D49"/>
    <w:rsid w:val="007D51E6"/>
    <w:rsid w:val="007D5620"/>
    <w:rsid w:val="007D5650"/>
    <w:rsid w:val="007D5B51"/>
    <w:rsid w:val="007D5C5D"/>
    <w:rsid w:val="007D5D56"/>
    <w:rsid w:val="007D5DA2"/>
    <w:rsid w:val="007D5E1C"/>
    <w:rsid w:val="007D75DF"/>
    <w:rsid w:val="007D78F5"/>
    <w:rsid w:val="007D7A83"/>
    <w:rsid w:val="007E03A3"/>
    <w:rsid w:val="007E0E50"/>
    <w:rsid w:val="007E0F17"/>
    <w:rsid w:val="007E1521"/>
    <w:rsid w:val="007E18B0"/>
    <w:rsid w:val="007E1AA6"/>
    <w:rsid w:val="007E237D"/>
    <w:rsid w:val="007E25D9"/>
    <w:rsid w:val="007E3991"/>
    <w:rsid w:val="007E448E"/>
    <w:rsid w:val="007E4D39"/>
    <w:rsid w:val="007E5CAD"/>
    <w:rsid w:val="007E60B2"/>
    <w:rsid w:val="007E6210"/>
    <w:rsid w:val="007E62F2"/>
    <w:rsid w:val="007E6D91"/>
    <w:rsid w:val="007E721E"/>
    <w:rsid w:val="007E797D"/>
    <w:rsid w:val="007E7B9D"/>
    <w:rsid w:val="007E7BE8"/>
    <w:rsid w:val="007F0033"/>
    <w:rsid w:val="007F0551"/>
    <w:rsid w:val="007F0660"/>
    <w:rsid w:val="007F0814"/>
    <w:rsid w:val="007F0ABD"/>
    <w:rsid w:val="007F0DB4"/>
    <w:rsid w:val="007F1112"/>
    <w:rsid w:val="007F2333"/>
    <w:rsid w:val="007F238C"/>
    <w:rsid w:val="007F2DF4"/>
    <w:rsid w:val="007F344C"/>
    <w:rsid w:val="007F38DC"/>
    <w:rsid w:val="007F390E"/>
    <w:rsid w:val="007F3DE2"/>
    <w:rsid w:val="007F40EB"/>
    <w:rsid w:val="007F41B1"/>
    <w:rsid w:val="007F4919"/>
    <w:rsid w:val="007F4B2E"/>
    <w:rsid w:val="007F4F68"/>
    <w:rsid w:val="007F528D"/>
    <w:rsid w:val="007F5829"/>
    <w:rsid w:val="007F5B64"/>
    <w:rsid w:val="007F5CC8"/>
    <w:rsid w:val="007F5CCD"/>
    <w:rsid w:val="007F70AF"/>
    <w:rsid w:val="007F723C"/>
    <w:rsid w:val="007F7341"/>
    <w:rsid w:val="007F75D7"/>
    <w:rsid w:val="007F7DCE"/>
    <w:rsid w:val="0080061A"/>
    <w:rsid w:val="00800E60"/>
    <w:rsid w:val="00800F0B"/>
    <w:rsid w:val="0080121C"/>
    <w:rsid w:val="008015AF"/>
    <w:rsid w:val="0080164E"/>
    <w:rsid w:val="008016C3"/>
    <w:rsid w:val="00801E9C"/>
    <w:rsid w:val="008023D4"/>
    <w:rsid w:val="0080275C"/>
    <w:rsid w:val="008028FA"/>
    <w:rsid w:val="00802FFD"/>
    <w:rsid w:val="008030AA"/>
    <w:rsid w:val="00803609"/>
    <w:rsid w:val="008037B8"/>
    <w:rsid w:val="008038A9"/>
    <w:rsid w:val="00803A52"/>
    <w:rsid w:val="00803B2B"/>
    <w:rsid w:val="00803DEA"/>
    <w:rsid w:val="00803E95"/>
    <w:rsid w:val="00803F0F"/>
    <w:rsid w:val="00803FC0"/>
    <w:rsid w:val="00804144"/>
    <w:rsid w:val="00804A55"/>
    <w:rsid w:val="00804C6A"/>
    <w:rsid w:val="00805FAE"/>
    <w:rsid w:val="0080600D"/>
    <w:rsid w:val="00806666"/>
    <w:rsid w:val="008066C3"/>
    <w:rsid w:val="00806C71"/>
    <w:rsid w:val="00806D3C"/>
    <w:rsid w:val="00806D90"/>
    <w:rsid w:val="0080718F"/>
    <w:rsid w:val="008106FF"/>
    <w:rsid w:val="008118D1"/>
    <w:rsid w:val="00811CC1"/>
    <w:rsid w:val="00811D63"/>
    <w:rsid w:val="008129E8"/>
    <w:rsid w:val="00813264"/>
    <w:rsid w:val="0081350C"/>
    <w:rsid w:val="00813538"/>
    <w:rsid w:val="008139CC"/>
    <w:rsid w:val="00813A84"/>
    <w:rsid w:val="00813BCF"/>
    <w:rsid w:val="00814097"/>
    <w:rsid w:val="008142A3"/>
    <w:rsid w:val="008143D7"/>
    <w:rsid w:val="0081446D"/>
    <w:rsid w:val="008144AF"/>
    <w:rsid w:val="00815858"/>
    <w:rsid w:val="00816D91"/>
    <w:rsid w:val="0081704B"/>
    <w:rsid w:val="008170D4"/>
    <w:rsid w:val="00817637"/>
    <w:rsid w:val="00820158"/>
    <w:rsid w:val="00820179"/>
    <w:rsid w:val="008202A1"/>
    <w:rsid w:val="008207E3"/>
    <w:rsid w:val="0082151C"/>
    <w:rsid w:val="0082157B"/>
    <w:rsid w:val="008215C9"/>
    <w:rsid w:val="0082179D"/>
    <w:rsid w:val="008218AA"/>
    <w:rsid w:val="0082200D"/>
    <w:rsid w:val="008222AF"/>
    <w:rsid w:val="008222F7"/>
    <w:rsid w:val="00822F75"/>
    <w:rsid w:val="00823161"/>
    <w:rsid w:val="008231C3"/>
    <w:rsid w:val="008237ED"/>
    <w:rsid w:val="008243B3"/>
    <w:rsid w:val="008243E6"/>
    <w:rsid w:val="00824C26"/>
    <w:rsid w:val="00824EB0"/>
    <w:rsid w:val="00825146"/>
    <w:rsid w:val="0082515B"/>
    <w:rsid w:val="008251F3"/>
    <w:rsid w:val="00825BC1"/>
    <w:rsid w:val="00825D77"/>
    <w:rsid w:val="00825E1A"/>
    <w:rsid w:val="00825F66"/>
    <w:rsid w:val="00826409"/>
    <w:rsid w:val="00826966"/>
    <w:rsid w:val="00827355"/>
    <w:rsid w:val="00827628"/>
    <w:rsid w:val="008308F4"/>
    <w:rsid w:val="0083090E"/>
    <w:rsid w:val="00830B21"/>
    <w:rsid w:val="00830E1C"/>
    <w:rsid w:val="0083134F"/>
    <w:rsid w:val="00831E23"/>
    <w:rsid w:val="00831E99"/>
    <w:rsid w:val="008320DD"/>
    <w:rsid w:val="00832278"/>
    <w:rsid w:val="008329F6"/>
    <w:rsid w:val="00832C45"/>
    <w:rsid w:val="0083331A"/>
    <w:rsid w:val="00833B57"/>
    <w:rsid w:val="00833CAA"/>
    <w:rsid w:val="00833E82"/>
    <w:rsid w:val="00834507"/>
    <w:rsid w:val="0083460C"/>
    <w:rsid w:val="00834A86"/>
    <w:rsid w:val="00834ADF"/>
    <w:rsid w:val="00835372"/>
    <w:rsid w:val="0083553C"/>
    <w:rsid w:val="0083593C"/>
    <w:rsid w:val="00835981"/>
    <w:rsid w:val="008359C0"/>
    <w:rsid w:val="00836040"/>
    <w:rsid w:val="00836258"/>
    <w:rsid w:val="008367BB"/>
    <w:rsid w:val="00836BEE"/>
    <w:rsid w:val="008371AD"/>
    <w:rsid w:val="00837684"/>
    <w:rsid w:val="008400C5"/>
    <w:rsid w:val="00840937"/>
    <w:rsid w:val="00840B0E"/>
    <w:rsid w:val="00841158"/>
    <w:rsid w:val="00841407"/>
    <w:rsid w:val="008416A8"/>
    <w:rsid w:val="00841ABF"/>
    <w:rsid w:val="00841C86"/>
    <w:rsid w:val="00842371"/>
    <w:rsid w:val="00842C53"/>
    <w:rsid w:val="00842E6A"/>
    <w:rsid w:val="00843077"/>
    <w:rsid w:val="00843304"/>
    <w:rsid w:val="00843499"/>
    <w:rsid w:val="008434F6"/>
    <w:rsid w:val="00843D9C"/>
    <w:rsid w:val="008440AF"/>
    <w:rsid w:val="008441B9"/>
    <w:rsid w:val="008445DA"/>
    <w:rsid w:val="008445E1"/>
    <w:rsid w:val="0084489C"/>
    <w:rsid w:val="00845258"/>
    <w:rsid w:val="00845701"/>
    <w:rsid w:val="00845888"/>
    <w:rsid w:val="00845DA0"/>
    <w:rsid w:val="008465EE"/>
    <w:rsid w:val="00846617"/>
    <w:rsid w:val="00846E61"/>
    <w:rsid w:val="00847236"/>
    <w:rsid w:val="008473DD"/>
    <w:rsid w:val="0084776C"/>
    <w:rsid w:val="00847F11"/>
    <w:rsid w:val="0085094E"/>
    <w:rsid w:val="00850AA0"/>
    <w:rsid w:val="008510E1"/>
    <w:rsid w:val="00851388"/>
    <w:rsid w:val="00851A71"/>
    <w:rsid w:val="00852C3E"/>
    <w:rsid w:val="00852CF2"/>
    <w:rsid w:val="008530AB"/>
    <w:rsid w:val="0085361F"/>
    <w:rsid w:val="00853877"/>
    <w:rsid w:val="00854EFA"/>
    <w:rsid w:val="0085503C"/>
    <w:rsid w:val="00855574"/>
    <w:rsid w:val="00855A1F"/>
    <w:rsid w:val="00855A25"/>
    <w:rsid w:val="00855EA3"/>
    <w:rsid w:val="00856AF1"/>
    <w:rsid w:val="00856EB9"/>
    <w:rsid w:val="0085748B"/>
    <w:rsid w:val="00857880"/>
    <w:rsid w:val="00857C33"/>
    <w:rsid w:val="00857ED9"/>
    <w:rsid w:val="00860449"/>
    <w:rsid w:val="00860790"/>
    <w:rsid w:val="00860A8D"/>
    <w:rsid w:val="00860FE0"/>
    <w:rsid w:val="00861755"/>
    <w:rsid w:val="008628F4"/>
    <w:rsid w:val="00863509"/>
    <w:rsid w:val="0086367E"/>
    <w:rsid w:val="0086376B"/>
    <w:rsid w:val="00863775"/>
    <w:rsid w:val="008639C3"/>
    <w:rsid w:val="008641FE"/>
    <w:rsid w:val="00864843"/>
    <w:rsid w:val="00864A87"/>
    <w:rsid w:val="00864B22"/>
    <w:rsid w:val="00864E12"/>
    <w:rsid w:val="00864F76"/>
    <w:rsid w:val="00864FB6"/>
    <w:rsid w:val="00865216"/>
    <w:rsid w:val="00865748"/>
    <w:rsid w:val="00865B1D"/>
    <w:rsid w:val="00866463"/>
    <w:rsid w:val="00866484"/>
    <w:rsid w:val="008669BD"/>
    <w:rsid w:val="0086744D"/>
    <w:rsid w:val="00867F3C"/>
    <w:rsid w:val="008702D1"/>
    <w:rsid w:val="00870B3C"/>
    <w:rsid w:val="00871041"/>
    <w:rsid w:val="00871210"/>
    <w:rsid w:val="00871889"/>
    <w:rsid w:val="0087256E"/>
    <w:rsid w:val="0087264B"/>
    <w:rsid w:val="0087299B"/>
    <w:rsid w:val="00873250"/>
    <w:rsid w:val="008736E3"/>
    <w:rsid w:val="008737CB"/>
    <w:rsid w:val="00873958"/>
    <w:rsid w:val="00873A7D"/>
    <w:rsid w:val="0087442D"/>
    <w:rsid w:val="0087484A"/>
    <w:rsid w:val="00874974"/>
    <w:rsid w:val="008751A1"/>
    <w:rsid w:val="008753F8"/>
    <w:rsid w:val="008755CA"/>
    <w:rsid w:val="00875692"/>
    <w:rsid w:val="00875D24"/>
    <w:rsid w:val="00876189"/>
    <w:rsid w:val="00876484"/>
    <w:rsid w:val="00876729"/>
    <w:rsid w:val="0087673C"/>
    <w:rsid w:val="0087676F"/>
    <w:rsid w:val="00876F2C"/>
    <w:rsid w:val="008776B9"/>
    <w:rsid w:val="00877723"/>
    <w:rsid w:val="00877A09"/>
    <w:rsid w:val="00877AA6"/>
    <w:rsid w:val="00880659"/>
    <w:rsid w:val="008806EC"/>
    <w:rsid w:val="00880815"/>
    <w:rsid w:val="00880880"/>
    <w:rsid w:val="0088092A"/>
    <w:rsid w:val="00880AAF"/>
    <w:rsid w:val="00880B11"/>
    <w:rsid w:val="00880F71"/>
    <w:rsid w:val="00880FB6"/>
    <w:rsid w:val="00881180"/>
    <w:rsid w:val="008815E5"/>
    <w:rsid w:val="008817B8"/>
    <w:rsid w:val="00881951"/>
    <w:rsid w:val="00881BA1"/>
    <w:rsid w:val="008822C2"/>
    <w:rsid w:val="0088235B"/>
    <w:rsid w:val="008824D8"/>
    <w:rsid w:val="008824E3"/>
    <w:rsid w:val="0088290A"/>
    <w:rsid w:val="00882F8A"/>
    <w:rsid w:val="0088335E"/>
    <w:rsid w:val="0088356D"/>
    <w:rsid w:val="008837A7"/>
    <w:rsid w:val="00883A20"/>
    <w:rsid w:val="00883D99"/>
    <w:rsid w:val="008843A7"/>
    <w:rsid w:val="00884547"/>
    <w:rsid w:val="008846DB"/>
    <w:rsid w:val="00884A25"/>
    <w:rsid w:val="00884A57"/>
    <w:rsid w:val="00885026"/>
    <w:rsid w:val="00885247"/>
    <w:rsid w:val="00885D06"/>
    <w:rsid w:val="008862C8"/>
    <w:rsid w:val="00886344"/>
    <w:rsid w:val="0088678F"/>
    <w:rsid w:val="00886AE4"/>
    <w:rsid w:val="00886CBA"/>
    <w:rsid w:val="00886CC7"/>
    <w:rsid w:val="00886DB0"/>
    <w:rsid w:val="00887139"/>
    <w:rsid w:val="008872D6"/>
    <w:rsid w:val="00887734"/>
    <w:rsid w:val="00887BF3"/>
    <w:rsid w:val="00887D3C"/>
    <w:rsid w:val="00887F2B"/>
    <w:rsid w:val="00890419"/>
    <w:rsid w:val="008907C3"/>
    <w:rsid w:val="008908BF"/>
    <w:rsid w:val="00890991"/>
    <w:rsid w:val="00890DAD"/>
    <w:rsid w:val="00891961"/>
    <w:rsid w:val="00891A6A"/>
    <w:rsid w:val="00892083"/>
    <w:rsid w:val="008921CE"/>
    <w:rsid w:val="008926F6"/>
    <w:rsid w:val="0089296C"/>
    <w:rsid w:val="00892C45"/>
    <w:rsid w:val="0089326B"/>
    <w:rsid w:val="008938D0"/>
    <w:rsid w:val="00893916"/>
    <w:rsid w:val="008939CE"/>
    <w:rsid w:val="008942AB"/>
    <w:rsid w:val="0089463D"/>
    <w:rsid w:val="00894670"/>
    <w:rsid w:val="00894F6A"/>
    <w:rsid w:val="008959B0"/>
    <w:rsid w:val="008959FC"/>
    <w:rsid w:val="00895A93"/>
    <w:rsid w:val="00895AFB"/>
    <w:rsid w:val="00895C15"/>
    <w:rsid w:val="00895D40"/>
    <w:rsid w:val="00895E7C"/>
    <w:rsid w:val="00895EAC"/>
    <w:rsid w:val="00895FE4"/>
    <w:rsid w:val="008964C4"/>
    <w:rsid w:val="008965E9"/>
    <w:rsid w:val="00896E5C"/>
    <w:rsid w:val="008971ED"/>
    <w:rsid w:val="00897400"/>
    <w:rsid w:val="00897D7C"/>
    <w:rsid w:val="008A0681"/>
    <w:rsid w:val="008A0CB9"/>
    <w:rsid w:val="008A0EA5"/>
    <w:rsid w:val="008A0EB5"/>
    <w:rsid w:val="008A1B8E"/>
    <w:rsid w:val="008A1FE0"/>
    <w:rsid w:val="008A2427"/>
    <w:rsid w:val="008A31D4"/>
    <w:rsid w:val="008A327E"/>
    <w:rsid w:val="008A4E51"/>
    <w:rsid w:val="008A516C"/>
    <w:rsid w:val="008A7679"/>
    <w:rsid w:val="008A774B"/>
    <w:rsid w:val="008B0027"/>
    <w:rsid w:val="008B009F"/>
    <w:rsid w:val="008B00E8"/>
    <w:rsid w:val="008B01EB"/>
    <w:rsid w:val="008B1D39"/>
    <w:rsid w:val="008B1E82"/>
    <w:rsid w:val="008B2264"/>
    <w:rsid w:val="008B2267"/>
    <w:rsid w:val="008B243D"/>
    <w:rsid w:val="008B2F17"/>
    <w:rsid w:val="008B30CB"/>
    <w:rsid w:val="008B35A1"/>
    <w:rsid w:val="008B36CD"/>
    <w:rsid w:val="008B3777"/>
    <w:rsid w:val="008B3C2D"/>
    <w:rsid w:val="008B410B"/>
    <w:rsid w:val="008B453F"/>
    <w:rsid w:val="008B4EBF"/>
    <w:rsid w:val="008B5BB5"/>
    <w:rsid w:val="008B5F57"/>
    <w:rsid w:val="008B66F6"/>
    <w:rsid w:val="008B6A18"/>
    <w:rsid w:val="008B7084"/>
    <w:rsid w:val="008B7358"/>
    <w:rsid w:val="008B7522"/>
    <w:rsid w:val="008C09A3"/>
    <w:rsid w:val="008C19C9"/>
    <w:rsid w:val="008C1E22"/>
    <w:rsid w:val="008C256A"/>
    <w:rsid w:val="008C28C1"/>
    <w:rsid w:val="008C2A42"/>
    <w:rsid w:val="008C32FE"/>
    <w:rsid w:val="008C355E"/>
    <w:rsid w:val="008C38A6"/>
    <w:rsid w:val="008C4684"/>
    <w:rsid w:val="008C4F06"/>
    <w:rsid w:val="008C538B"/>
    <w:rsid w:val="008C5573"/>
    <w:rsid w:val="008C581E"/>
    <w:rsid w:val="008C5EB7"/>
    <w:rsid w:val="008C5EEE"/>
    <w:rsid w:val="008C5F71"/>
    <w:rsid w:val="008C62F0"/>
    <w:rsid w:val="008C6532"/>
    <w:rsid w:val="008C65BF"/>
    <w:rsid w:val="008C72CF"/>
    <w:rsid w:val="008C7509"/>
    <w:rsid w:val="008C7A37"/>
    <w:rsid w:val="008D02E5"/>
    <w:rsid w:val="008D054D"/>
    <w:rsid w:val="008D079C"/>
    <w:rsid w:val="008D0806"/>
    <w:rsid w:val="008D1299"/>
    <w:rsid w:val="008D1DDE"/>
    <w:rsid w:val="008D1E0E"/>
    <w:rsid w:val="008D24B7"/>
    <w:rsid w:val="008D27B3"/>
    <w:rsid w:val="008D2E58"/>
    <w:rsid w:val="008D3940"/>
    <w:rsid w:val="008D3970"/>
    <w:rsid w:val="008D432E"/>
    <w:rsid w:val="008D490F"/>
    <w:rsid w:val="008D6E75"/>
    <w:rsid w:val="008D7A0F"/>
    <w:rsid w:val="008E00D3"/>
    <w:rsid w:val="008E0E73"/>
    <w:rsid w:val="008E1189"/>
    <w:rsid w:val="008E1735"/>
    <w:rsid w:val="008E19D6"/>
    <w:rsid w:val="008E1CD2"/>
    <w:rsid w:val="008E2892"/>
    <w:rsid w:val="008E2907"/>
    <w:rsid w:val="008E2C04"/>
    <w:rsid w:val="008E3094"/>
    <w:rsid w:val="008E3300"/>
    <w:rsid w:val="008E34BE"/>
    <w:rsid w:val="008E3ECB"/>
    <w:rsid w:val="008E3F6D"/>
    <w:rsid w:val="008E41B0"/>
    <w:rsid w:val="008E4479"/>
    <w:rsid w:val="008E4D0F"/>
    <w:rsid w:val="008E4D22"/>
    <w:rsid w:val="008E5A4D"/>
    <w:rsid w:val="008E5F54"/>
    <w:rsid w:val="008E6466"/>
    <w:rsid w:val="008E71AD"/>
    <w:rsid w:val="008E7D31"/>
    <w:rsid w:val="008E7FE8"/>
    <w:rsid w:val="008F04BE"/>
    <w:rsid w:val="008F0D2E"/>
    <w:rsid w:val="008F0ED5"/>
    <w:rsid w:val="008F1046"/>
    <w:rsid w:val="008F1700"/>
    <w:rsid w:val="008F177C"/>
    <w:rsid w:val="008F185B"/>
    <w:rsid w:val="008F22B0"/>
    <w:rsid w:val="008F22CF"/>
    <w:rsid w:val="008F2F10"/>
    <w:rsid w:val="008F3B75"/>
    <w:rsid w:val="008F416D"/>
    <w:rsid w:val="008F51B2"/>
    <w:rsid w:val="008F58EB"/>
    <w:rsid w:val="008F5CA9"/>
    <w:rsid w:val="008F5E73"/>
    <w:rsid w:val="008F6241"/>
    <w:rsid w:val="008F62B2"/>
    <w:rsid w:val="008F6E62"/>
    <w:rsid w:val="008F71BC"/>
    <w:rsid w:val="008F7380"/>
    <w:rsid w:val="008F78BB"/>
    <w:rsid w:val="008F7A3F"/>
    <w:rsid w:val="009005BA"/>
    <w:rsid w:val="009009EF"/>
    <w:rsid w:val="00900E77"/>
    <w:rsid w:val="0090174F"/>
    <w:rsid w:val="00901C36"/>
    <w:rsid w:val="00901EFA"/>
    <w:rsid w:val="0090202A"/>
    <w:rsid w:val="009023D0"/>
    <w:rsid w:val="009024C2"/>
    <w:rsid w:val="0090292F"/>
    <w:rsid w:val="00903032"/>
    <w:rsid w:val="009030B4"/>
    <w:rsid w:val="0090373D"/>
    <w:rsid w:val="00903CA2"/>
    <w:rsid w:val="00903DBF"/>
    <w:rsid w:val="009040B9"/>
    <w:rsid w:val="009041BB"/>
    <w:rsid w:val="00904573"/>
    <w:rsid w:val="009048E2"/>
    <w:rsid w:val="00904997"/>
    <w:rsid w:val="0090508E"/>
    <w:rsid w:val="009050C9"/>
    <w:rsid w:val="009054B0"/>
    <w:rsid w:val="00906968"/>
    <w:rsid w:val="009072EC"/>
    <w:rsid w:val="0090738D"/>
    <w:rsid w:val="00907606"/>
    <w:rsid w:val="00910697"/>
    <w:rsid w:val="009106A9"/>
    <w:rsid w:val="00910E8B"/>
    <w:rsid w:val="00911BCB"/>
    <w:rsid w:val="009129CB"/>
    <w:rsid w:val="009134E2"/>
    <w:rsid w:val="009135A1"/>
    <w:rsid w:val="009135AD"/>
    <w:rsid w:val="009135C7"/>
    <w:rsid w:val="009135ED"/>
    <w:rsid w:val="00913AB5"/>
    <w:rsid w:val="00914FA4"/>
    <w:rsid w:val="0091580E"/>
    <w:rsid w:val="0091620F"/>
    <w:rsid w:val="00916A22"/>
    <w:rsid w:val="00917E7D"/>
    <w:rsid w:val="0092001B"/>
    <w:rsid w:val="00920973"/>
    <w:rsid w:val="00920F3C"/>
    <w:rsid w:val="00921B72"/>
    <w:rsid w:val="00921B83"/>
    <w:rsid w:val="009220A8"/>
    <w:rsid w:val="00922171"/>
    <w:rsid w:val="00922238"/>
    <w:rsid w:val="009222F7"/>
    <w:rsid w:val="009225D9"/>
    <w:rsid w:val="0092288C"/>
    <w:rsid w:val="00922C4A"/>
    <w:rsid w:val="009231F9"/>
    <w:rsid w:val="00923468"/>
    <w:rsid w:val="009238A5"/>
    <w:rsid w:val="00923951"/>
    <w:rsid w:val="00924168"/>
    <w:rsid w:val="00924BE9"/>
    <w:rsid w:val="009250D9"/>
    <w:rsid w:val="009252B8"/>
    <w:rsid w:val="009252C3"/>
    <w:rsid w:val="009253E7"/>
    <w:rsid w:val="00925880"/>
    <w:rsid w:val="00925BD9"/>
    <w:rsid w:val="00926C91"/>
    <w:rsid w:val="009275AB"/>
    <w:rsid w:val="009275E8"/>
    <w:rsid w:val="009278D9"/>
    <w:rsid w:val="00927AEB"/>
    <w:rsid w:val="00930223"/>
    <w:rsid w:val="0093095B"/>
    <w:rsid w:val="00930BB2"/>
    <w:rsid w:val="00930D0E"/>
    <w:rsid w:val="00930DF5"/>
    <w:rsid w:val="009310CD"/>
    <w:rsid w:val="0093114D"/>
    <w:rsid w:val="00931553"/>
    <w:rsid w:val="00931668"/>
    <w:rsid w:val="0093167C"/>
    <w:rsid w:val="0093177E"/>
    <w:rsid w:val="00931A35"/>
    <w:rsid w:val="00931BED"/>
    <w:rsid w:val="0093203C"/>
    <w:rsid w:val="00932494"/>
    <w:rsid w:val="00932766"/>
    <w:rsid w:val="00932956"/>
    <w:rsid w:val="009329D2"/>
    <w:rsid w:val="009331BB"/>
    <w:rsid w:val="00934660"/>
    <w:rsid w:val="00934B15"/>
    <w:rsid w:val="0093501B"/>
    <w:rsid w:val="00935E74"/>
    <w:rsid w:val="00935EC0"/>
    <w:rsid w:val="009365A5"/>
    <w:rsid w:val="009369F7"/>
    <w:rsid w:val="009373B5"/>
    <w:rsid w:val="00937C08"/>
    <w:rsid w:val="009400C2"/>
    <w:rsid w:val="00940550"/>
    <w:rsid w:val="009406B4"/>
    <w:rsid w:val="00940967"/>
    <w:rsid w:val="00940A43"/>
    <w:rsid w:val="00940CAF"/>
    <w:rsid w:val="00940F06"/>
    <w:rsid w:val="00941069"/>
    <w:rsid w:val="00941097"/>
    <w:rsid w:val="009410EC"/>
    <w:rsid w:val="0094161B"/>
    <w:rsid w:val="00941F18"/>
    <w:rsid w:val="00941FE5"/>
    <w:rsid w:val="00942434"/>
    <w:rsid w:val="00942439"/>
    <w:rsid w:val="00942538"/>
    <w:rsid w:val="00942BA5"/>
    <w:rsid w:val="00942C5E"/>
    <w:rsid w:val="00942F6E"/>
    <w:rsid w:val="009443A6"/>
    <w:rsid w:val="00944CD4"/>
    <w:rsid w:val="0094593B"/>
    <w:rsid w:val="00946240"/>
    <w:rsid w:val="00946A89"/>
    <w:rsid w:val="00946DF9"/>
    <w:rsid w:val="009475EC"/>
    <w:rsid w:val="00947961"/>
    <w:rsid w:val="0095097C"/>
    <w:rsid w:val="00950E3B"/>
    <w:rsid w:val="009514E0"/>
    <w:rsid w:val="009520B4"/>
    <w:rsid w:val="0095292C"/>
    <w:rsid w:val="00952A6C"/>
    <w:rsid w:val="00953CEB"/>
    <w:rsid w:val="00954509"/>
    <w:rsid w:val="00954642"/>
    <w:rsid w:val="009548B1"/>
    <w:rsid w:val="00954B5D"/>
    <w:rsid w:val="00954CCE"/>
    <w:rsid w:val="00954F3F"/>
    <w:rsid w:val="009559EE"/>
    <w:rsid w:val="00955BCD"/>
    <w:rsid w:val="00955EBF"/>
    <w:rsid w:val="00956C0F"/>
    <w:rsid w:val="0095725F"/>
    <w:rsid w:val="009574AC"/>
    <w:rsid w:val="00957802"/>
    <w:rsid w:val="00957D57"/>
    <w:rsid w:val="00957FC9"/>
    <w:rsid w:val="0096007A"/>
    <w:rsid w:val="009604F9"/>
    <w:rsid w:val="00960BDE"/>
    <w:rsid w:val="00960C8D"/>
    <w:rsid w:val="00961879"/>
    <w:rsid w:val="00961BE9"/>
    <w:rsid w:val="00961D66"/>
    <w:rsid w:val="0096200D"/>
    <w:rsid w:val="00962244"/>
    <w:rsid w:val="00962889"/>
    <w:rsid w:val="00962D55"/>
    <w:rsid w:val="00963278"/>
    <w:rsid w:val="0096345B"/>
    <w:rsid w:val="00963811"/>
    <w:rsid w:val="00963A1B"/>
    <w:rsid w:val="00964827"/>
    <w:rsid w:val="009648AB"/>
    <w:rsid w:val="00964E7A"/>
    <w:rsid w:val="0096565D"/>
    <w:rsid w:val="00965F74"/>
    <w:rsid w:val="00966067"/>
    <w:rsid w:val="009664C1"/>
    <w:rsid w:val="00966886"/>
    <w:rsid w:val="00966B2C"/>
    <w:rsid w:val="00966F94"/>
    <w:rsid w:val="0096760B"/>
    <w:rsid w:val="00967734"/>
    <w:rsid w:val="009677E3"/>
    <w:rsid w:val="00967809"/>
    <w:rsid w:val="00967875"/>
    <w:rsid w:val="00970129"/>
    <w:rsid w:val="009701BF"/>
    <w:rsid w:val="00970984"/>
    <w:rsid w:val="00970E8E"/>
    <w:rsid w:val="009712DC"/>
    <w:rsid w:val="00973220"/>
    <w:rsid w:val="009732FB"/>
    <w:rsid w:val="009737C3"/>
    <w:rsid w:val="009738E5"/>
    <w:rsid w:val="00973D7F"/>
    <w:rsid w:val="00973E97"/>
    <w:rsid w:val="0097439E"/>
    <w:rsid w:val="009749E5"/>
    <w:rsid w:val="00974D87"/>
    <w:rsid w:val="0097558D"/>
    <w:rsid w:val="009756E5"/>
    <w:rsid w:val="0097592B"/>
    <w:rsid w:val="00975F9A"/>
    <w:rsid w:val="00976410"/>
    <w:rsid w:val="009764C3"/>
    <w:rsid w:val="009766D1"/>
    <w:rsid w:val="00976FD4"/>
    <w:rsid w:val="009771AB"/>
    <w:rsid w:val="0098044B"/>
    <w:rsid w:val="0098062D"/>
    <w:rsid w:val="00981202"/>
    <w:rsid w:val="00981298"/>
    <w:rsid w:val="0098154A"/>
    <w:rsid w:val="00981B47"/>
    <w:rsid w:val="00982988"/>
    <w:rsid w:val="009830C2"/>
    <w:rsid w:val="0098319A"/>
    <w:rsid w:val="00984534"/>
    <w:rsid w:val="0098498B"/>
    <w:rsid w:val="00984B43"/>
    <w:rsid w:val="00984CB4"/>
    <w:rsid w:val="00984F4D"/>
    <w:rsid w:val="009853EB"/>
    <w:rsid w:val="009856F8"/>
    <w:rsid w:val="00986BEC"/>
    <w:rsid w:val="0099024D"/>
    <w:rsid w:val="009902E7"/>
    <w:rsid w:val="00990B0F"/>
    <w:rsid w:val="0099173E"/>
    <w:rsid w:val="009917B3"/>
    <w:rsid w:val="0099194B"/>
    <w:rsid w:val="009920A2"/>
    <w:rsid w:val="009925C6"/>
    <w:rsid w:val="00992E1E"/>
    <w:rsid w:val="00992ECD"/>
    <w:rsid w:val="009937B8"/>
    <w:rsid w:val="00993980"/>
    <w:rsid w:val="00993F49"/>
    <w:rsid w:val="00994A19"/>
    <w:rsid w:val="00994B0E"/>
    <w:rsid w:val="00994E34"/>
    <w:rsid w:val="0099506F"/>
    <w:rsid w:val="00995C2B"/>
    <w:rsid w:val="00995E20"/>
    <w:rsid w:val="009961F7"/>
    <w:rsid w:val="009963BA"/>
    <w:rsid w:val="00996734"/>
    <w:rsid w:val="00996CA8"/>
    <w:rsid w:val="00996CD2"/>
    <w:rsid w:val="0099722A"/>
    <w:rsid w:val="009974FF"/>
    <w:rsid w:val="009977E2"/>
    <w:rsid w:val="00997922"/>
    <w:rsid w:val="009A0804"/>
    <w:rsid w:val="009A0C24"/>
    <w:rsid w:val="009A0EA3"/>
    <w:rsid w:val="009A0F25"/>
    <w:rsid w:val="009A1E7B"/>
    <w:rsid w:val="009A2008"/>
    <w:rsid w:val="009A2ABE"/>
    <w:rsid w:val="009A303D"/>
    <w:rsid w:val="009A3050"/>
    <w:rsid w:val="009A3069"/>
    <w:rsid w:val="009A321B"/>
    <w:rsid w:val="009A3537"/>
    <w:rsid w:val="009A4504"/>
    <w:rsid w:val="009A4A4F"/>
    <w:rsid w:val="009A5120"/>
    <w:rsid w:val="009A60B8"/>
    <w:rsid w:val="009A6408"/>
    <w:rsid w:val="009A67D0"/>
    <w:rsid w:val="009A6BA1"/>
    <w:rsid w:val="009A70A9"/>
    <w:rsid w:val="009A72CE"/>
    <w:rsid w:val="009A7C17"/>
    <w:rsid w:val="009B02D9"/>
    <w:rsid w:val="009B097B"/>
    <w:rsid w:val="009B0C3F"/>
    <w:rsid w:val="009B0DEE"/>
    <w:rsid w:val="009B1461"/>
    <w:rsid w:val="009B162B"/>
    <w:rsid w:val="009B1E71"/>
    <w:rsid w:val="009B2033"/>
    <w:rsid w:val="009B2272"/>
    <w:rsid w:val="009B25DA"/>
    <w:rsid w:val="009B262C"/>
    <w:rsid w:val="009B297F"/>
    <w:rsid w:val="009B368D"/>
    <w:rsid w:val="009B3BC5"/>
    <w:rsid w:val="009B406D"/>
    <w:rsid w:val="009B44A7"/>
    <w:rsid w:val="009B45D2"/>
    <w:rsid w:val="009B4CE3"/>
    <w:rsid w:val="009B51AD"/>
    <w:rsid w:val="009B5CDD"/>
    <w:rsid w:val="009B601C"/>
    <w:rsid w:val="009B6590"/>
    <w:rsid w:val="009B676F"/>
    <w:rsid w:val="009B6BA7"/>
    <w:rsid w:val="009B7052"/>
    <w:rsid w:val="009B7615"/>
    <w:rsid w:val="009B7617"/>
    <w:rsid w:val="009B77A4"/>
    <w:rsid w:val="009C0250"/>
    <w:rsid w:val="009C0A70"/>
    <w:rsid w:val="009C0C58"/>
    <w:rsid w:val="009C0C9E"/>
    <w:rsid w:val="009C151F"/>
    <w:rsid w:val="009C17D4"/>
    <w:rsid w:val="009C18AE"/>
    <w:rsid w:val="009C1BE3"/>
    <w:rsid w:val="009C1D00"/>
    <w:rsid w:val="009C2172"/>
    <w:rsid w:val="009C2FD5"/>
    <w:rsid w:val="009C34E0"/>
    <w:rsid w:val="009C35B9"/>
    <w:rsid w:val="009C3C97"/>
    <w:rsid w:val="009C3D4D"/>
    <w:rsid w:val="009C3EBC"/>
    <w:rsid w:val="009C48D2"/>
    <w:rsid w:val="009C4972"/>
    <w:rsid w:val="009C51B6"/>
    <w:rsid w:val="009C51CF"/>
    <w:rsid w:val="009C5422"/>
    <w:rsid w:val="009C5603"/>
    <w:rsid w:val="009C5605"/>
    <w:rsid w:val="009C56E0"/>
    <w:rsid w:val="009C6740"/>
    <w:rsid w:val="009C6BCB"/>
    <w:rsid w:val="009C753C"/>
    <w:rsid w:val="009C7652"/>
    <w:rsid w:val="009C79EB"/>
    <w:rsid w:val="009D0016"/>
    <w:rsid w:val="009D0166"/>
    <w:rsid w:val="009D059E"/>
    <w:rsid w:val="009D0DEB"/>
    <w:rsid w:val="009D0E75"/>
    <w:rsid w:val="009D19D8"/>
    <w:rsid w:val="009D1C11"/>
    <w:rsid w:val="009D1EE4"/>
    <w:rsid w:val="009D26DE"/>
    <w:rsid w:val="009D27CB"/>
    <w:rsid w:val="009D2839"/>
    <w:rsid w:val="009D28F7"/>
    <w:rsid w:val="009D3336"/>
    <w:rsid w:val="009D363C"/>
    <w:rsid w:val="009D382F"/>
    <w:rsid w:val="009D3A49"/>
    <w:rsid w:val="009D3A8D"/>
    <w:rsid w:val="009D3D5B"/>
    <w:rsid w:val="009D3D96"/>
    <w:rsid w:val="009D4A67"/>
    <w:rsid w:val="009D4B80"/>
    <w:rsid w:val="009D5375"/>
    <w:rsid w:val="009D5731"/>
    <w:rsid w:val="009D5AAE"/>
    <w:rsid w:val="009D5AD0"/>
    <w:rsid w:val="009D69F5"/>
    <w:rsid w:val="009D72F6"/>
    <w:rsid w:val="009D7E14"/>
    <w:rsid w:val="009E039B"/>
    <w:rsid w:val="009E0438"/>
    <w:rsid w:val="009E08F1"/>
    <w:rsid w:val="009E0B27"/>
    <w:rsid w:val="009E0BB4"/>
    <w:rsid w:val="009E1359"/>
    <w:rsid w:val="009E1724"/>
    <w:rsid w:val="009E1A83"/>
    <w:rsid w:val="009E1C70"/>
    <w:rsid w:val="009E1E40"/>
    <w:rsid w:val="009E2139"/>
    <w:rsid w:val="009E2610"/>
    <w:rsid w:val="009E2E1D"/>
    <w:rsid w:val="009E2F98"/>
    <w:rsid w:val="009E2FCC"/>
    <w:rsid w:val="009E2FED"/>
    <w:rsid w:val="009E30F1"/>
    <w:rsid w:val="009E36C3"/>
    <w:rsid w:val="009E3F30"/>
    <w:rsid w:val="009E4BB0"/>
    <w:rsid w:val="009E4DA6"/>
    <w:rsid w:val="009E5732"/>
    <w:rsid w:val="009E68A2"/>
    <w:rsid w:val="009E6C74"/>
    <w:rsid w:val="009E71FC"/>
    <w:rsid w:val="009E7459"/>
    <w:rsid w:val="009E78ED"/>
    <w:rsid w:val="009E7DD4"/>
    <w:rsid w:val="009F0BE1"/>
    <w:rsid w:val="009F143C"/>
    <w:rsid w:val="009F1595"/>
    <w:rsid w:val="009F16B6"/>
    <w:rsid w:val="009F178B"/>
    <w:rsid w:val="009F2404"/>
    <w:rsid w:val="009F2746"/>
    <w:rsid w:val="009F2B21"/>
    <w:rsid w:val="009F304E"/>
    <w:rsid w:val="009F3402"/>
    <w:rsid w:val="009F39AA"/>
    <w:rsid w:val="009F3EAF"/>
    <w:rsid w:val="009F3F3B"/>
    <w:rsid w:val="009F441D"/>
    <w:rsid w:val="009F45F0"/>
    <w:rsid w:val="009F4B94"/>
    <w:rsid w:val="009F522E"/>
    <w:rsid w:val="009F69CC"/>
    <w:rsid w:val="009F6C4D"/>
    <w:rsid w:val="009F6C79"/>
    <w:rsid w:val="009F6F34"/>
    <w:rsid w:val="00A0003E"/>
    <w:rsid w:val="00A00087"/>
    <w:rsid w:val="00A0010F"/>
    <w:rsid w:val="00A00194"/>
    <w:rsid w:val="00A00277"/>
    <w:rsid w:val="00A007F4"/>
    <w:rsid w:val="00A008FA"/>
    <w:rsid w:val="00A00928"/>
    <w:rsid w:val="00A011DD"/>
    <w:rsid w:val="00A015F8"/>
    <w:rsid w:val="00A01E32"/>
    <w:rsid w:val="00A01EDB"/>
    <w:rsid w:val="00A01F41"/>
    <w:rsid w:val="00A02430"/>
    <w:rsid w:val="00A026AF"/>
    <w:rsid w:val="00A02758"/>
    <w:rsid w:val="00A02804"/>
    <w:rsid w:val="00A02984"/>
    <w:rsid w:val="00A02CF0"/>
    <w:rsid w:val="00A02D6C"/>
    <w:rsid w:val="00A02D7A"/>
    <w:rsid w:val="00A0305C"/>
    <w:rsid w:val="00A0323C"/>
    <w:rsid w:val="00A033FB"/>
    <w:rsid w:val="00A035C0"/>
    <w:rsid w:val="00A03C90"/>
    <w:rsid w:val="00A042B0"/>
    <w:rsid w:val="00A04439"/>
    <w:rsid w:val="00A04A61"/>
    <w:rsid w:val="00A0552A"/>
    <w:rsid w:val="00A05778"/>
    <w:rsid w:val="00A058EF"/>
    <w:rsid w:val="00A05979"/>
    <w:rsid w:val="00A05C05"/>
    <w:rsid w:val="00A05C9A"/>
    <w:rsid w:val="00A05F64"/>
    <w:rsid w:val="00A0667C"/>
    <w:rsid w:val="00A06795"/>
    <w:rsid w:val="00A06808"/>
    <w:rsid w:val="00A06845"/>
    <w:rsid w:val="00A06E0E"/>
    <w:rsid w:val="00A073E0"/>
    <w:rsid w:val="00A0748E"/>
    <w:rsid w:val="00A07C89"/>
    <w:rsid w:val="00A07F54"/>
    <w:rsid w:val="00A101B9"/>
    <w:rsid w:val="00A108E9"/>
    <w:rsid w:val="00A109F7"/>
    <w:rsid w:val="00A10B1E"/>
    <w:rsid w:val="00A10B66"/>
    <w:rsid w:val="00A11111"/>
    <w:rsid w:val="00A112FE"/>
    <w:rsid w:val="00A11BBD"/>
    <w:rsid w:val="00A11D5F"/>
    <w:rsid w:val="00A124AA"/>
    <w:rsid w:val="00A13320"/>
    <w:rsid w:val="00A136BA"/>
    <w:rsid w:val="00A13744"/>
    <w:rsid w:val="00A13A1D"/>
    <w:rsid w:val="00A13C96"/>
    <w:rsid w:val="00A143C6"/>
    <w:rsid w:val="00A14786"/>
    <w:rsid w:val="00A147EB"/>
    <w:rsid w:val="00A149B9"/>
    <w:rsid w:val="00A15563"/>
    <w:rsid w:val="00A15CD8"/>
    <w:rsid w:val="00A15CFD"/>
    <w:rsid w:val="00A15F4F"/>
    <w:rsid w:val="00A16180"/>
    <w:rsid w:val="00A16576"/>
    <w:rsid w:val="00A16C7F"/>
    <w:rsid w:val="00A17126"/>
    <w:rsid w:val="00A17799"/>
    <w:rsid w:val="00A17AEE"/>
    <w:rsid w:val="00A20042"/>
    <w:rsid w:val="00A202C3"/>
    <w:rsid w:val="00A203E8"/>
    <w:rsid w:val="00A208EC"/>
    <w:rsid w:val="00A20A61"/>
    <w:rsid w:val="00A20C77"/>
    <w:rsid w:val="00A213A6"/>
    <w:rsid w:val="00A223AE"/>
    <w:rsid w:val="00A227B6"/>
    <w:rsid w:val="00A228A0"/>
    <w:rsid w:val="00A237E6"/>
    <w:rsid w:val="00A237EE"/>
    <w:rsid w:val="00A23BD9"/>
    <w:rsid w:val="00A23CC0"/>
    <w:rsid w:val="00A23E0E"/>
    <w:rsid w:val="00A240C3"/>
    <w:rsid w:val="00A24161"/>
    <w:rsid w:val="00A245FD"/>
    <w:rsid w:val="00A2508F"/>
    <w:rsid w:val="00A2538E"/>
    <w:rsid w:val="00A254F0"/>
    <w:rsid w:val="00A25A10"/>
    <w:rsid w:val="00A25BBB"/>
    <w:rsid w:val="00A25D94"/>
    <w:rsid w:val="00A25EE2"/>
    <w:rsid w:val="00A2620C"/>
    <w:rsid w:val="00A263EE"/>
    <w:rsid w:val="00A2654E"/>
    <w:rsid w:val="00A2735D"/>
    <w:rsid w:val="00A273F2"/>
    <w:rsid w:val="00A27463"/>
    <w:rsid w:val="00A2755F"/>
    <w:rsid w:val="00A27983"/>
    <w:rsid w:val="00A27B7F"/>
    <w:rsid w:val="00A304CB"/>
    <w:rsid w:val="00A313A5"/>
    <w:rsid w:val="00A31A74"/>
    <w:rsid w:val="00A31B7A"/>
    <w:rsid w:val="00A31BA4"/>
    <w:rsid w:val="00A32313"/>
    <w:rsid w:val="00A323FE"/>
    <w:rsid w:val="00A32435"/>
    <w:rsid w:val="00A325C7"/>
    <w:rsid w:val="00A32C83"/>
    <w:rsid w:val="00A33762"/>
    <w:rsid w:val="00A33862"/>
    <w:rsid w:val="00A33945"/>
    <w:rsid w:val="00A33C70"/>
    <w:rsid w:val="00A34225"/>
    <w:rsid w:val="00A34371"/>
    <w:rsid w:val="00A3452C"/>
    <w:rsid w:val="00A3463E"/>
    <w:rsid w:val="00A34E2E"/>
    <w:rsid w:val="00A3542E"/>
    <w:rsid w:val="00A355DF"/>
    <w:rsid w:val="00A35D21"/>
    <w:rsid w:val="00A3618B"/>
    <w:rsid w:val="00A36482"/>
    <w:rsid w:val="00A36BF6"/>
    <w:rsid w:val="00A3733C"/>
    <w:rsid w:val="00A376D7"/>
    <w:rsid w:val="00A37879"/>
    <w:rsid w:val="00A4001D"/>
    <w:rsid w:val="00A40B41"/>
    <w:rsid w:val="00A41673"/>
    <w:rsid w:val="00A41D63"/>
    <w:rsid w:val="00A41E6D"/>
    <w:rsid w:val="00A42555"/>
    <w:rsid w:val="00A42A92"/>
    <w:rsid w:val="00A43B46"/>
    <w:rsid w:val="00A43D09"/>
    <w:rsid w:val="00A43E18"/>
    <w:rsid w:val="00A45630"/>
    <w:rsid w:val="00A45969"/>
    <w:rsid w:val="00A45FE6"/>
    <w:rsid w:val="00A46A7D"/>
    <w:rsid w:val="00A46C94"/>
    <w:rsid w:val="00A46DC2"/>
    <w:rsid w:val="00A4789E"/>
    <w:rsid w:val="00A47D66"/>
    <w:rsid w:val="00A507F6"/>
    <w:rsid w:val="00A50B3C"/>
    <w:rsid w:val="00A5109A"/>
    <w:rsid w:val="00A51306"/>
    <w:rsid w:val="00A514B3"/>
    <w:rsid w:val="00A51992"/>
    <w:rsid w:val="00A51E4E"/>
    <w:rsid w:val="00A5243F"/>
    <w:rsid w:val="00A526F3"/>
    <w:rsid w:val="00A52A7B"/>
    <w:rsid w:val="00A52B57"/>
    <w:rsid w:val="00A52CD4"/>
    <w:rsid w:val="00A52F9F"/>
    <w:rsid w:val="00A53266"/>
    <w:rsid w:val="00A533D6"/>
    <w:rsid w:val="00A53A19"/>
    <w:rsid w:val="00A53A53"/>
    <w:rsid w:val="00A53BFC"/>
    <w:rsid w:val="00A53E50"/>
    <w:rsid w:val="00A5419E"/>
    <w:rsid w:val="00A5425C"/>
    <w:rsid w:val="00A54938"/>
    <w:rsid w:val="00A54B23"/>
    <w:rsid w:val="00A54E27"/>
    <w:rsid w:val="00A54EEC"/>
    <w:rsid w:val="00A554C3"/>
    <w:rsid w:val="00A55DA8"/>
    <w:rsid w:val="00A55DC7"/>
    <w:rsid w:val="00A55F82"/>
    <w:rsid w:val="00A560B8"/>
    <w:rsid w:val="00A561D3"/>
    <w:rsid w:val="00A5669B"/>
    <w:rsid w:val="00A5748E"/>
    <w:rsid w:val="00A576DA"/>
    <w:rsid w:val="00A57CF8"/>
    <w:rsid w:val="00A6046A"/>
    <w:rsid w:val="00A60BCB"/>
    <w:rsid w:val="00A6130F"/>
    <w:rsid w:val="00A6199F"/>
    <w:rsid w:val="00A61CA9"/>
    <w:rsid w:val="00A62284"/>
    <w:rsid w:val="00A62497"/>
    <w:rsid w:val="00A62904"/>
    <w:rsid w:val="00A62AA4"/>
    <w:rsid w:val="00A62BB9"/>
    <w:rsid w:val="00A6357A"/>
    <w:rsid w:val="00A636CA"/>
    <w:rsid w:val="00A63784"/>
    <w:rsid w:val="00A639B0"/>
    <w:rsid w:val="00A63F31"/>
    <w:rsid w:val="00A6458A"/>
    <w:rsid w:val="00A6512D"/>
    <w:rsid w:val="00A65133"/>
    <w:rsid w:val="00A651FE"/>
    <w:rsid w:val="00A65444"/>
    <w:rsid w:val="00A65F6B"/>
    <w:rsid w:val="00A66085"/>
    <w:rsid w:val="00A6661B"/>
    <w:rsid w:val="00A66954"/>
    <w:rsid w:val="00A66E57"/>
    <w:rsid w:val="00A66EF1"/>
    <w:rsid w:val="00A670A0"/>
    <w:rsid w:val="00A7097B"/>
    <w:rsid w:val="00A70E81"/>
    <w:rsid w:val="00A7112D"/>
    <w:rsid w:val="00A716D7"/>
    <w:rsid w:val="00A7178B"/>
    <w:rsid w:val="00A71B1F"/>
    <w:rsid w:val="00A72351"/>
    <w:rsid w:val="00A72513"/>
    <w:rsid w:val="00A72A50"/>
    <w:rsid w:val="00A72C1E"/>
    <w:rsid w:val="00A72DD3"/>
    <w:rsid w:val="00A72DDF"/>
    <w:rsid w:val="00A73B5F"/>
    <w:rsid w:val="00A73BB9"/>
    <w:rsid w:val="00A73E2B"/>
    <w:rsid w:val="00A73E8B"/>
    <w:rsid w:val="00A73F71"/>
    <w:rsid w:val="00A742EA"/>
    <w:rsid w:val="00A74A32"/>
    <w:rsid w:val="00A74B23"/>
    <w:rsid w:val="00A761DF"/>
    <w:rsid w:val="00A7697E"/>
    <w:rsid w:val="00A76DFC"/>
    <w:rsid w:val="00A7702D"/>
    <w:rsid w:val="00A77209"/>
    <w:rsid w:val="00A772BF"/>
    <w:rsid w:val="00A7769A"/>
    <w:rsid w:val="00A777FB"/>
    <w:rsid w:val="00A77970"/>
    <w:rsid w:val="00A801AE"/>
    <w:rsid w:val="00A80778"/>
    <w:rsid w:val="00A8138E"/>
    <w:rsid w:val="00A82333"/>
    <w:rsid w:val="00A82465"/>
    <w:rsid w:val="00A83134"/>
    <w:rsid w:val="00A8397F"/>
    <w:rsid w:val="00A84500"/>
    <w:rsid w:val="00A8484A"/>
    <w:rsid w:val="00A8524E"/>
    <w:rsid w:val="00A8552C"/>
    <w:rsid w:val="00A85736"/>
    <w:rsid w:val="00A86125"/>
    <w:rsid w:val="00A86415"/>
    <w:rsid w:val="00A86430"/>
    <w:rsid w:val="00A86818"/>
    <w:rsid w:val="00A86831"/>
    <w:rsid w:val="00A876B3"/>
    <w:rsid w:val="00A87775"/>
    <w:rsid w:val="00A878B9"/>
    <w:rsid w:val="00A87995"/>
    <w:rsid w:val="00A87BD8"/>
    <w:rsid w:val="00A87E5D"/>
    <w:rsid w:val="00A901DB"/>
    <w:rsid w:val="00A90283"/>
    <w:rsid w:val="00A914C8"/>
    <w:rsid w:val="00A9188A"/>
    <w:rsid w:val="00A926D1"/>
    <w:rsid w:val="00A92CFD"/>
    <w:rsid w:val="00A92EAC"/>
    <w:rsid w:val="00A92EBD"/>
    <w:rsid w:val="00A92F50"/>
    <w:rsid w:val="00A93342"/>
    <w:rsid w:val="00A93579"/>
    <w:rsid w:val="00A937E2"/>
    <w:rsid w:val="00A93E44"/>
    <w:rsid w:val="00A93EA1"/>
    <w:rsid w:val="00A94070"/>
    <w:rsid w:val="00A9451C"/>
    <w:rsid w:val="00A945A8"/>
    <w:rsid w:val="00A9460E"/>
    <w:rsid w:val="00A95329"/>
    <w:rsid w:val="00A95483"/>
    <w:rsid w:val="00A956C5"/>
    <w:rsid w:val="00A95AD8"/>
    <w:rsid w:val="00A96CBD"/>
    <w:rsid w:val="00A96D5F"/>
    <w:rsid w:val="00A96E3E"/>
    <w:rsid w:val="00A96FD6"/>
    <w:rsid w:val="00A97240"/>
    <w:rsid w:val="00AA0517"/>
    <w:rsid w:val="00AA05CA"/>
    <w:rsid w:val="00AA0640"/>
    <w:rsid w:val="00AA0807"/>
    <w:rsid w:val="00AA128D"/>
    <w:rsid w:val="00AA12E6"/>
    <w:rsid w:val="00AA1401"/>
    <w:rsid w:val="00AA150C"/>
    <w:rsid w:val="00AA15E5"/>
    <w:rsid w:val="00AA1E3A"/>
    <w:rsid w:val="00AA23A1"/>
    <w:rsid w:val="00AA25B0"/>
    <w:rsid w:val="00AA2816"/>
    <w:rsid w:val="00AA2A38"/>
    <w:rsid w:val="00AA2BF4"/>
    <w:rsid w:val="00AA469A"/>
    <w:rsid w:val="00AA4810"/>
    <w:rsid w:val="00AA4A05"/>
    <w:rsid w:val="00AA4CA1"/>
    <w:rsid w:val="00AA4F74"/>
    <w:rsid w:val="00AA4F9F"/>
    <w:rsid w:val="00AA513F"/>
    <w:rsid w:val="00AA568C"/>
    <w:rsid w:val="00AA6998"/>
    <w:rsid w:val="00AA7046"/>
    <w:rsid w:val="00AA7055"/>
    <w:rsid w:val="00AA7CBD"/>
    <w:rsid w:val="00AA7F3F"/>
    <w:rsid w:val="00AB00A1"/>
    <w:rsid w:val="00AB0175"/>
    <w:rsid w:val="00AB017D"/>
    <w:rsid w:val="00AB03B1"/>
    <w:rsid w:val="00AB0C9B"/>
    <w:rsid w:val="00AB12B9"/>
    <w:rsid w:val="00AB1416"/>
    <w:rsid w:val="00AB1F39"/>
    <w:rsid w:val="00AB22AE"/>
    <w:rsid w:val="00AB23EE"/>
    <w:rsid w:val="00AB245C"/>
    <w:rsid w:val="00AB2B50"/>
    <w:rsid w:val="00AB2BE7"/>
    <w:rsid w:val="00AB3E27"/>
    <w:rsid w:val="00AB42C1"/>
    <w:rsid w:val="00AB4303"/>
    <w:rsid w:val="00AB4637"/>
    <w:rsid w:val="00AB4B86"/>
    <w:rsid w:val="00AB52F4"/>
    <w:rsid w:val="00AB5DB8"/>
    <w:rsid w:val="00AB5F31"/>
    <w:rsid w:val="00AB604F"/>
    <w:rsid w:val="00AB6339"/>
    <w:rsid w:val="00AB64A9"/>
    <w:rsid w:val="00AB6703"/>
    <w:rsid w:val="00AB689F"/>
    <w:rsid w:val="00AB6C0D"/>
    <w:rsid w:val="00AB6EBD"/>
    <w:rsid w:val="00AB7BB1"/>
    <w:rsid w:val="00AB7DD7"/>
    <w:rsid w:val="00AB7E94"/>
    <w:rsid w:val="00AC0198"/>
    <w:rsid w:val="00AC030B"/>
    <w:rsid w:val="00AC0892"/>
    <w:rsid w:val="00AC0C0F"/>
    <w:rsid w:val="00AC1537"/>
    <w:rsid w:val="00AC15ED"/>
    <w:rsid w:val="00AC17A6"/>
    <w:rsid w:val="00AC25B0"/>
    <w:rsid w:val="00AC266B"/>
    <w:rsid w:val="00AC2DA7"/>
    <w:rsid w:val="00AC3D56"/>
    <w:rsid w:val="00AC3F86"/>
    <w:rsid w:val="00AC449D"/>
    <w:rsid w:val="00AC45F1"/>
    <w:rsid w:val="00AC4690"/>
    <w:rsid w:val="00AC4CE5"/>
    <w:rsid w:val="00AC4FDE"/>
    <w:rsid w:val="00AC5CAB"/>
    <w:rsid w:val="00AC7780"/>
    <w:rsid w:val="00AC7BFB"/>
    <w:rsid w:val="00AD0AE4"/>
    <w:rsid w:val="00AD1618"/>
    <w:rsid w:val="00AD214A"/>
    <w:rsid w:val="00AD259A"/>
    <w:rsid w:val="00AD2CEB"/>
    <w:rsid w:val="00AD2F63"/>
    <w:rsid w:val="00AD304C"/>
    <w:rsid w:val="00AD3221"/>
    <w:rsid w:val="00AD3797"/>
    <w:rsid w:val="00AD3C56"/>
    <w:rsid w:val="00AD5862"/>
    <w:rsid w:val="00AD5928"/>
    <w:rsid w:val="00AD5A4D"/>
    <w:rsid w:val="00AD5B0E"/>
    <w:rsid w:val="00AD5B6C"/>
    <w:rsid w:val="00AD6763"/>
    <w:rsid w:val="00AD6DD2"/>
    <w:rsid w:val="00AD731F"/>
    <w:rsid w:val="00AD7FE7"/>
    <w:rsid w:val="00AE0AC1"/>
    <w:rsid w:val="00AE0B91"/>
    <w:rsid w:val="00AE160B"/>
    <w:rsid w:val="00AE1FA6"/>
    <w:rsid w:val="00AE1FB1"/>
    <w:rsid w:val="00AE2228"/>
    <w:rsid w:val="00AE32F9"/>
    <w:rsid w:val="00AE392A"/>
    <w:rsid w:val="00AE39E6"/>
    <w:rsid w:val="00AE3BB2"/>
    <w:rsid w:val="00AE4DB7"/>
    <w:rsid w:val="00AE537E"/>
    <w:rsid w:val="00AE57F5"/>
    <w:rsid w:val="00AE5BFE"/>
    <w:rsid w:val="00AE6261"/>
    <w:rsid w:val="00AE6AA2"/>
    <w:rsid w:val="00AE6CFB"/>
    <w:rsid w:val="00AE702C"/>
    <w:rsid w:val="00AE7CFC"/>
    <w:rsid w:val="00AE7D07"/>
    <w:rsid w:val="00AE7F8C"/>
    <w:rsid w:val="00AF1CC9"/>
    <w:rsid w:val="00AF1D6C"/>
    <w:rsid w:val="00AF25EC"/>
    <w:rsid w:val="00AF2A46"/>
    <w:rsid w:val="00AF3809"/>
    <w:rsid w:val="00AF3A45"/>
    <w:rsid w:val="00AF3B51"/>
    <w:rsid w:val="00AF3C27"/>
    <w:rsid w:val="00AF402A"/>
    <w:rsid w:val="00AF46DA"/>
    <w:rsid w:val="00AF4B39"/>
    <w:rsid w:val="00AF558E"/>
    <w:rsid w:val="00AF60E0"/>
    <w:rsid w:val="00AF690D"/>
    <w:rsid w:val="00AF6999"/>
    <w:rsid w:val="00AF6B8F"/>
    <w:rsid w:val="00AF6F58"/>
    <w:rsid w:val="00AF74E6"/>
    <w:rsid w:val="00B0046B"/>
    <w:rsid w:val="00B006DA"/>
    <w:rsid w:val="00B012E9"/>
    <w:rsid w:val="00B014FB"/>
    <w:rsid w:val="00B01C22"/>
    <w:rsid w:val="00B01F53"/>
    <w:rsid w:val="00B02AD1"/>
    <w:rsid w:val="00B02F14"/>
    <w:rsid w:val="00B02F3E"/>
    <w:rsid w:val="00B044C5"/>
    <w:rsid w:val="00B04BDD"/>
    <w:rsid w:val="00B04CC6"/>
    <w:rsid w:val="00B04EE7"/>
    <w:rsid w:val="00B057C7"/>
    <w:rsid w:val="00B06348"/>
    <w:rsid w:val="00B06387"/>
    <w:rsid w:val="00B07350"/>
    <w:rsid w:val="00B076C7"/>
    <w:rsid w:val="00B07E74"/>
    <w:rsid w:val="00B07F7D"/>
    <w:rsid w:val="00B10152"/>
    <w:rsid w:val="00B10650"/>
    <w:rsid w:val="00B106D7"/>
    <w:rsid w:val="00B1105E"/>
    <w:rsid w:val="00B11097"/>
    <w:rsid w:val="00B11747"/>
    <w:rsid w:val="00B11841"/>
    <w:rsid w:val="00B11A6D"/>
    <w:rsid w:val="00B11FB6"/>
    <w:rsid w:val="00B12069"/>
    <w:rsid w:val="00B13274"/>
    <w:rsid w:val="00B13442"/>
    <w:rsid w:val="00B14064"/>
    <w:rsid w:val="00B142C3"/>
    <w:rsid w:val="00B1450E"/>
    <w:rsid w:val="00B147E0"/>
    <w:rsid w:val="00B14C30"/>
    <w:rsid w:val="00B155D2"/>
    <w:rsid w:val="00B15A41"/>
    <w:rsid w:val="00B15FE9"/>
    <w:rsid w:val="00B162E0"/>
    <w:rsid w:val="00B1645E"/>
    <w:rsid w:val="00B164A0"/>
    <w:rsid w:val="00B16563"/>
    <w:rsid w:val="00B16B4C"/>
    <w:rsid w:val="00B16EDF"/>
    <w:rsid w:val="00B17927"/>
    <w:rsid w:val="00B17D4B"/>
    <w:rsid w:val="00B20017"/>
    <w:rsid w:val="00B20BCE"/>
    <w:rsid w:val="00B20C80"/>
    <w:rsid w:val="00B20CCE"/>
    <w:rsid w:val="00B20DDC"/>
    <w:rsid w:val="00B21D0A"/>
    <w:rsid w:val="00B22895"/>
    <w:rsid w:val="00B2303B"/>
    <w:rsid w:val="00B23705"/>
    <w:rsid w:val="00B237A8"/>
    <w:rsid w:val="00B2398B"/>
    <w:rsid w:val="00B23CC7"/>
    <w:rsid w:val="00B24537"/>
    <w:rsid w:val="00B2497D"/>
    <w:rsid w:val="00B24B00"/>
    <w:rsid w:val="00B25206"/>
    <w:rsid w:val="00B256DE"/>
    <w:rsid w:val="00B25791"/>
    <w:rsid w:val="00B25C44"/>
    <w:rsid w:val="00B263AD"/>
    <w:rsid w:val="00B26752"/>
    <w:rsid w:val="00B26AAB"/>
    <w:rsid w:val="00B26D9E"/>
    <w:rsid w:val="00B26F74"/>
    <w:rsid w:val="00B27E83"/>
    <w:rsid w:val="00B27EB4"/>
    <w:rsid w:val="00B27FA4"/>
    <w:rsid w:val="00B30272"/>
    <w:rsid w:val="00B30307"/>
    <w:rsid w:val="00B306D4"/>
    <w:rsid w:val="00B30787"/>
    <w:rsid w:val="00B30C7C"/>
    <w:rsid w:val="00B30C9E"/>
    <w:rsid w:val="00B30CB3"/>
    <w:rsid w:val="00B30DDA"/>
    <w:rsid w:val="00B3208E"/>
    <w:rsid w:val="00B32774"/>
    <w:rsid w:val="00B32C3A"/>
    <w:rsid w:val="00B32DCA"/>
    <w:rsid w:val="00B33BB6"/>
    <w:rsid w:val="00B33E95"/>
    <w:rsid w:val="00B33EC0"/>
    <w:rsid w:val="00B3428D"/>
    <w:rsid w:val="00B35DAB"/>
    <w:rsid w:val="00B36AA5"/>
    <w:rsid w:val="00B36C7E"/>
    <w:rsid w:val="00B36F09"/>
    <w:rsid w:val="00B371FF"/>
    <w:rsid w:val="00B37203"/>
    <w:rsid w:val="00B37843"/>
    <w:rsid w:val="00B37FA2"/>
    <w:rsid w:val="00B400A4"/>
    <w:rsid w:val="00B40341"/>
    <w:rsid w:val="00B4046D"/>
    <w:rsid w:val="00B40524"/>
    <w:rsid w:val="00B40908"/>
    <w:rsid w:val="00B40F93"/>
    <w:rsid w:val="00B4145A"/>
    <w:rsid w:val="00B41718"/>
    <w:rsid w:val="00B417E3"/>
    <w:rsid w:val="00B41A51"/>
    <w:rsid w:val="00B4278A"/>
    <w:rsid w:val="00B428DF"/>
    <w:rsid w:val="00B4388E"/>
    <w:rsid w:val="00B43AF0"/>
    <w:rsid w:val="00B44011"/>
    <w:rsid w:val="00B440D0"/>
    <w:rsid w:val="00B44438"/>
    <w:rsid w:val="00B45278"/>
    <w:rsid w:val="00B45568"/>
    <w:rsid w:val="00B4588D"/>
    <w:rsid w:val="00B45DD5"/>
    <w:rsid w:val="00B4646D"/>
    <w:rsid w:val="00B466DC"/>
    <w:rsid w:val="00B46B2F"/>
    <w:rsid w:val="00B46DFB"/>
    <w:rsid w:val="00B47195"/>
    <w:rsid w:val="00B473CB"/>
    <w:rsid w:val="00B50C92"/>
    <w:rsid w:val="00B50ECD"/>
    <w:rsid w:val="00B517A8"/>
    <w:rsid w:val="00B51833"/>
    <w:rsid w:val="00B51EE1"/>
    <w:rsid w:val="00B52545"/>
    <w:rsid w:val="00B528C8"/>
    <w:rsid w:val="00B52BD1"/>
    <w:rsid w:val="00B52C82"/>
    <w:rsid w:val="00B532F4"/>
    <w:rsid w:val="00B538FB"/>
    <w:rsid w:val="00B5516C"/>
    <w:rsid w:val="00B5554E"/>
    <w:rsid w:val="00B55F46"/>
    <w:rsid w:val="00B56871"/>
    <w:rsid w:val="00B56C03"/>
    <w:rsid w:val="00B577A3"/>
    <w:rsid w:val="00B57B5A"/>
    <w:rsid w:val="00B6080D"/>
    <w:rsid w:val="00B609B4"/>
    <w:rsid w:val="00B60DDA"/>
    <w:rsid w:val="00B611DB"/>
    <w:rsid w:val="00B6127E"/>
    <w:rsid w:val="00B61ED5"/>
    <w:rsid w:val="00B62931"/>
    <w:rsid w:val="00B63350"/>
    <w:rsid w:val="00B63993"/>
    <w:rsid w:val="00B63C47"/>
    <w:rsid w:val="00B64240"/>
    <w:rsid w:val="00B643F2"/>
    <w:rsid w:val="00B66343"/>
    <w:rsid w:val="00B666C5"/>
    <w:rsid w:val="00B66F4A"/>
    <w:rsid w:val="00B67193"/>
    <w:rsid w:val="00B6728D"/>
    <w:rsid w:val="00B67761"/>
    <w:rsid w:val="00B67975"/>
    <w:rsid w:val="00B705C4"/>
    <w:rsid w:val="00B70867"/>
    <w:rsid w:val="00B71256"/>
    <w:rsid w:val="00B7168B"/>
    <w:rsid w:val="00B716A5"/>
    <w:rsid w:val="00B717E6"/>
    <w:rsid w:val="00B71854"/>
    <w:rsid w:val="00B71985"/>
    <w:rsid w:val="00B71BBD"/>
    <w:rsid w:val="00B73B38"/>
    <w:rsid w:val="00B73CF1"/>
    <w:rsid w:val="00B7440B"/>
    <w:rsid w:val="00B74439"/>
    <w:rsid w:val="00B74FAC"/>
    <w:rsid w:val="00B75200"/>
    <w:rsid w:val="00B75BC0"/>
    <w:rsid w:val="00B75CC6"/>
    <w:rsid w:val="00B76635"/>
    <w:rsid w:val="00B7672E"/>
    <w:rsid w:val="00B767AE"/>
    <w:rsid w:val="00B76874"/>
    <w:rsid w:val="00B76B21"/>
    <w:rsid w:val="00B76D86"/>
    <w:rsid w:val="00B805EF"/>
    <w:rsid w:val="00B80A50"/>
    <w:rsid w:val="00B81D45"/>
    <w:rsid w:val="00B81F3B"/>
    <w:rsid w:val="00B8208B"/>
    <w:rsid w:val="00B826FA"/>
    <w:rsid w:val="00B82D15"/>
    <w:rsid w:val="00B82F09"/>
    <w:rsid w:val="00B8308D"/>
    <w:rsid w:val="00B8320A"/>
    <w:rsid w:val="00B8342F"/>
    <w:rsid w:val="00B835B7"/>
    <w:rsid w:val="00B8393F"/>
    <w:rsid w:val="00B83AD5"/>
    <w:rsid w:val="00B83B3C"/>
    <w:rsid w:val="00B83DE9"/>
    <w:rsid w:val="00B84450"/>
    <w:rsid w:val="00B84652"/>
    <w:rsid w:val="00B849D5"/>
    <w:rsid w:val="00B849FF"/>
    <w:rsid w:val="00B84F8C"/>
    <w:rsid w:val="00B85746"/>
    <w:rsid w:val="00B85D3B"/>
    <w:rsid w:val="00B85DFE"/>
    <w:rsid w:val="00B85FBC"/>
    <w:rsid w:val="00B8776B"/>
    <w:rsid w:val="00B87832"/>
    <w:rsid w:val="00B8788F"/>
    <w:rsid w:val="00B87894"/>
    <w:rsid w:val="00B879DB"/>
    <w:rsid w:val="00B902B9"/>
    <w:rsid w:val="00B90435"/>
    <w:rsid w:val="00B911A4"/>
    <w:rsid w:val="00B91236"/>
    <w:rsid w:val="00B917F5"/>
    <w:rsid w:val="00B91911"/>
    <w:rsid w:val="00B91C63"/>
    <w:rsid w:val="00B9213B"/>
    <w:rsid w:val="00B926B8"/>
    <w:rsid w:val="00B928E3"/>
    <w:rsid w:val="00B92C61"/>
    <w:rsid w:val="00B9326B"/>
    <w:rsid w:val="00B933CB"/>
    <w:rsid w:val="00B93526"/>
    <w:rsid w:val="00B93D6B"/>
    <w:rsid w:val="00B9412B"/>
    <w:rsid w:val="00B94920"/>
    <w:rsid w:val="00B94BD7"/>
    <w:rsid w:val="00B9502C"/>
    <w:rsid w:val="00B951BF"/>
    <w:rsid w:val="00B955DF"/>
    <w:rsid w:val="00B95EBE"/>
    <w:rsid w:val="00B95F26"/>
    <w:rsid w:val="00B96057"/>
    <w:rsid w:val="00B96343"/>
    <w:rsid w:val="00B964FF"/>
    <w:rsid w:val="00B9672F"/>
    <w:rsid w:val="00B9752F"/>
    <w:rsid w:val="00B97593"/>
    <w:rsid w:val="00B9790A"/>
    <w:rsid w:val="00B97985"/>
    <w:rsid w:val="00B9798A"/>
    <w:rsid w:val="00B97DAE"/>
    <w:rsid w:val="00BA0593"/>
    <w:rsid w:val="00BA0A1F"/>
    <w:rsid w:val="00BA155B"/>
    <w:rsid w:val="00BA15DF"/>
    <w:rsid w:val="00BA2186"/>
    <w:rsid w:val="00BA2380"/>
    <w:rsid w:val="00BA26A3"/>
    <w:rsid w:val="00BA278C"/>
    <w:rsid w:val="00BA2967"/>
    <w:rsid w:val="00BA29AD"/>
    <w:rsid w:val="00BA2E36"/>
    <w:rsid w:val="00BA2FCA"/>
    <w:rsid w:val="00BA3471"/>
    <w:rsid w:val="00BA3A2F"/>
    <w:rsid w:val="00BA43B4"/>
    <w:rsid w:val="00BA490D"/>
    <w:rsid w:val="00BA5079"/>
    <w:rsid w:val="00BA5289"/>
    <w:rsid w:val="00BA5977"/>
    <w:rsid w:val="00BA5C09"/>
    <w:rsid w:val="00BA5C65"/>
    <w:rsid w:val="00BA5CEB"/>
    <w:rsid w:val="00BA662D"/>
    <w:rsid w:val="00BA6D5B"/>
    <w:rsid w:val="00BA6E96"/>
    <w:rsid w:val="00BA7013"/>
    <w:rsid w:val="00BA72BD"/>
    <w:rsid w:val="00BB0A2E"/>
    <w:rsid w:val="00BB13EB"/>
    <w:rsid w:val="00BB1460"/>
    <w:rsid w:val="00BB193C"/>
    <w:rsid w:val="00BB1958"/>
    <w:rsid w:val="00BB2152"/>
    <w:rsid w:val="00BB21FB"/>
    <w:rsid w:val="00BB21FF"/>
    <w:rsid w:val="00BB29AB"/>
    <w:rsid w:val="00BB2AFA"/>
    <w:rsid w:val="00BB2F1C"/>
    <w:rsid w:val="00BB30EC"/>
    <w:rsid w:val="00BB37EE"/>
    <w:rsid w:val="00BB47CB"/>
    <w:rsid w:val="00BB5721"/>
    <w:rsid w:val="00BB5CCD"/>
    <w:rsid w:val="00BB5D17"/>
    <w:rsid w:val="00BB65A3"/>
    <w:rsid w:val="00BB6B67"/>
    <w:rsid w:val="00BB7576"/>
    <w:rsid w:val="00BB7881"/>
    <w:rsid w:val="00BB7DDE"/>
    <w:rsid w:val="00BC0640"/>
    <w:rsid w:val="00BC11F1"/>
    <w:rsid w:val="00BC1400"/>
    <w:rsid w:val="00BC142A"/>
    <w:rsid w:val="00BC19B4"/>
    <w:rsid w:val="00BC1D48"/>
    <w:rsid w:val="00BC1EBF"/>
    <w:rsid w:val="00BC293D"/>
    <w:rsid w:val="00BC2CA7"/>
    <w:rsid w:val="00BC2DCC"/>
    <w:rsid w:val="00BC30F0"/>
    <w:rsid w:val="00BC34DC"/>
    <w:rsid w:val="00BC3697"/>
    <w:rsid w:val="00BC3D04"/>
    <w:rsid w:val="00BC440F"/>
    <w:rsid w:val="00BC4D34"/>
    <w:rsid w:val="00BC526D"/>
    <w:rsid w:val="00BC59E3"/>
    <w:rsid w:val="00BC6740"/>
    <w:rsid w:val="00BC6A9D"/>
    <w:rsid w:val="00BC6B11"/>
    <w:rsid w:val="00BD0941"/>
    <w:rsid w:val="00BD0B69"/>
    <w:rsid w:val="00BD0DD5"/>
    <w:rsid w:val="00BD12C0"/>
    <w:rsid w:val="00BD1851"/>
    <w:rsid w:val="00BD18C6"/>
    <w:rsid w:val="00BD1B00"/>
    <w:rsid w:val="00BD2A3A"/>
    <w:rsid w:val="00BD34DF"/>
    <w:rsid w:val="00BD3798"/>
    <w:rsid w:val="00BD388A"/>
    <w:rsid w:val="00BD3D7A"/>
    <w:rsid w:val="00BD4032"/>
    <w:rsid w:val="00BD436A"/>
    <w:rsid w:val="00BD45BC"/>
    <w:rsid w:val="00BD4CEE"/>
    <w:rsid w:val="00BD514C"/>
    <w:rsid w:val="00BD5C53"/>
    <w:rsid w:val="00BD62E1"/>
    <w:rsid w:val="00BD64DD"/>
    <w:rsid w:val="00BD67B9"/>
    <w:rsid w:val="00BD69F8"/>
    <w:rsid w:val="00BD6D70"/>
    <w:rsid w:val="00BD748A"/>
    <w:rsid w:val="00BD7747"/>
    <w:rsid w:val="00BD78B4"/>
    <w:rsid w:val="00BD7902"/>
    <w:rsid w:val="00BD7AAD"/>
    <w:rsid w:val="00BD7D29"/>
    <w:rsid w:val="00BD7F81"/>
    <w:rsid w:val="00BE0466"/>
    <w:rsid w:val="00BE1652"/>
    <w:rsid w:val="00BE1FF7"/>
    <w:rsid w:val="00BE2AE4"/>
    <w:rsid w:val="00BE3125"/>
    <w:rsid w:val="00BE318E"/>
    <w:rsid w:val="00BE38F9"/>
    <w:rsid w:val="00BE397F"/>
    <w:rsid w:val="00BE46BB"/>
    <w:rsid w:val="00BE4FAD"/>
    <w:rsid w:val="00BE5110"/>
    <w:rsid w:val="00BE533B"/>
    <w:rsid w:val="00BE54BD"/>
    <w:rsid w:val="00BE58E5"/>
    <w:rsid w:val="00BE58EA"/>
    <w:rsid w:val="00BE5D54"/>
    <w:rsid w:val="00BE679A"/>
    <w:rsid w:val="00BE6822"/>
    <w:rsid w:val="00BE78DA"/>
    <w:rsid w:val="00BE7B62"/>
    <w:rsid w:val="00BE7F00"/>
    <w:rsid w:val="00BF05CE"/>
    <w:rsid w:val="00BF0991"/>
    <w:rsid w:val="00BF0C29"/>
    <w:rsid w:val="00BF19E6"/>
    <w:rsid w:val="00BF1BBB"/>
    <w:rsid w:val="00BF222D"/>
    <w:rsid w:val="00BF222E"/>
    <w:rsid w:val="00BF2677"/>
    <w:rsid w:val="00BF3322"/>
    <w:rsid w:val="00BF3507"/>
    <w:rsid w:val="00BF48B3"/>
    <w:rsid w:val="00BF48C6"/>
    <w:rsid w:val="00BF503E"/>
    <w:rsid w:val="00BF5CB6"/>
    <w:rsid w:val="00BF5E9A"/>
    <w:rsid w:val="00BF6C19"/>
    <w:rsid w:val="00BF7E95"/>
    <w:rsid w:val="00C00AE9"/>
    <w:rsid w:val="00C00D38"/>
    <w:rsid w:val="00C018F8"/>
    <w:rsid w:val="00C019DB"/>
    <w:rsid w:val="00C01CA8"/>
    <w:rsid w:val="00C020CB"/>
    <w:rsid w:val="00C027BE"/>
    <w:rsid w:val="00C030C7"/>
    <w:rsid w:val="00C03220"/>
    <w:rsid w:val="00C0346A"/>
    <w:rsid w:val="00C0368A"/>
    <w:rsid w:val="00C03A74"/>
    <w:rsid w:val="00C03DE5"/>
    <w:rsid w:val="00C042F5"/>
    <w:rsid w:val="00C04568"/>
    <w:rsid w:val="00C049B0"/>
    <w:rsid w:val="00C04F28"/>
    <w:rsid w:val="00C04FC4"/>
    <w:rsid w:val="00C05044"/>
    <w:rsid w:val="00C0557B"/>
    <w:rsid w:val="00C05948"/>
    <w:rsid w:val="00C06081"/>
    <w:rsid w:val="00C06865"/>
    <w:rsid w:val="00C06F76"/>
    <w:rsid w:val="00C0712A"/>
    <w:rsid w:val="00C074D9"/>
    <w:rsid w:val="00C07F57"/>
    <w:rsid w:val="00C07FD2"/>
    <w:rsid w:val="00C1240B"/>
    <w:rsid w:val="00C128F0"/>
    <w:rsid w:val="00C12B26"/>
    <w:rsid w:val="00C12FB3"/>
    <w:rsid w:val="00C13496"/>
    <w:rsid w:val="00C13662"/>
    <w:rsid w:val="00C13C10"/>
    <w:rsid w:val="00C14720"/>
    <w:rsid w:val="00C14A94"/>
    <w:rsid w:val="00C14E2C"/>
    <w:rsid w:val="00C154F2"/>
    <w:rsid w:val="00C1585A"/>
    <w:rsid w:val="00C1586E"/>
    <w:rsid w:val="00C15EE1"/>
    <w:rsid w:val="00C16164"/>
    <w:rsid w:val="00C1624B"/>
    <w:rsid w:val="00C16345"/>
    <w:rsid w:val="00C164D0"/>
    <w:rsid w:val="00C1662A"/>
    <w:rsid w:val="00C16B33"/>
    <w:rsid w:val="00C1763D"/>
    <w:rsid w:val="00C17888"/>
    <w:rsid w:val="00C17F05"/>
    <w:rsid w:val="00C17FD2"/>
    <w:rsid w:val="00C21A7C"/>
    <w:rsid w:val="00C21F89"/>
    <w:rsid w:val="00C2211B"/>
    <w:rsid w:val="00C2299F"/>
    <w:rsid w:val="00C231DB"/>
    <w:rsid w:val="00C234F5"/>
    <w:rsid w:val="00C23708"/>
    <w:rsid w:val="00C240F3"/>
    <w:rsid w:val="00C241F6"/>
    <w:rsid w:val="00C24A3F"/>
    <w:rsid w:val="00C25100"/>
    <w:rsid w:val="00C25B1B"/>
    <w:rsid w:val="00C25EA2"/>
    <w:rsid w:val="00C26118"/>
    <w:rsid w:val="00C2675D"/>
    <w:rsid w:val="00C26A1C"/>
    <w:rsid w:val="00C271EE"/>
    <w:rsid w:val="00C27DBD"/>
    <w:rsid w:val="00C27EB4"/>
    <w:rsid w:val="00C3032E"/>
    <w:rsid w:val="00C305D8"/>
    <w:rsid w:val="00C307F0"/>
    <w:rsid w:val="00C30869"/>
    <w:rsid w:val="00C31B24"/>
    <w:rsid w:val="00C32FE5"/>
    <w:rsid w:val="00C3329C"/>
    <w:rsid w:val="00C34324"/>
    <w:rsid w:val="00C345D5"/>
    <w:rsid w:val="00C34A8B"/>
    <w:rsid w:val="00C35690"/>
    <w:rsid w:val="00C35858"/>
    <w:rsid w:val="00C36633"/>
    <w:rsid w:val="00C36889"/>
    <w:rsid w:val="00C369B1"/>
    <w:rsid w:val="00C36BD6"/>
    <w:rsid w:val="00C36D01"/>
    <w:rsid w:val="00C36ED5"/>
    <w:rsid w:val="00C37045"/>
    <w:rsid w:val="00C40006"/>
    <w:rsid w:val="00C4011C"/>
    <w:rsid w:val="00C40775"/>
    <w:rsid w:val="00C40AF9"/>
    <w:rsid w:val="00C40DD8"/>
    <w:rsid w:val="00C41768"/>
    <w:rsid w:val="00C41841"/>
    <w:rsid w:val="00C41BDF"/>
    <w:rsid w:val="00C42074"/>
    <w:rsid w:val="00C42595"/>
    <w:rsid w:val="00C4259D"/>
    <w:rsid w:val="00C42DF3"/>
    <w:rsid w:val="00C4329A"/>
    <w:rsid w:val="00C4342D"/>
    <w:rsid w:val="00C43645"/>
    <w:rsid w:val="00C437B0"/>
    <w:rsid w:val="00C43D9F"/>
    <w:rsid w:val="00C43FB6"/>
    <w:rsid w:val="00C44A42"/>
    <w:rsid w:val="00C44A48"/>
    <w:rsid w:val="00C44F2E"/>
    <w:rsid w:val="00C450B8"/>
    <w:rsid w:val="00C4533F"/>
    <w:rsid w:val="00C456B3"/>
    <w:rsid w:val="00C456E3"/>
    <w:rsid w:val="00C45A58"/>
    <w:rsid w:val="00C45B0D"/>
    <w:rsid w:val="00C45CC3"/>
    <w:rsid w:val="00C45F96"/>
    <w:rsid w:val="00C46605"/>
    <w:rsid w:val="00C46B48"/>
    <w:rsid w:val="00C46EAF"/>
    <w:rsid w:val="00C502AB"/>
    <w:rsid w:val="00C504AE"/>
    <w:rsid w:val="00C508FC"/>
    <w:rsid w:val="00C50A72"/>
    <w:rsid w:val="00C50B73"/>
    <w:rsid w:val="00C50DB8"/>
    <w:rsid w:val="00C50DF5"/>
    <w:rsid w:val="00C51117"/>
    <w:rsid w:val="00C51138"/>
    <w:rsid w:val="00C51254"/>
    <w:rsid w:val="00C512BA"/>
    <w:rsid w:val="00C5181B"/>
    <w:rsid w:val="00C518D8"/>
    <w:rsid w:val="00C52BE6"/>
    <w:rsid w:val="00C53CED"/>
    <w:rsid w:val="00C553EE"/>
    <w:rsid w:val="00C553F8"/>
    <w:rsid w:val="00C5551B"/>
    <w:rsid w:val="00C5581B"/>
    <w:rsid w:val="00C55B38"/>
    <w:rsid w:val="00C562D7"/>
    <w:rsid w:val="00C56355"/>
    <w:rsid w:val="00C56386"/>
    <w:rsid w:val="00C56D72"/>
    <w:rsid w:val="00C57050"/>
    <w:rsid w:val="00C5775B"/>
    <w:rsid w:val="00C60307"/>
    <w:rsid w:val="00C603A3"/>
    <w:rsid w:val="00C60791"/>
    <w:rsid w:val="00C60E22"/>
    <w:rsid w:val="00C613DB"/>
    <w:rsid w:val="00C619CE"/>
    <w:rsid w:val="00C61FB4"/>
    <w:rsid w:val="00C62168"/>
    <w:rsid w:val="00C625EB"/>
    <w:rsid w:val="00C62E57"/>
    <w:rsid w:val="00C633D7"/>
    <w:rsid w:val="00C63B3D"/>
    <w:rsid w:val="00C63BB2"/>
    <w:rsid w:val="00C64136"/>
    <w:rsid w:val="00C642AF"/>
    <w:rsid w:val="00C6450F"/>
    <w:rsid w:val="00C64675"/>
    <w:rsid w:val="00C64CEC"/>
    <w:rsid w:val="00C65C7C"/>
    <w:rsid w:val="00C666F3"/>
    <w:rsid w:val="00C6685C"/>
    <w:rsid w:val="00C70C9C"/>
    <w:rsid w:val="00C7208D"/>
    <w:rsid w:val="00C72134"/>
    <w:rsid w:val="00C726D0"/>
    <w:rsid w:val="00C72BA3"/>
    <w:rsid w:val="00C72FBD"/>
    <w:rsid w:val="00C734AF"/>
    <w:rsid w:val="00C7368F"/>
    <w:rsid w:val="00C741EF"/>
    <w:rsid w:val="00C7425F"/>
    <w:rsid w:val="00C74292"/>
    <w:rsid w:val="00C742B5"/>
    <w:rsid w:val="00C74CA8"/>
    <w:rsid w:val="00C74FAB"/>
    <w:rsid w:val="00C7534A"/>
    <w:rsid w:val="00C75B39"/>
    <w:rsid w:val="00C75CAC"/>
    <w:rsid w:val="00C75CF1"/>
    <w:rsid w:val="00C75E45"/>
    <w:rsid w:val="00C75F0A"/>
    <w:rsid w:val="00C76F1F"/>
    <w:rsid w:val="00C770F0"/>
    <w:rsid w:val="00C77478"/>
    <w:rsid w:val="00C77E97"/>
    <w:rsid w:val="00C77FAB"/>
    <w:rsid w:val="00C8029B"/>
    <w:rsid w:val="00C80686"/>
    <w:rsid w:val="00C8109E"/>
    <w:rsid w:val="00C8146A"/>
    <w:rsid w:val="00C81C3E"/>
    <w:rsid w:val="00C824DA"/>
    <w:rsid w:val="00C82834"/>
    <w:rsid w:val="00C82A6E"/>
    <w:rsid w:val="00C83171"/>
    <w:rsid w:val="00C835B6"/>
    <w:rsid w:val="00C83F4F"/>
    <w:rsid w:val="00C8463F"/>
    <w:rsid w:val="00C84BB7"/>
    <w:rsid w:val="00C850E7"/>
    <w:rsid w:val="00C85374"/>
    <w:rsid w:val="00C857A6"/>
    <w:rsid w:val="00C85F0F"/>
    <w:rsid w:val="00C86184"/>
    <w:rsid w:val="00C8618B"/>
    <w:rsid w:val="00C8692F"/>
    <w:rsid w:val="00C86D47"/>
    <w:rsid w:val="00C86F64"/>
    <w:rsid w:val="00C873C9"/>
    <w:rsid w:val="00C90023"/>
    <w:rsid w:val="00C9009E"/>
    <w:rsid w:val="00C901B5"/>
    <w:rsid w:val="00C902CF"/>
    <w:rsid w:val="00C903CA"/>
    <w:rsid w:val="00C904A9"/>
    <w:rsid w:val="00C9090B"/>
    <w:rsid w:val="00C90B10"/>
    <w:rsid w:val="00C90EBF"/>
    <w:rsid w:val="00C91007"/>
    <w:rsid w:val="00C91B22"/>
    <w:rsid w:val="00C9323B"/>
    <w:rsid w:val="00C93D24"/>
    <w:rsid w:val="00C94429"/>
    <w:rsid w:val="00C94D0C"/>
    <w:rsid w:val="00C95E04"/>
    <w:rsid w:val="00C95FF2"/>
    <w:rsid w:val="00C9644B"/>
    <w:rsid w:val="00C96D8C"/>
    <w:rsid w:val="00C9732C"/>
    <w:rsid w:val="00CA0621"/>
    <w:rsid w:val="00CA06BC"/>
    <w:rsid w:val="00CA20FF"/>
    <w:rsid w:val="00CA239A"/>
    <w:rsid w:val="00CA24E5"/>
    <w:rsid w:val="00CA2AA4"/>
    <w:rsid w:val="00CA3131"/>
    <w:rsid w:val="00CA3347"/>
    <w:rsid w:val="00CA36D0"/>
    <w:rsid w:val="00CA36D7"/>
    <w:rsid w:val="00CA3875"/>
    <w:rsid w:val="00CA38E2"/>
    <w:rsid w:val="00CA3CB9"/>
    <w:rsid w:val="00CA4B76"/>
    <w:rsid w:val="00CA4C2D"/>
    <w:rsid w:val="00CA5091"/>
    <w:rsid w:val="00CA53B7"/>
    <w:rsid w:val="00CA5B8A"/>
    <w:rsid w:val="00CA5E41"/>
    <w:rsid w:val="00CA5F25"/>
    <w:rsid w:val="00CA647F"/>
    <w:rsid w:val="00CA67B6"/>
    <w:rsid w:val="00CA6C12"/>
    <w:rsid w:val="00CA71B2"/>
    <w:rsid w:val="00CA744C"/>
    <w:rsid w:val="00CA7912"/>
    <w:rsid w:val="00CA7A38"/>
    <w:rsid w:val="00CA7F3E"/>
    <w:rsid w:val="00CB0463"/>
    <w:rsid w:val="00CB08C2"/>
    <w:rsid w:val="00CB0D3B"/>
    <w:rsid w:val="00CB1C29"/>
    <w:rsid w:val="00CB1C71"/>
    <w:rsid w:val="00CB1F76"/>
    <w:rsid w:val="00CB25FE"/>
    <w:rsid w:val="00CB2703"/>
    <w:rsid w:val="00CB2816"/>
    <w:rsid w:val="00CB2EDA"/>
    <w:rsid w:val="00CB30E5"/>
    <w:rsid w:val="00CB334A"/>
    <w:rsid w:val="00CB358E"/>
    <w:rsid w:val="00CB37CA"/>
    <w:rsid w:val="00CB37EB"/>
    <w:rsid w:val="00CB3E49"/>
    <w:rsid w:val="00CB41E9"/>
    <w:rsid w:val="00CB4455"/>
    <w:rsid w:val="00CB568E"/>
    <w:rsid w:val="00CB575E"/>
    <w:rsid w:val="00CB5869"/>
    <w:rsid w:val="00CB5C0B"/>
    <w:rsid w:val="00CB65DA"/>
    <w:rsid w:val="00CB66DA"/>
    <w:rsid w:val="00CB7084"/>
    <w:rsid w:val="00CB74FB"/>
    <w:rsid w:val="00CB7D0F"/>
    <w:rsid w:val="00CC02FA"/>
    <w:rsid w:val="00CC0C5E"/>
    <w:rsid w:val="00CC0CA7"/>
    <w:rsid w:val="00CC17AB"/>
    <w:rsid w:val="00CC1AAC"/>
    <w:rsid w:val="00CC1B72"/>
    <w:rsid w:val="00CC204C"/>
    <w:rsid w:val="00CC20FC"/>
    <w:rsid w:val="00CC28E8"/>
    <w:rsid w:val="00CC2BE2"/>
    <w:rsid w:val="00CC2E03"/>
    <w:rsid w:val="00CC2E07"/>
    <w:rsid w:val="00CC2E26"/>
    <w:rsid w:val="00CC397B"/>
    <w:rsid w:val="00CC3CDA"/>
    <w:rsid w:val="00CC3F3F"/>
    <w:rsid w:val="00CC44E5"/>
    <w:rsid w:val="00CC44F7"/>
    <w:rsid w:val="00CC455F"/>
    <w:rsid w:val="00CC4AAC"/>
    <w:rsid w:val="00CC6920"/>
    <w:rsid w:val="00CC6C63"/>
    <w:rsid w:val="00CC6FFD"/>
    <w:rsid w:val="00CC75EB"/>
    <w:rsid w:val="00CC7FBF"/>
    <w:rsid w:val="00CD0177"/>
    <w:rsid w:val="00CD021B"/>
    <w:rsid w:val="00CD034C"/>
    <w:rsid w:val="00CD09B5"/>
    <w:rsid w:val="00CD0A8F"/>
    <w:rsid w:val="00CD0ECC"/>
    <w:rsid w:val="00CD1246"/>
    <w:rsid w:val="00CD1760"/>
    <w:rsid w:val="00CD1891"/>
    <w:rsid w:val="00CD2358"/>
    <w:rsid w:val="00CD2659"/>
    <w:rsid w:val="00CD32AF"/>
    <w:rsid w:val="00CD36B0"/>
    <w:rsid w:val="00CD3806"/>
    <w:rsid w:val="00CD40C8"/>
    <w:rsid w:val="00CD40E0"/>
    <w:rsid w:val="00CD4356"/>
    <w:rsid w:val="00CD4370"/>
    <w:rsid w:val="00CD448D"/>
    <w:rsid w:val="00CD4CA3"/>
    <w:rsid w:val="00CD4E0D"/>
    <w:rsid w:val="00CD52E9"/>
    <w:rsid w:val="00CD56FC"/>
    <w:rsid w:val="00CD594E"/>
    <w:rsid w:val="00CD6963"/>
    <w:rsid w:val="00CD79FE"/>
    <w:rsid w:val="00CD7D2E"/>
    <w:rsid w:val="00CE0153"/>
    <w:rsid w:val="00CE02B6"/>
    <w:rsid w:val="00CE072E"/>
    <w:rsid w:val="00CE0B9E"/>
    <w:rsid w:val="00CE0D1D"/>
    <w:rsid w:val="00CE1279"/>
    <w:rsid w:val="00CE12DD"/>
    <w:rsid w:val="00CE163A"/>
    <w:rsid w:val="00CE18EA"/>
    <w:rsid w:val="00CE1ACD"/>
    <w:rsid w:val="00CE1CBF"/>
    <w:rsid w:val="00CE23B0"/>
    <w:rsid w:val="00CE25D1"/>
    <w:rsid w:val="00CE2963"/>
    <w:rsid w:val="00CE31E1"/>
    <w:rsid w:val="00CE36AF"/>
    <w:rsid w:val="00CE3789"/>
    <w:rsid w:val="00CE3A61"/>
    <w:rsid w:val="00CE3EFA"/>
    <w:rsid w:val="00CE40FB"/>
    <w:rsid w:val="00CE53FB"/>
    <w:rsid w:val="00CE5502"/>
    <w:rsid w:val="00CE58DE"/>
    <w:rsid w:val="00CE59F3"/>
    <w:rsid w:val="00CE675C"/>
    <w:rsid w:val="00CE6C3B"/>
    <w:rsid w:val="00CE7043"/>
    <w:rsid w:val="00CE71E4"/>
    <w:rsid w:val="00CE7432"/>
    <w:rsid w:val="00CE7586"/>
    <w:rsid w:val="00CF0271"/>
    <w:rsid w:val="00CF0A42"/>
    <w:rsid w:val="00CF0DC9"/>
    <w:rsid w:val="00CF14CD"/>
    <w:rsid w:val="00CF16E1"/>
    <w:rsid w:val="00CF18A8"/>
    <w:rsid w:val="00CF1C0E"/>
    <w:rsid w:val="00CF1CBF"/>
    <w:rsid w:val="00CF1E66"/>
    <w:rsid w:val="00CF1E68"/>
    <w:rsid w:val="00CF22ED"/>
    <w:rsid w:val="00CF25A9"/>
    <w:rsid w:val="00CF26CE"/>
    <w:rsid w:val="00CF2961"/>
    <w:rsid w:val="00CF2D82"/>
    <w:rsid w:val="00CF36AA"/>
    <w:rsid w:val="00CF38E9"/>
    <w:rsid w:val="00CF397A"/>
    <w:rsid w:val="00CF4A6A"/>
    <w:rsid w:val="00CF57FF"/>
    <w:rsid w:val="00CF58AC"/>
    <w:rsid w:val="00CF63DA"/>
    <w:rsid w:val="00CF666B"/>
    <w:rsid w:val="00CF6B00"/>
    <w:rsid w:val="00CF6FA1"/>
    <w:rsid w:val="00CF74BE"/>
    <w:rsid w:val="00CF7614"/>
    <w:rsid w:val="00CF7703"/>
    <w:rsid w:val="00CF7BFC"/>
    <w:rsid w:val="00CF7F6F"/>
    <w:rsid w:val="00D0031B"/>
    <w:rsid w:val="00D010E6"/>
    <w:rsid w:val="00D01251"/>
    <w:rsid w:val="00D01287"/>
    <w:rsid w:val="00D023FA"/>
    <w:rsid w:val="00D02531"/>
    <w:rsid w:val="00D0260B"/>
    <w:rsid w:val="00D0273D"/>
    <w:rsid w:val="00D02742"/>
    <w:rsid w:val="00D029D7"/>
    <w:rsid w:val="00D02C02"/>
    <w:rsid w:val="00D02E35"/>
    <w:rsid w:val="00D033B0"/>
    <w:rsid w:val="00D04241"/>
    <w:rsid w:val="00D04CFD"/>
    <w:rsid w:val="00D05185"/>
    <w:rsid w:val="00D05275"/>
    <w:rsid w:val="00D05BA2"/>
    <w:rsid w:val="00D06193"/>
    <w:rsid w:val="00D065D5"/>
    <w:rsid w:val="00D0660E"/>
    <w:rsid w:val="00D06618"/>
    <w:rsid w:val="00D068E7"/>
    <w:rsid w:val="00D06D76"/>
    <w:rsid w:val="00D06ED7"/>
    <w:rsid w:val="00D06F5D"/>
    <w:rsid w:val="00D07520"/>
    <w:rsid w:val="00D07FEF"/>
    <w:rsid w:val="00D10C74"/>
    <w:rsid w:val="00D129FB"/>
    <w:rsid w:val="00D12BFD"/>
    <w:rsid w:val="00D12F4D"/>
    <w:rsid w:val="00D13042"/>
    <w:rsid w:val="00D13189"/>
    <w:rsid w:val="00D133D6"/>
    <w:rsid w:val="00D1341F"/>
    <w:rsid w:val="00D14380"/>
    <w:rsid w:val="00D1504F"/>
    <w:rsid w:val="00D1567E"/>
    <w:rsid w:val="00D15FD8"/>
    <w:rsid w:val="00D16160"/>
    <w:rsid w:val="00D16C07"/>
    <w:rsid w:val="00D17162"/>
    <w:rsid w:val="00D1731B"/>
    <w:rsid w:val="00D17590"/>
    <w:rsid w:val="00D1791A"/>
    <w:rsid w:val="00D1796E"/>
    <w:rsid w:val="00D2003E"/>
    <w:rsid w:val="00D20600"/>
    <w:rsid w:val="00D2061B"/>
    <w:rsid w:val="00D2063B"/>
    <w:rsid w:val="00D20D82"/>
    <w:rsid w:val="00D20E87"/>
    <w:rsid w:val="00D20F09"/>
    <w:rsid w:val="00D21091"/>
    <w:rsid w:val="00D21E81"/>
    <w:rsid w:val="00D22A00"/>
    <w:rsid w:val="00D23074"/>
    <w:rsid w:val="00D23077"/>
    <w:rsid w:val="00D23375"/>
    <w:rsid w:val="00D23445"/>
    <w:rsid w:val="00D23906"/>
    <w:rsid w:val="00D239E7"/>
    <w:rsid w:val="00D23B9F"/>
    <w:rsid w:val="00D23F95"/>
    <w:rsid w:val="00D2420B"/>
    <w:rsid w:val="00D24508"/>
    <w:rsid w:val="00D248CC"/>
    <w:rsid w:val="00D24CB9"/>
    <w:rsid w:val="00D24E51"/>
    <w:rsid w:val="00D25477"/>
    <w:rsid w:val="00D25CDC"/>
    <w:rsid w:val="00D25F45"/>
    <w:rsid w:val="00D26353"/>
    <w:rsid w:val="00D26A34"/>
    <w:rsid w:val="00D26CEE"/>
    <w:rsid w:val="00D26F1C"/>
    <w:rsid w:val="00D27084"/>
    <w:rsid w:val="00D27926"/>
    <w:rsid w:val="00D27C5E"/>
    <w:rsid w:val="00D30182"/>
    <w:rsid w:val="00D30483"/>
    <w:rsid w:val="00D31016"/>
    <w:rsid w:val="00D311D1"/>
    <w:rsid w:val="00D31843"/>
    <w:rsid w:val="00D31CE2"/>
    <w:rsid w:val="00D31EE9"/>
    <w:rsid w:val="00D326F4"/>
    <w:rsid w:val="00D327AD"/>
    <w:rsid w:val="00D33A83"/>
    <w:rsid w:val="00D33D22"/>
    <w:rsid w:val="00D33E08"/>
    <w:rsid w:val="00D348A5"/>
    <w:rsid w:val="00D34AFC"/>
    <w:rsid w:val="00D34DD0"/>
    <w:rsid w:val="00D34E6B"/>
    <w:rsid w:val="00D35124"/>
    <w:rsid w:val="00D3566A"/>
    <w:rsid w:val="00D35759"/>
    <w:rsid w:val="00D3590C"/>
    <w:rsid w:val="00D35BE4"/>
    <w:rsid w:val="00D35DD2"/>
    <w:rsid w:val="00D37427"/>
    <w:rsid w:val="00D374E3"/>
    <w:rsid w:val="00D37939"/>
    <w:rsid w:val="00D37DE4"/>
    <w:rsid w:val="00D37FA5"/>
    <w:rsid w:val="00D404B1"/>
    <w:rsid w:val="00D40806"/>
    <w:rsid w:val="00D40AEB"/>
    <w:rsid w:val="00D41183"/>
    <w:rsid w:val="00D41239"/>
    <w:rsid w:val="00D41543"/>
    <w:rsid w:val="00D41946"/>
    <w:rsid w:val="00D41A0B"/>
    <w:rsid w:val="00D41A51"/>
    <w:rsid w:val="00D4220C"/>
    <w:rsid w:val="00D430E5"/>
    <w:rsid w:val="00D43287"/>
    <w:rsid w:val="00D43E1D"/>
    <w:rsid w:val="00D442EF"/>
    <w:rsid w:val="00D445BE"/>
    <w:rsid w:val="00D44BD0"/>
    <w:rsid w:val="00D45052"/>
    <w:rsid w:val="00D450DE"/>
    <w:rsid w:val="00D45A97"/>
    <w:rsid w:val="00D46B81"/>
    <w:rsid w:val="00D46D70"/>
    <w:rsid w:val="00D471BC"/>
    <w:rsid w:val="00D4757F"/>
    <w:rsid w:val="00D47726"/>
    <w:rsid w:val="00D47F67"/>
    <w:rsid w:val="00D5003D"/>
    <w:rsid w:val="00D50496"/>
    <w:rsid w:val="00D5051E"/>
    <w:rsid w:val="00D506FB"/>
    <w:rsid w:val="00D51129"/>
    <w:rsid w:val="00D51562"/>
    <w:rsid w:val="00D51995"/>
    <w:rsid w:val="00D520B8"/>
    <w:rsid w:val="00D52F56"/>
    <w:rsid w:val="00D53811"/>
    <w:rsid w:val="00D53B57"/>
    <w:rsid w:val="00D5428E"/>
    <w:rsid w:val="00D54294"/>
    <w:rsid w:val="00D545B4"/>
    <w:rsid w:val="00D5526C"/>
    <w:rsid w:val="00D56008"/>
    <w:rsid w:val="00D56386"/>
    <w:rsid w:val="00D573D1"/>
    <w:rsid w:val="00D574A1"/>
    <w:rsid w:val="00D60276"/>
    <w:rsid w:val="00D6064F"/>
    <w:rsid w:val="00D606E2"/>
    <w:rsid w:val="00D60B5E"/>
    <w:rsid w:val="00D60CC1"/>
    <w:rsid w:val="00D60DAB"/>
    <w:rsid w:val="00D61013"/>
    <w:rsid w:val="00D6178B"/>
    <w:rsid w:val="00D62171"/>
    <w:rsid w:val="00D629F2"/>
    <w:rsid w:val="00D62C0E"/>
    <w:rsid w:val="00D62E7F"/>
    <w:rsid w:val="00D63588"/>
    <w:rsid w:val="00D63C83"/>
    <w:rsid w:val="00D64127"/>
    <w:rsid w:val="00D646F3"/>
    <w:rsid w:val="00D648A7"/>
    <w:rsid w:val="00D650A0"/>
    <w:rsid w:val="00D65B1C"/>
    <w:rsid w:val="00D66088"/>
    <w:rsid w:val="00D66103"/>
    <w:rsid w:val="00D6668D"/>
    <w:rsid w:val="00D66DED"/>
    <w:rsid w:val="00D67878"/>
    <w:rsid w:val="00D67C1E"/>
    <w:rsid w:val="00D67CCB"/>
    <w:rsid w:val="00D67D48"/>
    <w:rsid w:val="00D706B5"/>
    <w:rsid w:val="00D70960"/>
    <w:rsid w:val="00D71186"/>
    <w:rsid w:val="00D71B4A"/>
    <w:rsid w:val="00D71BC6"/>
    <w:rsid w:val="00D72170"/>
    <w:rsid w:val="00D725B1"/>
    <w:rsid w:val="00D726AA"/>
    <w:rsid w:val="00D727D0"/>
    <w:rsid w:val="00D7347B"/>
    <w:rsid w:val="00D74A52"/>
    <w:rsid w:val="00D74BC8"/>
    <w:rsid w:val="00D7582E"/>
    <w:rsid w:val="00D75DDE"/>
    <w:rsid w:val="00D75EB2"/>
    <w:rsid w:val="00D7606F"/>
    <w:rsid w:val="00D76164"/>
    <w:rsid w:val="00D7691D"/>
    <w:rsid w:val="00D7754E"/>
    <w:rsid w:val="00D775C3"/>
    <w:rsid w:val="00D77692"/>
    <w:rsid w:val="00D80337"/>
    <w:rsid w:val="00D803A6"/>
    <w:rsid w:val="00D80BC6"/>
    <w:rsid w:val="00D80C0B"/>
    <w:rsid w:val="00D8146B"/>
    <w:rsid w:val="00D818AC"/>
    <w:rsid w:val="00D822B1"/>
    <w:rsid w:val="00D82644"/>
    <w:rsid w:val="00D82B4D"/>
    <w:rsid w:val="00D84641"/>
    <w:rsid w:val="00D847F2"/>
    <w:rsid w:val="00D84FD4"/>
    <w:rsid w:val="00D85145"/>
    <w:rsid w:val="00D8514D"/>
    <w:rsid w:val="00D853BF"/>
    <w:rsid w:val="00D85A2F"/>
    <w:rsid w:val="00D85AF8"/>
    <w:rsid w:val="00D86621"/>
    <w:rsid w:val="00D867A3"/>
    <w:rsid w:val="00D86B7C"/>
    <w:rsid w:val="00D872E4"/>
    <w:rsid w:val="00D8754C"/>
    <w:rsid w:val="00D8763A"/>
    <w:rsid w:val="00D877CE"/>
    <w:rsid w:val="00D87A24"/>
    <w:rsid w:val="00D900BC"/>
    <w:rsid w:val="00D9017F"/>
    <w:rsid w:val="00D90E24"/>
    <w:rsid w:val="00D916CB"/>
    <w:rsid w:val="00D91882"/>
    <w:rsid w:val="00D91B38"/>
    <w:rsid w:val="00D91B8B"/>
    <w:rsid w:val="00D91BA9"/>
    <w:rsid w:val="00D92186"/>
    <w:rsid w:val="00D923C8"/>
    <w:rsid w:val="00D92A44"/>
    <w:rsid w:val="00D92A46"/>
    <w:rsid w:val="00D93026"/>
    <w:rsid w:val="00D93AE5"/>
    <w:rsid w:val="00D94217"/>
    <w:rsid w:val="00D94C76"/>
    <w:rsid w:val="00D95A56"/>
    <w:rsid w:val="00D95DEA"/>
    <w:rsid w:val="00D95E51"/>
    <w:rsid w:val="00D97195"/>
    <w:rsid w:val="00D9723C"/>
    <w:rsid w:val="00D97417"/>
    <w:rsid w:val="00D97A6C"/>
    <w:rsid w:val="00D97F4D"/>
    <w:rsid w:val="00DA0409"/>
    <w:rsid w:val="00DA076E"/>
    <w:rsid w:val="00DA0824"/>
    <w:rsid w:val="00DA14EC"/>
    <w:rsid w:val="00DA1939"/>
    <w:rsid w:val="00DA252D"/>
    <w:rsid w:val="00DA29EC"/>
    <w:rsid w:val="00DA358D"/>
    <w:rsid w:val="00DA369D"/>
    <w:rsid w:val="00DA37D9"/>
    <w:rsid w:val="00DA39AE"/>
    <w:rsid w:val="00DA39D7"/>
    <w:rsid w:val="00DA3B5F"/>
    <w:rsid w:val="00DA3D9A"/>
    <w:rsid w:val="00DA4112"/>
    <w:rsid w:val="00DA574D"/>
    <w:rsid w:val="00DA5F77"/>
    <w:rsid w:val="00DA6003"/>
    <w:rsid w:val="00DA60C4"/>
    <w:rsid w:val="00DA697D"/>
    <w:rsid w:val="00DA7260"/>
    <w:rsid w:val="00DA7A5C"/>
    <w:rsid w:val="00DA7B16"/>
    <w:rsid w:val="00DA7B8E"/>
    <w:rsid w:val="00DA7D95"/>
    <w:rsid w:val="00DA7F0C"/>
    <w:rsid w:val="00DB0F54"/>
    <w:rsid w:val="00DB0FB7"/>
    <w:rsid w:val="00DB12C6"/>
    <w:rsid w:val="00DB1618"/>
    <w:rsid w:val="00DB16FB"/>
    <w:rsid w:val="00DB1EE1"/>
    <w:rsid w:val="00DB1F42"/>
    <w:rsid w:val="00DB202C"/>
    <w:rsid w:val="00DB212F"/>
    <w:rsid w:val="00DB2929"/>
    <w:rsid w:val="00DB3055"/>
    <w:rsid w:val="00DB3168"/>
    <w:rsid w:val="00DB32CA"/>
    <w:rsid w:val="00DB39F7"/>
    <w:rsid w:val="00DB3DA0"/>
    <w:rsid w:val="00DB4E51"/>
    <w:rsid w:val="00DB4E67"/>
    <w:rsid w:val="00DB513F"/>
    <w:rsid w:val="00DB58CB"/>
    <w:rsid w:val="00DB66A6"/>
    <w:rsid w:val="00DB77A8"/>
    <w:rsid w:val="00DB7837"/>
    <w:rsid w:val="00DB7B89"/>
    <w:rsid w:val="00DB7C79"/>
    <w:rsid w:val="00DC0063"/>
    <w:rsid w:val="00DC0555"/>
    <w:rsid w:val="00DC09FD"/>
    <w:rsid w:val="00DC127D"/>
    <w:rsid w:val="00DC1986"/>
    <w:rsid w:val="00DC1999"/>
    <w:rsid w:val="00DC1AE2"/>
    <w:rsid w:val="00DC1CDC"/>
    <w:rsid w:val="00DC1F3A"/>
    <w:rsid w:val="00DC28A4"/>
    <w:rsid w:val="00DC28B3"/>
    <w:rsid w:val="00DC2E95"/>
    <w:rsid w:val="00DC32A7"/>
    <w:rsid w:val="00DC36C0"/>
    <w:rsid w:val="00DC37F2"/>
    <w:rsid w:val="00DC4CDB"/>
    <w:rsid w:val="00DC4D07"/>
    <w:rsid w:val="00DC50EC"/>
    <w:rsid w:val="00DC585A"/>
    <w:rsid w:val="00DC5ACB"/>
    <w:rsid w:val="00DC635F"/>
    <w:rsid w:val="00DC6B7B"/>
    <w:rsid w:val="00DC6E0F"/>
    <w:rsid w:val="00DC74C2"/>
    <w:rsid w:val="00DC7FEC"/>
    <w:rsid w:val="00DD02ED"/>
    <w:rsid w:val="00DD059F"/>
    <w:rsid w:val="00DD09B1"/>
    <w:rsid w:val="00DD0AE3"/>
    <w:rsid w:val="00DD0F55"/>
    <w:rsid w:val="00DD1471"/>
    <w:rsid w:val="00DD19F8"/>
    <w:rsid w:val="00DD1DCA"/>
    <w:rsid w:val="00DD21DB"/>
    <w:rsid w:val="00DD269B"/>
    <w:rsid w:val="00DD2C57"/>
    <w:rsid w:val="00DD3866"/>
    <w:rsid w:val="00DD3B56"/>
    <w:rsid w:val="00DD3F91"/>
    <w:rsid w:val="00DD4083"/>
    <w:rsid w:val="00DD4AE1"/>
    <w:rsid w:val="00DD50D1"/>
    <w:rsid w:val="00DD541F"/>
    <w:rsid w:val="00DD5A2C"/>
    <w:rsid w:val="00DD6CB4"/>
    <w:rsid w:val="00DD722A"/>
    <w:rsid w:val="00DD7631"/>
    <w:rsid w:val="00DD78C1"/>
    <w:rsid w:val="00DE033F"/>
    <w:rsid w:val="00DE177C"/>
    <w:rsid w:val="00DE1C60"/>
    <w:rsid w:val="00DE229B"/>
    <w:rsid w:val="00DE236D"/>
    <w:rsid w:val="00DE27F1"/>
    <w:rsid w:val="00DE2A9F"/>
    <w:rsid w:val="00DE2AC7"/>
    <w:rsid w:val="00DE3739"/>
    <w:rsid w:val="00DE3F99"/>
    <w:rsid w:val="00DE4790"/>
    <w:rsid w:val="00DE5213"/>
    <w:rsid w:val="00DE5702"/>
    <w:rsid w:val="00DE590F"/>
    <w:rsid w:val="00DE5B80"/>
    <w:rsid w:val="00DE6185"/>
    <w:rsid w:val="00DE6F2D"/>
    <w:rsid w:val="00DE72FF"/>
    <w:rsid w:val="00DE7366"/>
    <w:rsid w:val="00DE74F6"/>
    <w:rsid w:val="00DF048F"/>
    <w:rsid w:val="00DF0564"/>
    <w:rsid w:val="00DF0B28"/>
    <w:rsid w:val="00DF0E7E"/>
    <w:rsid w:val="00DF1378"/>
    <w:rsid w:val="00DF1BFA"/>
    <w:rsid w:val="00DF1FE8"/>
    <w:rsid w:val="00DF230A"/>
    <w:rsid w:val="00DF2E0B"/>
    <w:rsid w:val="00DF31F5"/>
    <w:rsid w:val="00DF3F85"/>
    <w:rsid w:val="00DF4DB5"/>
    <w:rsid w:val="00DF5787"/>
    <w:rsid w:val="00DF5D1C"/>
    <w:rsid w:val="00DF5D4A"/>
    <w:rsid w:val="00DF6536"/>
    <w:rsid w:val="00DF6596"/>
    <w:rsid w:val="00E00543"/>
    <w:rsid w:val="00E00634"/>
    <w:rsid w:val="00E006C8"/>
    <w:rsid w:val="00E00923"/>
    <w:rsid w:val="00E00975"/>
    <w:rsid w:val="00E00DED"/>
    <w:rsid w:val="00E00F0D"/>
    <w:rsid w:val="00E010CD"/>
    <w:rsid w:val="00E01451"/>
    <w:rsid w:val="00E01A69"/>
    <w:rsid w:val="00E01AFE"/>
    <w:rsid w:val="00E03134"/>
    <w:rsid w:val="00E032D0"/>
    <w:rsid w:val="00E034A2"/>
    <w:rsid w:val="00E03E13"/>
    <w:rsid w:val="00E03F1D"/>
    <w:rsid w:val="00E04016"/>
    <w:rsid w:val="00E043B2"/>
    <w:rsid w:val="00E0442F"/>
    <w:rsid w:val="00E0466F"/>
    <w:rsid w:val="00E04E8C"/>
    <w:rsid w:val="00E0514C"/>
    <w:rsid w:val="00E05CBE"/>
    <w:rsid w:val="00E05D2B"/>
    <w:rsid w:val="00E06C8F"/>
    <w:rsid w:val="00E06EDA"/>
    <w:rsid w:val="00E07145"/>
    <w:rsid w:val="00E07300"/>
    <w:rsid w:val="00E0760F"/>
    <w:rsid w:val="00E10961"/>
    <w:rsid w:val="00E10EDB"/>
    <w:rsid w:val="00E112D4"/>
    <w:rsid w:val="00E114BD"/>
    <w:rsid w:val="00E114CB"/>
    <w:rsid w:val="00E11957"/>
    <w:rsid w:val="00E11AD2"/>
    <w:rsid w:val="00E11DCA"/>
    <w:rsid w:val="00E123A2"/>
    <w:rsid w:val="00E125B4"/>
    <w:rsid w:val="00E127A6"/>
    <w:rsid w:val="00E12813"/>
    <w:rsid w:val="00E130E1"/>
    <w:rsid w:val="00E136A4"/>
    <w:rsid w:val="00E1375D"/>
    <w:rsid w:val="00E138DB"/>
    <w:rsid w:val="00E13D3B"/>
    <w:rsid w:val="00E13D6F"/>
    <w:rsid w:val="00E13DD8"/>
    <w:rsid w:val="00E13F4E"/>
    <w:rsid w:val="00E14622"/>
    <w:rsid w:val="00E14804"/>
    <w:rsid w:val="00E14BA2"/>
    <w:rsid w:val="00E150CC"/>
    <w:rsid w:val="00E154E7"/>
    <w:rsid w:val="00E1594D"/>
    <w:rsid w:val="00E1640F"/>
    <w:rsid w:val="00E17549"/>
    <w:rsid w:val="00E17FF9"/>
    <w:rsid w:val="00E2039E"/>
    <w:rsid w:val="00E20645"/>
    <w:rsid w:val="00E206C8"/>
    <w:rsid w:val="00E20A8A"/>
    <w:rsid w:val="00E21037"/>
    <w:rsid w:val="00E2140E"/>
    <w:rsid w:val="00E2158B"/>
    <w:rsid w:val="00E218CB"/>
    <w:rsid w:val="00E219ED"/>
    <w:rsid w:val="00E219F8"/>
    <w:rsid w:val="00E22139"/>
    <w:rsid w:val="00E2230C"/>
    <w:rsid w:val="00E225C1"/>
    <w:rsid w:val="00E225D4"/>
    <w:rsid w:val="00E22D82"/>
    <w:rsid w:val="00E231C3"/>
    <w:rsid w:val="00E23A11"/>
    <w:rsid w:val="00E23DA5"/>
    <w:rsid w:val="00E24583"/>
    <w:rsid w:val="00E24861"/>
    <w:rsid w:val="00E24EF7"/>
    <w:rsid w:val="00E25620"/>
    <w:rsid w:val="00E25F32"/>
    <w:rsid w:val="00E26D4F"/>
    <w:rsid w:val="00E27674"/>
    <w:rsid w:val="00E2789E"/>
    <w:rsid w:val="00E309C2"/>
    <w:rsid w:val="00E30EE9"/>
    <w:rsid w:val="00E30F76"/>
    <w:rsid w:val="00E31359"/>
    <w:rsid w:val="00E317D2"/>
    <w:rsid w:val="00E31AD0"/>
    <w:rsid w:val="00E3233D"/>
    <w:rsid w:val="00E32401"/>
    <w:rsid w:val="00E3279F"/>
    <w:rsid w:val="00E32AFF"/>
    <w:rsid w:val="00E32EB6"/>
    <w:rsid w:val="00E32F2F"/>
    <w:rsid w:val="00E333DD"/>
    <w:rsid w:val="00E34550"/>
    <w:rsid w:val="00E34EC8"/>
    <w:rsid w:val="00E35532"/>
    <w:rsid w:val="00E35676"/>
    <w:rsid w:val="00E35756"/>
    <w:rsid w:val="00E35EC7"/>
    <w:rsid w:val="00E36F63"/>
    <w:rsid w:val="00E37089"/>
    <w:rsid w:val="00E37257"/>
    <w:rsid w:val="00E37AFC"/>
    <w:rsid w:val="00E41F9A"/>
    <w:rsid w:val="00E42F37"/>
    <w:rsid w:val="00E42FBC"/>
    <w:rsid w:val="00E434D3"/>
    <w:rsid w:val="00E43574"/>
    <w:rsid w:val="00E43AB4"/>
    <w:rsid w:val="00E43BDF"/>
    <w:rsid w:val="00E43DCB"/>
    <w:rsid w:val="00E4471A"/>
    <w:rsid w:val="00E44A65"/>
    <w:rsid w:val="00E44F00"/>
    <w:rsid w:val="00E44F93"/>
    <w:rsid w:val="00E45262"/>
    <w:rsid w:val="00E453F4"/>
    <w:rsid w:val="00E4551E"/>
    <w:rsid w:val="00E45E8C"/>
    <w:rsid w:val="00E45E9C"/>
    <w:rsid w:val="00E45EC6"/>
    <w:rsid w:val="00E46540"/>
    <w:rsid w:val="00E4686B"/>
    <w:rsid w:val="00E46E66"/>
    <w:rsid w:val="00E470CD"/>
    <w:rsid w:val="00E473C7"/>
    <w:rsid w:val="00E475F0"/>
    <w:rsid w:val="00E47635"/>
    <w:rsid w:val="00E47657"/>
    <w:rsid w:val="00E477D0"/>
    <w:rsid w:val="00E47F80"/>
    <w:rsid w:val="00E5018F"/>
    <w:rsid w:val="00E50462"/>
    <w:rsid w:val="00E506F9"/>
    <w:rsid w:val="00E50EFD"/>
    <w:rsid w:val="00E5121D"/>
    <w:rsid w:val="00E515C7"/>
    <w:rsid w:val="00E51792"/>
    <w:rsid w:val="00E52152"/>
    <w:rsid w:val="00E52462"/>
    <w:rsid w:val="00E525E8"/>
    <w:rsid w:val="00E5272D"/>
    <w:rsid w:val="00E532AA"/>
    <w:rsid w:val="00E534A9"/>
    <w:rsid w:val="00E535ED"/>
    <w:rsid w:val="00E53717"/>
    <w:rsid w:val="00E53B87"/>
    <w:rsid w:val="00E543E7"/>
    <w:rsid w:val="00E54CD1"/>
    <w:rsid w:val="00E54FE0"/>
    <w:rsid w:val="00E55CD9"/>
    <w:rsid w:val="00E561BB"/>
    <w:rsid w:val="00E56854"/>
    <w:rsid w:val="00E5692F"/>
    <w:rsid w:val="00E570A0"/>
    <w:rsid w:val="00E572D5"/>
    <w:rsid w:val="00E574F3"/>
    <w:rsid w:val="00E5794C"/>
    <w:rsid w:val="00E603EA"/>
    <w:rsid w:val="00E60E1B"/>
    <w:rsid w:val="00E621A8"/>
    <w:rsid w:val="00E6229F"/>
    <w:rsid w:val="00E62410"/>
    <w:rsid w:val="00E6279A"/>
    <w:rsid w:val="00E6292E"/>
    <w:rsid w:val="00E62A2E"/>
    <w:rsid w:val="00E62B90"/>
    <w:rsid w:val="00E63377"/>
    <w:rsid w:val="00E6370E"/>
    <w:rsid w:val="00E638C4"/>
    <w:rsid w:val="00E63D18"/>
    <w:rsid w:val="00E64427"/>
    <w:rsid w:val="00E64828"/>
    <w:rsid w:val="00E64ACA"/>
    <w:rsid w:val="00E64B40"/>
    <w:rsid w:val="00E6510B"/>
    <w:rsid w:val="00E65178"/>
    <w:rsid w:val="00E652AA"/>
    <w:rsid w:val="00E655E6"/>
    <w:rsid w:val="00E657BA"/>
    <w:rsid w:val="00E65C85"/>
    <w:rsid w:val="00E65D98"/>
    <w:rsid w:val="00E65ED0"/>
    <w:rsid w:val="00E65FBD"/>
    <w:rsid w:val="00E66100"/>
    <w:rsid w:val="00E66162"/>
    <w:rsid w:val="00E66213"/>
    <w:rsid w:val="00E66616"/>
    <w:rsid w:val="00E66D05"/>
    <w:rsid w:val="00E66FD3"/>
    <w:rsid w:val="00E66FFD"/>
    <w:rsid w:val="00E67887"/>
    <w:rsid w:val="00E67E5B"/>
    <w:rsid w:val="00E70A05"/>
    <w:rsid w:val="00E70D56"/>
    <w:rsid w:val="00E70E29"/>
    <w:rsid w:val="00E711B5"/>
    <w:rsid w:val="00E71F6E"/>
    <w:rsid w:val="00E7239C"/>
    <w:rsid w:val="00E739F5"/>
    <w:rsid w:val="00E73A69"/>
    <w:rsid w:val="00E73F28"/>
    <w:rsid w:val="00E74645"/>
    <w:rsid w:val="00E7474E"/>
    <w:rsid w:val="00E749F3"/>
    <w:rsid w:val="00E74C6A"/>
    <w:rsid w:val="00E75FE3"/>
    <w:rsid w:val="00E76B73"/>
    <w:rsid w:val="00E77110"/>
    <w:rsid w:val="00E7733B"/>
    <w:rsid w:val="00E77B38"/>
    <w:rsid w:val="00E80022"/>
    <w:rsid w:val="00E8088B"/>
    <w:rsid w:val="00E810FB"/>
    <w:rsid w:val="00E8148E"/>
    <w:rsid w:val="00E81D77"/>
    <w:rsid w:val="00E81ED0"/>
    <w:rsid w:val="00E821BB"/>
    <w:rsid w:val="00E82A0D"/>
    <w:rsid w:val="00E82C86"/>
    <w:rsid w:val="00E82D56"/>
    <w:rsid w:val="00E83C9A"/>
    <w:rsid w:val="00E8452B"/>
    <w:rsid w:val="00E849AC"/>
    <w:rsid w:val="00E84A91"/>
    <w:rsid w:val="00E84C66"/>
    <w:rsid w:val="00E84D29"/>
    <w:rsid w:val="00E84F85"/>
    <w:rsid w:val="00E85EDD"/>
    <w:rsid w:val="00E8601B"/>
    <w:rsid w:val="00E860DC"/>
    <w:rsid w:val="00E86A07"/>
    <w:rsid w:val="00E86C9B"/>
    <w:rsid w:val="00E86E33"/>
    <w:rsid w:val="00E87931"/>
    <w:rsid w:val="00E902CC"/>
    <w:rsid w:val="00E906C2"/>
    <w:rsid w:val="00E90762"/>
    <w:rsid w:val="00E90A5E"/>
    <w:rsid w:val="00E90D1B"/>
    <w:rsid w:val="00E9107B"/>
    <w:rsid w:val="00E9171A"/>
    <w:rsid w:val="00E91F2E"/>
    <w:rsid w:val="00E92BCB"/>
    <w:rsid w:val="00E92F00"/>
    <w:rsid w:val="00E934A9"/>
    <w:rsid w:val="00E956CB"/>
    <w:rsid w:val="00E956F1"/>
    <w:rsid w:val="00E95A80"/>
    <w:rsid w:val="00E960DF"/>
    <w:rsid w:val="00E9667D"/>
    <w:rsid w:val="00E96E1A"/>
    <w:rsid w:val="00E97298"/>
    <w:rsid w:val="00E9779A"/>
    <w:rsid w:val="00E977B6"/>
    <w:rsid w:val="00E97845"/>
    <w:rsid w:val="00E97C54"/>
    <w:rsid w:val="00EA0A65"/>
    <w:rsid w:val="00EA0DFC"/>
    <w:rsid w:val="00EA1381"/>
    <w:rsid w:val="00EA1481"/>
    <w:rsid w:val="00EA1BDE"/>
    <w:rsid w:val="00EA1E1B"/>
    <w:rsid w:val="00EA2026"/>
    <w:rsid w:val="00EA3F66"/>
    <w:rsid w:val="00EA47F2"/>
    <w:rsid w:val="00EA4A9C"/>
    <w:rsid w:val="00EA4B96"/>
    <w:rsid w:val="00EA53E7"/>
    <w:rsid w:val="00EA56DA"/>
    <w:rsid w:val="00EA6B6A"/>
    <w:rsid w:val="00EA6E4F"/>
    <w:rsid w:val="00EA7999"/>
    <w:rsid w:val="00EA7A43"/>
    <w:rsid w:val="00EB097A"/>
    <w:rsid w:val="00EB09A2"/>
    <w:rsid w:val="00EB1789"/>
    <w:rsid w:val="00EB184A"/>
    <w:rsid w:val="00EB1FF6"/>
    <w:rsid w:val="00EB26F8"/>
    <w:rsid w:val="00EB275A"/>
    <w:rsid w:val="00EB33A0"/>
    <w:rsid w:val="00EB38BC"/>
    <w:rsid w:val="00EB4B48"/>
    <w:rsid w:val="00EB5010"/>
    <w:rsid w:val="00EB5A66"/>
    <w:rsid w:val="00EB5E99"/>
    <w:rsid w:val="00EB5F06"/>
    <w:rsid w:val="00EB627C"/>
    <w:rsid w:val="00EB712C"/>
    <w:rsid w:val="00EB7F05"/>
    <w:rsid w:val="00EC0462"/>
    <w:rsid w:val="00EC07FC"/>
    <w:rsid w:val="00EC0D82"/>
    <w:rsid w:val="00EC0E89"/>
    <w:rsid w:val="00EC1708"/>
    <w:rsid w:val="00EC264C"/>
    <w:rsid w:val="00EC2A31"/>
    <w:rsid w:val="00EC2DCD"/>
    <w:rsid w:val="00EC3272"/>
    <w:rsid w:val="00EC3FFB"/>
    <w:rsid w:val="00EC444E"/>
    <w:rsid w:val="00EC4F2D"/>
    <w:rsid w:val="00EC61DC"/>
    <w:rsid w:val="00EC654C"/>
    <w:rsid w:val="00EC66B8"/>
    <w:rsid w:val="00EC6BE1"/>
    <w:rsid w:val="00EC6F10"/>
    <w:rsid w:val="00EC70B5"/>
    <w:rsid w:val="00EC73FE"/>
    <w:rsid w:val="00EC7F2A"/>
    <w:rsid w:val="00ED032C"/>
    <w:rsid w:val="00ED06F8"/>
    <w:rsid w:val="00ED1455"/>
    <w:rsid w:val="00ED15CE"/>
    <w:rsid w:val="00ED1748"/>
    <w:rsid w:val="00ED184B"/>
    <w:rsid w:val="00ED1FA0"/>
    <w:rsid w:val="00ED2804"/>
    <w:rsid w:val="00ED371C"/>
    <w:rsid w:val="00ED3B76"/>
    <w:rsid w:val="00ED3E56"/>
    <w:rsid w:val="00ED42CE"/>
    <w:rsid w:val="00ED45EB"/>
    <w:rsid w:val="00ED478B"/>
    <w:rsid w:val="00ED542E"/>
    <w:rsid w:val="00ED54AD"/>
    <w:rsid w:val="00ED5539"/>
    <w:rsid w:val="00ED55C1"/>
    <w:rsid w:val="00ED5C49"/>
    <w:rsid w:val="00ED5D55"/>
    <w:rsid w:val="00ED5EBF"/>
    <w:rsid w:val="00ED61CD"/>
    <w:rsid w:val="00ED6246"/>
    <w:rsid w:val="00ED656F"/>
    <w:rsid w:val="00ED6666"/>
    <w:rsid w:val="00ED6A70"/>
    <w:rsid w:val="00ED7053"/>
    <w:rsid w:val="00ED7AA5"/>
    <w:rsid w:val="00ED7C2B"/>
    <w:rsid w:val="00ED7C8D"/>
    <w:rsid w:val="00EE011A"/>
    <w:rsid w:val="00EE0771"/>
    <w:rsid w:val="00EE07B1"/>
    <w:rsid w:val="00EE07C5"/>
    <w:rsid w:val="00EE0A9D"/>
    <w:rsid w:val="00EE0B85"/>
    <w:rsid w:val="00EE0E62"/>
    <w:rsid w:val="00EE144F"/>
    <w:rsid w:val="00EE1828"/>
    <w:rsid w:val="00EE1A7A"/>
    <w:rsid w:val="00EE1EE7"/>
    <w:rsid w:val="00EE20BE"/>
    <w:rsid w:val="00EE2473"/>
    <w:rsid w:val="00EE26D8"/>
    <w:rsid w:val="00EE2ACD"/>
    <w:rsid w:val="00EE2B7E"/>
    <w:rsid w:val="00EE2C90"/>
    <w:rsid w:val="00EE2D97"/>
    <w:rsid w:val="00EE35F6"/>
    <w:rsid w:val="00EE3707"/>
    <w:rsid w:val="00EE40B9"/>
    <w:rsid w:val="00EE429A"/>
    <w:rsid w:val="00EE4787"/>
    <w:rsid w:val="00EE49F1"/>
    <w:rsid w:val="00EE53DC"/>
    <w:rsid w:val="00EE573B"/>
    <w:rsid w:val="00EE5EED"/>
    <w:rsid w:val="00EE5F68"/>
    <w:rsid w:val="00EE6206"/>
    <w:rsid w:val="00EE684E"/>
    <w:rsid w:val="00EE6E64"/>
    <w:rsid w:val="00EE7970"/>
    <w:rsid w:val="00EE7EE7"/>
    <w:rsid w:val="00EF003C"/>
    <w:rsid w:val="00EF0064"/>
    <w:rsid w:val="00EF00BC"/>
    <w:rsid w:val="00EF01EA"/>
    <w:rsid w:val="00EF0D5B"/>
    <w:rsid w:val="00EF1CF8"/>
    <w:rsid w:val="00EF2034"/>
    <w:rsid w:val="00EF24C5"/>
    <w:rsid w:val="00EF27A1"/>
    <w:rsid w:val="00EF2839"/>
    <w:rsid w:val="00EF28A9"/>
    <w:rsid w:val="00EF29FE"/>
    <w:rsid w:val="00EF3490"/>
    <w:rsid w:val="00EF3AC8"/>
    <w:rsid w:val="00EF3CD1"/>
    <w:rsid w:val="00EF409B"/>
    <w:rsid w:val="00EF46B5"/>
    <w:rsid w:val="00EF480F"/>
    <w:rsid w:val="00EF522B"/>
    <w:rsid w:val="00EF52C8"/>
    <w:rsid w:val="00EF5A0D"/>
    <w:rsid w:val="00EF5D57"/>
    <w:rsid w:val="00EF74CD"/>
    <w:rsid w:val="00EF7733"/>
    <w:rsid w:val="00EF7920"/>
    <w:rsid w:val="00EF7D1D"/>
    <w:rsid w:val="00EF7FE0"/>
    <w:rsid w:val="00F00584"/>
    <w:rsid w:val="00F00ADD"/>
    <w:rsid w:val="00F0114C"/>
    <w:rsid w:val="00F016D3"/>
    <w:rsid w:val="00F01DA3"/>
    <w:rsid w:val="00F01E32"/>
    <w:rsid w:val="00F02125"/>
    <w:rsid w:val="00F0246D"/>
    <w:rsid w:val="00F0300F"/>
    <w:rsid w:val="00F03455"/>
    <w:rsid w:val="00F0361B"/>
    <w:rsid w:val="00F03B61"/>
    <w:rsid w:val="00F03CDD"/>
    <w:rsid w:val="00F055EC"/>
    <w:rsid w:val="00F056F0"/>
    <w:rsid w:val="00F05B3A"/>
    <w:rsid w:val="00F05F32"/>
    <w:rsid w:val="00F062CC"/>
    <w:rsid w:val="00F069D2"/>
    <w:rsid w:val="00F06E4B"/>
    <w:rsid w:val="00F06F55"/>
    <w:rsid w:val="00F0799C"/>
    <w:rsid w:val="00F07C04"/>
    <w:rsid w:val="00F07E16"/>
    <w:rsid w:val="00F1004B"/>
    <w:rsid w:val="00F10716"/>
    <w:rsid w:val="00F11044"/>
    <w:rsid w:val="00F1106F"/>
    <w:rsid w:val="00F1144E"/>
    <w:rsid w:val="00F12427"/>
    <w:rsid w:val="00F124E7"/>
    <w:rsid w:val="00F126FE"/>
    <w:rsid w:val="00F12E82"/>
    <w:rsid w:val="00F13030"/>
    <w:rsid w:val="00F134FD"/>
    <w:rsid w:val="00F1357D"/>
    <w:rsid w:val="00F13AE4"/>
    <w:rsid w:val="00F1402F"/>
    <w:rsid w:val="00F1404A"/>
    <w:rsid w:val="00F140BA"/>
    <w:rsid w:val="00F141BE"/>
    <w:rsid w:val="00F1427F"/>
    <w:rsid w:val="00F15B26"/>
    <w:rsid w:val="00F16568"/>
    <w:rsid w:val="00F2015D"/>
    <w:rsid w:val="00F20B46"/>
    <w:rsid w:val="00F20C1B"/>
    <w:rsid w:val="00F20CC0"/>
    <w:rsid w:val="00F20F2A"/>
    <w:rsid w:val="00F20F7D"/>
    <w:rsid w:val="00F20FBC"/>
    <w:rsid w:val="00F213BD"/>
    <w:rsid w:val="00F21E8B"/>
    <w:rsid w:val="00F21EAC"/>
    <w:rsid w:val="00F2238C"/>
    <w:rsid w:val="00F2250F"/>
    <w:rsid w:val="00F22849"/>
    <w:rsid w:val="00F22877"/>
    <w:rsid w:val="00F232F6"/>
    <w:rsid w:val="00F235A9"/>
    <w:rsid w:val="00F235D8"/>
    <w:rsid w:val="00F23949"/>
    <w:rsid w:val="00F240FD"/>
    <w:rsid w:val="00F2410D"/>
    <w:rsid w:val="00F24349"/>
    <w:rsid w:val="00F2450F"/>
    <w:rsid w:val="00F248F2"/>
    <w:rsid w:val="00F25636"/>
    <w:rsid w:val="00F256F6"/>
    <w:rsid w:val="00F2586F"/>
    <w:rsid w:val="00F26A14"/>
    <w:rsid w:val="00F26C68"/>
    <w:rsid w:val="00F277E2"/>
    <w:rsid w:val="00F27859"/>
    <w:rsid w:val="00F27992"/>
    <w:rsid w:val="00F27FDB"/>
    <w:rsid w:val="00F303FA"/>
    <w:rsid w:val="00F30EE3"/>
    <w:rsid w:val="00F31C79"/>
    <w:rsid w:val="00F31D2C"/>
    <w:rsid w:val="00F31D4A"/>
    <w:rsid w:val="00F321AD"/>
    <w:rsid w:val="00F32F3D"/>
    <w:rsid w:val="00F33B34"/>
    <w:rsid w:val="00F34800"/>
    <w:rsid w:val="00F34BAA"/>
    <w:rsid w:val="00F34D7B"/>
    <w:rsid w:val="00F35A54"/>
    <w:rsid w:val="00F35BE2"/>
    <w:rsid w:val="00F36076"/>
    <w:rsid w:val="00F3697B"/>
    <w:rsid w:val="00F36E7A"/>
    <w:rsid w:val="00F3726B"/>
    <w:rsid w:val="00F41201"/>
    <w:rsid w:val="00F41283"/>
    <w:rsid w:val="00F4134F"/>
    <w:rsid w:val="00F41BB4"/>
    <w:rsid w:val="00F41C26"/>
    <w:rsid w:val="00F421F0"/>
    <w:rsid w:val="00F4290B"/>
    <w:rsid w:val="00F42B89"/>
    <w:rsid w:val="00F42F46"/>
    <w:rsid w:val="00F43BF6"/>
    <w:rsid w:val="00F441C9"/>
    <w:rsid w:val="00F441F0"/>
    <w:rsid w:val="00F4464E"/>
    <w:rsid w:val="00F446A7"/>
    <w:rsid w:val="00F44A08"/>
    <w:rsid w:val="00F450BA"/>
    <w:rsid w:val="00F4627A"/>
    <w:rsid w:val="00F464AC"/>
    <w:rsid w:val="00F466F9"/>
    <w:rsid w:val="00F46B4B"/>
    <w:rsid w:val="00F46D0A"/>
    <w:rsid w:val="00F46D28"/>
    <w:rsid w:val="00F471F6"/>
    <w:rsid w:val="00F47226"/>
    <w:rsid w:val="00F477CC"/>
    <w:rsid w:val="00F50B29"/>
    <w:rsid w:val="00F50E01"/>
    <w:rsid w:val="00F50EB9"/>
    <w:rsid w:val="00F50F34"/>
    <w:rsid w:val="00F5140B"/>
    <w:rsid w:val="00F51A9C"/>
    <w:rsid w:val="00F51E14"/>
    <w:rsid w:val="00F52C3D"/>
    <w:rsid w:val="00F52D0A"/>
    <w:rsid w:val="00F53263"/>
    <w:rsid w:val="00F534DE"/>
    <w:rsid w:val="00F53544"/>
    <w:rsid w:val="00F53669"/>
    <w:rsid w:val="00F536FB"/>
    <w:rsid w:val="00F541B0"/>
    <w:rsid w:val="00F54E3F"/>
    <w:rsid w:val="00F5521C"/>
    <w:rsid w:val="00F55276"/>
    <w:rsid w:val="00F5527A"/>
    <w:rsid w:val="00F5552B"/>
    <w:rsid w:val="00F55900"/>
    <w:rsid w:val="00F55C72"/>
    <w:rsid w:val="00F55FB7"/>
    <w:rsid w:val="00F567E3"/>
    <w:rsid w:val="00F57495"/>
    <w:rsid w:val="00F579B6"/>
    <w:rsid w:val="00F57B07"/>
    <w:rsid w:val="00F600F5"/>
    <w:rsid w:val="00F60584"/>
    <w:rsid w:val="00F60CF3"/>
    <w:rsid w:val="00F60DF1"/>
    <w:rsid w:val="00F61390"/>
    <w:rsid w:val="00F614BB"/>
    <w:rsid w:val="00F61D96"/>
    <w:rsid w:val="00F62273"/>
    <w:rsid w:val="00F622AF"/>
    <w:rsid w:val="00F6271B"/>
    <w:rsid w:val="00F62AF2"/>
    <w:rsid w:val="00F6374E"/>
    <w:rsid w:val="00F639CA"/>
    <w:rsid w:val="00F63BA3"/>
    <w:rsid w:val="00F63BF5"/>
    <w:rsid w:val="00F63C65"/>
    <w:rsid w:val="00F6408E"/>
    <w:rsid w:val="00F64102"/>
    <w:rsid w:val="00F642D7"/>
    <w:rsid w:val="00F649E8"/>
    <w:rsid w:val="00F64CE4"/>
    <w:rsid w:val="00F66FB2"/>
    <w:rsid w:val="00F678D6"/>
    <w:rsid w:val="00F67941"/>
    <w:rsid w:val="00F67A1F"/>
    <w:rsid w:val="00F70681"/>
    <w:rsid w:val="00F70A8D"/>
    <w:rsid w:val="00F70D92"/>
    <w:rsid w:val="00F70ED7"/>
    <w:rsid w:val="00F7103A"/>
    <w:rsid w:val="00F7112A"/>
    <w:rsid w:val="00F715A8"/>
    <w:rsid w:val="00F71C8F"/>
    <w:rsid w:val="00F71D5A"/>
    <w:rsid w:val="00F72538"/>
    <w:rsid w:val="00F72D80"/>
    <w:rsid w:val="00F7331A"/>
    <w:rsid w:val="00F7340B"/>
    <w:rsid w:val="00F735A0"/>
    <w:rsid w:val="00F735BF"/>
    <w:rsid w:val="00F73667"/>
    <w:rsid w:val="00F73821"/>
    <w:rsid w:val="00F73A11"/>
    <w:rsid w:val="00F73A16"/>
    <w:rsid w:val="00F7432D"/>
    <w:rsid w:val="00F74AAF"/>
    <w:rsid w:val="00F74F45"/>
    <w:rsid w:val="00F7530B"/>
    <w:rsid w:val="00F75892"/>
    <w:rsid w:val="00F7596D"/>
    <w:rsid w:val="00F75A32"/>
    <w:rsid w:val="00F76223"/>
    <w:rsid w:val="00F7634D"/>
    <w:rsid w:val="00F7689F"/>
    <w:rsid w:val="00F76E40"/>
    <w:rsid w:val="00F77CDE"/>
    <w:rsid w:val="00F77FE0"/>
    <w:rsid w:val="00F80254"/>
    <w:rsid w:val="00F80EC5"/>
    <w:rsid w:val="00F81041"/>
    <w:rsid w:val="00F81399"/>
    <w:rsid w:val="00F823E2"/>
    <w:rsid w:val="00F82438"/>
    <w:rsid w:val="00F82456"/>
    <w:rsid w:val="00F82542"/>
    <w:rsid w:val="00F82869"/>
    <w:rsid w:val="00F83047"/>
    <w:rsid w:val="00F831B2"/>
    <w:rsid w:val="00F834CC"/>
    <w:rsid w:val="00F83702"/>
    <w:rsid w:val="00F84601"/>
    <w:rsid w:val="00F84E5A"/>
    <w:rsid w:val="00F84E8F"/>
    <w:rsid w:val="00F84EB6"/>
    <w:rsid w:val="00F8514D"/>
    <w:rsid w:val="00F8526D"/>
    <w:rsid w:val="00F8555C"/>
    <w:rsid w:val="00F85632"/>
    <w:rsid w:val="00F8598B"/>
    <w:rsid w:val="00F85ACC"/>
    <w:rsid w:val="00F85E85"/>
    <w:rsid w:val="00F867B3"/>
    <w:rsid w:val="00F86930"/>
    <w:rsid w:val="00F86C60"/>
    <w:rsid w:val="00F86F09"/>
    <w:rsid w:val="00F87086"/>
    <w:rsid w:val="00F870DA"/>
    <w:rsid w:val="00F87182"/>
    <w:rsid w:val="00F871FE"/>
    <w:rsid w:val="00F87D58"/>
    <w:rsid w:val="00F87DC8"/>
    <w:rsid w:val="00F90217"/>
    <w:rsid w:val="00F902F4"/>
    <w:rsid w:val="00F904F8"/>
    <w:rsid w:val="00F906E5"/>
    <w:rsid w:val="00F907D3"/>
    <w:rsid w:val="00F90857"/>
    <w:rsid w:val="00F9121A"/>
    <w:rsid w:val="00F9153F"/>
    <w:rsid w:val="00F91632"/>
    <w:rsid w:val="00F918CD"/>
    <w:rsid w:val="00F918D9"/>
    <w:rsid w:val="00F923EA"/>
    <w:rsid w:val="00F92A30"/>
    <w:rsid w:val="00F93040"/>
    <w:rsid w:val="00F9305F"/>
    <w:rsid w:val="00F931CF"/>
    <w:rsid w:val="00F934F0"/>
    <w:rsid w:val="00F937CA"/>
    <w:rsid w:val="00F93938"/>
    <w:rsid w:val="00F93C16"/>
    <w:rsid w:val="00F93D10"/>
    <w:rsid w:val="00F940B7"/>
    <w:rsid w:val="00F9452C"/>
    <w:rsid w:val="00F94570"/>
    <w:rsid w:val="00F947FD"/>
    <w:rsid w:val="00F957B1"/>
    <w:rsid w:val="00F95CA2"/>
    <w:rsid w:val="00F96096"/>
    <w:rsid w:val="00F961CC"/>
    <w:rsid w:val="00F96339"/>
    <w:rsid w:val="00F965D9"/>
    <w:rsid w:val="00F96737"/>
    <w:rsid w:val="00F96F4D"/>
    <w:rsid w:val="00F976B0"/>
    <w:rsid w:val="00F977C8"/>
    <w:rsid w:val="00F97DE3"/>
    <w:rsid w:val="00F97F36"/>
    <w:rsid w:val="00FA0297"/>
    <w:rsid w:val="00FA02F6"/>
    <w:rsid w:val="00FA0D97"/>
    <w:rsid w:val="00FA0E34"/>
    <w:rsid w:val="00FA0F37"/>
    <w:rsid w:val="00FA0F93"/>
    <w:rsid w:val="00FA13A2"/>
    <w:rsid w:val="00FA271C"/>
    <w:rsid w:val="00FA34ED"/>
    <w:rsid w:val="00FA3500"/>
    <w:rsid w:val="00FA4041"/>
    <w:rsid w:val="00FA4A93"/>
    <w:rsid w:val="00FA595C"/>
    <w:rsid w:val="00FA5FB5"/>
    <w:rsid w:val="00FA63B4"/>
    <w:rsid w:val="00FA693E"/>
    <w:rsid w:val="00FA7259"/>
    <w:rsid w:val="00FA7343"/>
    <w:rsid w:val="00FA783B"/>
    <w:rsid w:val="00FB05F4"/>
    <w:rsid w:val="00FB0D86"/>
    <w:rsid w:val="00FB10D4"/>
    <w:rsid w:val="00FB16CE"/>
    <w:rsid w:val="00FB1AD8"/>
    <w:rsid w:val="00FB201E"/>
    <w:rsid w:val="00FB2E70"/>
    <w:rsid w:val="00FB304E"/>
    <w:rsid w:val="00FB312D"/>
    <w:rsid w:val="00FB3560"/>
    <w:rsid w:val="00FB3B0D"/>
    <w:rsid w:val="00FB3CBB"/>
    <w:rsid w:val="00FB433E"/>
    <w:rsid w:val="00FB4B35"/>
    <w:rsid w:val="00FB4D29"/>
    <w:rsid w:val="00FB51D4"/>
    <w:rsid w:val="00FB58F6"/>
    <w:rsid w:val="00FB6102"/>
    <w:rsid w:val="00FB66E8"/>
    <w:rsid w:val="00FB68CB"/>
    <w:rsid w:val="00FB69A1"/>
    <w:rsid w:val="00FB7607"/>
    <w:rsid w:val="00FB78CB"/>
    <w:rsid w:val="00FB7D2C"/>
    <w:rsid w:val="00FC014D"/>
    <w:rsid w:val="00FC05FF"/>
    <w:rsid w:val="00FC0822"/>
    <w:rsid w:val="00FC184A"/>
    <w:rsid w:val="00FC1BDA"/>
    <w:rsid w:val="00FC23E6"/>
    <w:rsid w:val="00FC2604"/>
    <w:rsid w:val="00FC281C"/>
    <w:rsid w:val="00FC2B0A"/>
    <w:rsid w:val="00FC39C7"/>
    <w:rsid w:val="00FC3ACE"/>
    <w:rsid w:val="00FC3BC3"/>
    <w:rsid w:val="00FC3CC8"/>
    <w:rsid w:val="00FC3D18"/>
    <w:rsid w:val="00FC3D30"/>
    <w:rsid w:val="00FC401F"/>
    <w:rsid w:val="00FC439A"/>
    <w:rsid w:val="00FC44F7"/>
    <w:rsid w:val="00FC4904"/>
    <w:rsid w:val="00FC4984"/>
    <w:rsid w:val="00FC4BDB"/>
    <w:rsid w:val="00FC5227"/>
    <w:rsid w:val="00FC52DA"/>
    <w:rsid w:val="00FC5505"/>
    <w:rsid w:val="00FC60EE"/>
    <w:rsid w:val="00FC693E"/>
    <w:rsid w:val="00FC6998"/>
    <w:rsid w:val="00FC6D17"/>
    <w:rsid w:val="00FC6FAF"/>
    <w:rsid w:val="00FC70FD"/>
    <w:rsid w:val="00FC74D3"/>
    <w:rsid w:val="00FC78A1"/>
    <w:rsid w:val="00FD0075"/>
    <w:rsid w:val="00FD034C"/>
    <w:rsid w:val="00FD06C1"/>
    <w:rsid w:val="00FD0BCC"/>
    <w:rsid w:val="00FD14B4"/>
    <w:rsid w:val="00FD170D"/>
    <w:rsid w:val="00FD1785"/>
    <w:rsid w:val="00FD1A05"/>
    <w:rsid w:val="00FD1A3B"/>
    <w:rsid w:val="00FD1A5E"/>
    <w:rsid w:val="00FD1D1B"/>
    <w:rsid w:val="00FD1EF8"/>
    <w:rsid w:val="00FD2324"/>
    <w:rsid w:val="00FD29DC"/>
    <w:rsid w:val="00FD2C6A"/>
    <w:rsid w:val="00FD2EE0"/>
    <w:rsid w:val="00FD3355"/>
    <w:rsid w:val="00FD34D1"/>
    <w:rsid w:val="00FD3583"/>
    <w:rsid w:val="00FD3967"/>
    <w:rsid w:val="00FD417F"/>
    <w:rsid w:val="00FD48BD"/>
    <w:rsid w:val="00FD53A6"/>
    <w:rsid w:val="00FD590F"/>
    <w:rsid w:val="00FD5FB0"/>
    <w:rsid w:val="00FD60B9"/>
    <w:rsid w:val="00FD62CD"/>
    <w:rsid w:val="00FD6865"/>
    <w:rsid w:val="00FD68CB"/>
    <w:rsid w:val="00FD7AD0"/>
    <w:rsid w:val="00FE066B"/>
    <w:rsid w:val="00FE0808"/>
    <w:rsid w:val="00FE0A30"/>
    <w:rsid w:val="00FE0C2A"/>
    <w:rsid w:val="00FE122D"/>
    <w:rsid w:val="00FE13E5"/>
    <w:rsid w:val="00FE13EE"/>
    <w:rsid w:val="00FE17DB"/>
    <w:rsid w:val="00FE17F3"/>
    <w:rsid w:val="00FE1B34"/>
    <w:rsid w:val="00FE1DF2"/>
    <w:rsid w:val="00FE1E36"/>
    <w:rsid w:val="00FE34DF"/>
    <w:rsid w:val="00FE359E"/>
    <w:rsid w:val="00FE360C"/>
    <w:rsid w:val="00FE3E9E"/>
    <w:rsid w:val="00FE4413"/>
    <w:rsid w:val="00FE5165"/>
    <w:rsid w:val="00FE5404"/>
    <w:rsid w:val="00FE55B9"/>
    <w:rsid w:val="00FE5E5A"/>
    <w:rsid w:val="00FE5E83"/>
    <w:rsid w:val="00FE64D0"/>
    <w:rsid w:val="00FE69A7"/>
    <w:rsid w:val="00FE6C7F"/>
    <w:rsid w:val="00FE72E1"/>
    <w:rsid w:val="00FE7FA7"/>
    <w:rsid w:val="00FF0168"/>
    <w:rsid w:val="00FF0A78"/>
    <w:rsid w:val="00FF1600"/>
    <w:rsid w:val="00FF18A8"/>
    <w:rsid w:val="00FF1F59"/>
    <w:rsid w:val="00FF2288"/>
    <w:rsid w:val="00FF23D2"/>
    <w:rsid w:val="00FF2643"/>
    <w:rsid w:val="00FF301C"/>
    <w:rsid w:val="00FF3603"/>
    <w:rsid w:val="00FF3A33"/>
    <w:rsid w:val="00FF3C9A"/>
    <w:rsid w:val="00FF44DE"/>
    <w:rsid w:val="00FF45B6"/>
    <w:rsid w:val="00FF4961"/>
    <w:rsid w:val="00FF525C"/>
    <w:rsid w:val="00FF55FB"/>
    <w:rsid w:val="00FF58EF"/>
    <w:rsid w:val="00FF5A61"/>
    <w:rsid w:val="00FF6415"/>
    <w:rsid w:val="00FF64CC"/>
    <w:rsid w:val="00FF6A48"/>
    <w:rsid w:val="00FF6CFF"/>
    <w:rsid w:val="00FF76E2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53BFE5"/>
  <w15:docId w15:val="{4C518336-B4AB-7240-864C-5F181AEF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T,Thesis MC"/>
    <w:qFormat/>
    <w:rsid w:val="00A34371"/>
    <w:pPr>
      <w:spacing w:after="240" w:line="480" w:lineRule="auto"/>
      <w:ind w:firstLine="284"/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6F"/>
    <w:pPr>
      <w:numPr>
        <w:numId w:val="37"/>
      </w:numPr>
      <w:spacing w:after="480"/>
      <w:jc w:val="center"/>
      <w:outlineLvl w:val="0"/>
    </w:pPr>
    <w:rPr>
      <w:rFonts w:asciiTheme="majorHAnsi" w:eastAsiaTheme="majorEastAsia" w:hAnsiTheme="majorHAns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74BE"/>
    <w:pPr>
      <w:spacing w:before="300" w:after="120"/>
      <w:ind w:firstLine="0"/>
      <w:jc w:val="left"/>
      <w:outlineLvl w:val="1"/>
    </w:pPr>
    <w:rPr>
      <w:rFonts w:ascii="Arial" w:eastAsiaTheme="majorEastAsia" w:hAnsi="Arial" w:cstheme="majorBidi"/>
      <w:b/>
      <w:bCs/>
      <w:i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391A"/>
    <w:pPr>
      <w:spacing w:before="240" w:after="180"/>
      <w:ind w:firstLine="0"/>
      <w:outlineLvl w:val="2"/>
    </w:pPr>
    <w:rPr>
      <w:rFonts w:ascii="Arial" w:eastAsiaTheme="majorEastAsia" w:hAnsi="Arial" w:cstheme="majorBidi"/>
      <w:b/>
      <w:bCs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371"/>
    <w:pPr>
      <w:numPr>
        <w:ilvl w:val="3"/>
        <w:numId w:val="37"/>
      </w:numPr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sz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371"/>
    <w:pPr>
      <w:numPr>
        <w:ilvl w:val="4"/>
        <w:numId w:val="37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371"/>
    <w:pPr>
      <w:numPr>
        <w:ilvl w:val="5"/>
        <w:numId w:val="37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371"/>
    <w:pPr>
      <w:numPr>
        <w:ilvl w:val="6"/>
        <w:numId w:val="37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371"/>
    <w:pPr>
      <w:numPr>
        <w:ilvl w:val="7"/>
        <w:numId w:val="37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371"/>
    <w:pPr>
      <w:numPr>
        <w:ilvl w:val="8"/>
        <w:numId w:val="37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6F"/>
    <w:rPr>
      <w:rFonts w:asciiTheme="majorHAnsi" w:eastAsiaTheme="majorEastAsia" w:hAnsiTheme="majorHAnsi" w:cstheme="majorBidi"/>
      <w:b/>
      <w:bCs/>
      <w:sz w:val="4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F74BE"/>
    <w:rPr>
      <w:rFonts w:ascii="Arial" w:eastAsiaTheme="majorEastAsia" w:hAnsi="Arial" w:cstheme="majorBidi"/>
      <w:b/>
      <w:bCs/>
      <w:i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5391A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4371"/>
    <w:rPr>
      <w:rFonts w:asciiTheme="majorHAnsi" w:eastAsiaTheme="majorEastAsia" w:hAnsiTheme="majorHAnsi" w:cstheme="majorBidi"/>
      <w:b/>
      <w:bCs/>
      <w:i/>
      <w:iCs/>
      <w:sz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34371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371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371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371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371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34371"/>
    <w:pPr>
      <w:contextualSpacing/>
      <w:jc w:val="center"/>
    </w:pPr>
    <w:rPr>
      <w:rFonts w:asciiTheme="majorHAnsi" w:eastAsiaTheme="majorEastAsia" w:hAnsiTheme="majorHAnsi" w:cstheme="majorBidi"/>
      <w:b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4371"/>
    <w:rPr>
      <w:rFonts w:asciiTheme="majorHAnsi" w:eastAsiaTheme="majorEastAsia" w:hAnsiTheme="majorHAnsi" w:cstheme="majorBidi"/>
      <w:b/>
      <w:spacing w:val="5"/>
      <w:sz w:val="52"/>
      <w:szCs w:val="52"/>
      <w:lang w:val="en-GB"/>
    </w:rPr>
  </w:style>
  <w:style w:type="character" w:styleId="Strong">
    <w:name w:val="Strong"/>
    <w:uiPriority w:val="22"/>
    <w:qFormat/>
    <w:rsid w:val="00A34371"/>
    <w:rPr>
      <w:b/>
      <w:bCs/>
    </w:rPr>
  </w:style>
  <w:style w:type="character" w:styleId="Emphasis">
    <w:name w:val="Emphasis"/>
    <w:basedOn w:val="DefaultParagraphFont"/>
    <w:uiPriority w:val="20"/>
    <w:qFormat/>
    <w:rsid w:val="00A34371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371"/>
    <w:pPr>
      <w:spacing w:before="120" w:line="240" w:lineRule="auto"/>
      <w:ind w:left="720" w:right="720"/>
    </w:pPr>
    <w:rPr>
      <w:iCs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A34371"/>
    <w:rPr>
      <w:iCs/>
      <w:sz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3437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A3437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371"/>
    <w:pPr>
      <w:spacing w:after="0" w:line="240" w:lineRule="auto"/>
      <w:ind w:left="221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uiPriority w:val="39"/>
    <w:unhideWhenUsed/>
    <w:qFormat/>
    <w:rsid w:val="00A34371"/>
    <w:pPr>
      <w:spacing w:before="120" w:after="0"/>
    </w:pPr>
    <w:rPr>
      <w:rFonts w:eastAsiaTheme="minorEastAsia"/>
      <w:b/>
      <w:cap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34371"/>
    <w:pPr>
      <w:spacing w:after="0" w:line="240" w:lineRule="auto"/>
      <w:ind w:left="442"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71"/>
    <w:rPr>
      <w:rFonts w:ascii="Tahoma" w:hAnsi="Tahoma" w:cs="Tahoma"/>
      <w:sz w:val="16"/>
      <w:szCs w:val="16"/>
      <w:lang w:val="en-GB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A34371"/>
    <w:pPr>
      <w:spacing w:before="120" w:after="120"/>
      <w:ind w:firstLine="0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A34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371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4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371"/>
    <w:rPr>
      <w:sz w:val="24"/>
      <w:lang w:val="en-GB"/>
    </w:rPr>
  </w:style>
  <w:style w:type="paragraph" w:customStyle="1" w:styleId="Heading11">
    <w:name w:val="Heading 1.1"/>
    <w:basedOn w:val="Heading1"/>
    <w:next w:val="Normal"/>
    <w:autoRedefine/>
    <w:rsid w:val="00A34371"/>
    <w:rPr>
      <w:caps/>
    </w:rPr>
  </w:style>
  <w:style w:type="numbering" w:customStyle="1" w:styleId="HeadingMC0">
    <w:name w:val="Heading MC0"/>
    <w:basedOn w:val="NoList"/>
    <w:uiPriority w:val="99"/>
    <w:rsid w:val="00A34371"/>
    <w:pPr>
      <w:numPr>
        <w:numId w:val="14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3437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371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437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371"/>
    <w:rPr>
      <w:rFonts w:ascii="Arial" w:hAnsi="Arial" w:cs="Arial"/>
      <w:noProof/>
      <w:sz w:val="24"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A34371"/>
    <w:rPr>
      <w:color w:val="2B579A"/>
      <w:shd w:val="clear" w:color="auto" w:fill="E6E6E6"/>
    </w:rPr>
  </w:style>
  <w:style w:type="character" w:styleId="SubtleReference">
    <w:name w:val="Subtle Reference"/>
    <w:basedOn w:val="DefaultParagraphFont"/>
    <w:uiPriority w:val="31"/>
    <w:qFormat/>
    <w:rsid w:val="00A34371"/>
    <w:rPr>
      <w:smallCaps/>
      <w:color w:val="5A5A5A" w:themeColor="text1" w:themeTint="A5"/>
    </w:rPr>
  </w:style>
  <w:style w:type="numbering" w:customStyle="1" w:styleId="Chapter">
    <w:name w:val="Chapter"/>
    <w:uiPriority w:val="99"/>
    <w:rsid w:val="00A34371"/>
    <w:pPr>
      <w:numPr>
        <w:numId w:val="38"/>
      </w:numPr>
    </w:pPr>
  </w:style>
  <w:style w:type="paragraph" w:styleId="NormalWeb">
    <w:name w:val="Normal (Web)"/>
    <w:basedOn w:val="Normal"/>
    <w:uiPriority w:val="99"/>
    <w:semiHidden/>
    <w:unhideWhenUsed/>
    <w:rsid w:val="00D2450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A34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371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4371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437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34371"/>
    <w:pPr>
      <w:spacing w:after="240" w:line="480" w:lineRule="auto"/>
      <w:jc w:val="both"/>
    </w:pPr>
    <w:rPr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371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42635"/>
  </w:style>
  <w:style w:type="table" w:customStyle="1" w:styleId="TableGrid1">
    <w:name w:val="Table Grid1"/>
    <w:basedOn w:val="TableNormal"/>
    <w:next w:val="TableGrid"/>
    <w:uiPriority w:val="39"/>
    <w:rsid w:val="00383025"/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59"/>
    <w:rsid w:val="00383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57E7"/>
    <w:rPr>
      <w:sz w:val="24"/>
      <w:lang w:val="en-GB"/>
    </w:rPr>
  </w:style>
  <w:style w:type="paragraph" w:customStyle="1" w:styleId="NormalAACTablelegend">
    <w:name w:val="Normal AAC Table legend"/>
    <w:basedOn w:val="Normal"/>
    <w:next w:val="Normal"/>
    <w:qFormat/>
    <w:rsid w:val="00095471"/>
    <w:pPr>
      <w:spacing w:after="0"/>
      <w:ind w:firstLine="0"/>
      <w:jc w:val="left"/>
    </w:pPr>
    <w:rPr>
      <w:rFonts w:ascii="Arial" w:hAnsi="Arial"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01E32"/>
  </w:style>
  <w:style w:type="character" w:styleId="BookTitle">
    <w:name w:val="Book Title"/>
    <w:basedOn w:val="DefaultParagraphFont"/>
    <w:uiPriority w:val="33"/>
    <w:qFormat/>
    <w:rsid w:val="00830B21"/>
    <w:rPr>
      <w:rFonts w:ascii="Arial" w:hAnsi="Arial"/>
      <w:b/>
      <w:bCs/>
      <w:i w:val="0"/>
      <w:iCs/>
      <w:spacing w:val="5"/>
      <w:sz w:val="40"/>
    </w:rPr>
  </w:style>
  <w:style w:type="paragraph" w:customStyle="1" w:styleId="paragraph">
    <w:name w:val="paragraph"/>
    <w:basedOn w:val="Normal"/>
    <w:rsid w:val="00276CBB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276CBB"/>
  </w:style>
  <w:style w:type="character" w:customStyle="1" w:styleId="eop">
    <w:name w:val="eop"/>
    <w:basedOn w:val="DefaultParagraphFont"/>
    <w:rsid w:val="00276CBB"/>
  </w:style>
  <w:style w:type="paragraph" w:styleId="Bibliography">
    <w:name w:val="Bibliography"/>
    <w:basedOn w:val="Normal"/>
    <w:next w:val="Normal"/>
    <w:uiPriority w:val="37"/>
    <w:semiHidden/>
    <w:unhideWhenUsed/>
    <w:rsid w:val="000523ED"/>
  </w:style>
  <w:style w:type="character" w:customStyle="1" w:styleId="hlfld-title">
    <w:name w:val="hlfld-title"/>
    <w:basedOn w:val="DefaultParagraphFont"/>
    <w:rsid w:val="00F24349"/>
  </w:style>
  <w:style w:type="character" w:customStyle="1" w:styleId="hlfld-contribauthor">
    <w:name w:val="hlfld-contribauthor"/>
    <w:basedOn w:val="DefaultParagraphFont"/>
    <w:rsid w:val="00F24349"/>
  </w:style>
  <w:style w:type="character" w:customStyle="1" w:styleId="comma-separator">
    <w:name w:val="comma-separator"/>
    <w:basedOn w:val="DefaultParagraphFont"/>
    <w:rsid w:val="00F24349"/>
  </w:style>
  <w:style w:type="character" w:customStyle="1" w:styleId="author-xref-symbol">
    <w:name w:val="author-xref-symbol"/>
    <w:basedOn w:val="DefaultParagraphFont"/>
    <w:rsid w:val="00F24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288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982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1762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4841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4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6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F7B0B-6E87-4099-B23B-3A9DAFB6D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Flinders University</Company>
  <LinksUpToDate>false</LinksUpToDate>
  <CharactersWithSpaces>34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</dc:creator>
  <cp:keywords/>
  <dc:description/>
  <cp:lastModifiedBy>Melissa Brown</cp:lastModifiedBy>
  <cp:revision>4</cp:revision>
  <cp:lastPrinted>2021-06-04T07:43:00Z</cp:lastPrinted>
  <dcterms:created xsi:type="dcterms:W3CDTF">2021-06-09T00:17:00Z</dcterms:created>
  <dcterms:modified xsi:type="dcterms:W3CDTF">2021-07-26T23:13:00Z</dcterms:modified>
  <cp:category/>
</cp:coreProperties>
</file>